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D9FB3" w14:textId="6CBAD7CE" w:rsidR="002923E1" w:rsidRPr="0067346F" w:rsidRDefault="002923E1" w:rsidP="002923E1">
      <w:pPr>
        <w:pStyle w:val="Heading1"/>
        <w:spacing w:line="360" w:lineRule="auto"/>
        <w:rPr>
          <w:rFonts w:ascii="Times New Roman" w:hAnsi="Times New Roman" w:cs="Times New Roman"/>
          <w:sz w:val="24"/>
          <w:szCs w:val="24"/>
        </w:rPr>
      </w:pPr>
      <w:r w:rsidRPr="0067346F">
        <w:rPr>
          <w:rFonts w:ascii="Times New Roman" w:hAnsi="Times New Roman" w:cs="Times New Roman"/>
          <w:sz w:val="24"/>
          <w:szCs w:val="24"/>
        </w:rPr>
        <w:t xml:space="preserve">SEARCH </w:t>
      </w:r>
      <w:r w:rsidR="00362522">
        <w:rPr>
          <w:rFonts w:ascii="Times New Roman" w:hAnsi="Times New Roman" w:cs="Times New Roman"/>
          <w:sz w:val="24"/>
          <w:szCs w:val="24"/>
        </w:rPr>
        <w:t>METHODOLOGY</w:t>
      </w:r>
    </w:p>
    <w:p w14:paraId="2FB46035" w14:textId="021A41F2" w:rsidR="002923E1" w:rsidRPr="0067346F" w:rsidRDefault="002923E1" w:rsidP="002923E1">
      <w:pPr>
        <w:spacing w:line="360" w:lineRule="auto"/>
        <w:jc w:val="both"/>
      </w:pPr>
      <w:r w:rsidRPr="0067346F">
        <w:t xml:space="preserve">For this systematic review, we searched five databases on </w:t>
      </w:r>
      <w:r w:rsidR="00F13A82">
        <w:t>May</w:t>
      </w:r>
      <w:r w:rsidRPr="0067346F">
        <w:t xml:space="preserve"> </w:t>
      </w:r>
      <w:r w:rsidR="00F13A82">
        <w:t>5,</w:t>
      </w:r>
      <w:r w:rsidRPr="0067346F">
        <w:t xml:space="preserve"> 2021. Key terms for the search strategy included a combination of the following terms: “HIV infections/diagnosis [MeSH], “sexually transmitted diseases/diagnosis [MeSH]”. “HIV test”, “screening”, “mass screening [MeSH], and “missed opportunities”. The search limits were from 2000-current, humans, and English language. The search strategy was refined with the project team until the results retrieved reflected the scope of the project. The final Medline search was amended to run across the other databases.</w:t>
      </w:r>
    </w:p>
    <w:p w14:paraId="35DBA45A" w14:textId="77777777" w:rsidR="002923E1" w:rsidRPr="0067346F" w:rsidRDefault="002923E1" w:rsidP="002923E1">
      <w:pPr>
        <w:spacing w:line="360" w:lineRule="auto"/>
      </w:pPr>
      <w:r w:rsidRPr="0067346F">
        <w:t>The databases searched were:</w:t>
      </w:r>
    </w:p>
    <w:p w14:paraId="463CD508" w14:textId="77777777" w:rsidR="002923E1" w:rsidRPr="0067346F" w:rsidRDefault="002923E1" w:rsidP="002923E1">
      <w:pPr>
        <w:numPr>
          <w:ilvl w:val="0"/>
          <w:numId w:val="1"/>
        </w:numPr>
        <w:spacing w:after="160" w:line="360" w:lineRule="auto"/>
        <w:contextualSpacing/>
      </w:pPr>
      <w:r w:rsidRPr="0067346F">
        <w:t xml:space="preserve">OvidSP MEDLINE and Epub Ahead of Print, In-Process &amp; Other Non-Indexed Citations, Daily and Versions, 1946 to </w:t>
      </w:r>
      <w:bookmarkStart w:id="0" w:name="_Hlk70859417"/>
      <w:bookmarkStart w:id="1" w:name="_Hlk69673557"/>
      <w:r w:rsidRPr="0067346F">
        <w:t xml:space="preserve">May </w:t>
      </w:r>
      <w:bookmarkEnd w:id="0"/>
      <w:r w:rsidRPr="0067346F">
        <w:t>5, 2021</w:t>
      </w:r>
      <w:bookmarkEnd w:id="1"/>
    </w:p>
    <w:p w14:paraId="26C5608F" w14:textId="77777777" w:rsidR="002923E1" w:rsidRPr="0067346F" w:rsidRDefault="002923E1" w:rsidP="002923E1">
      <w:pPr>
        <w:numPr>
          <w:ilvl w:val="0"/>
          <w:numId w:val="1"/>
        </w:numPr>
        <w:spacing w:after="160" w:line="360" w:lineRule="auto"/>
        <w:contextualSpacing/>
      </w:pPr>
      <w:r w:rsidRPr="0067346F">
        <w:t>OvidSP Embase Classic + Embase, 1947 to May 5, 2021</w:t>
      </w:r>
    </w:p>
    <w:p w14:paraId="7D1620D1" w14:textId="77777777" w:rsidR="002923E1" w:rsidRPr="0067346F" w:rsidRDefault="002923E1" w:rsidP="002923E1">
      <w:pPr>
        <w:numPr>
          <w:ilvl w:val="0"/>
          <w:numId w:val="1"/>
        </w:numPr>
        <w:spacing w:after="160" w:line="360" w:lineRule="auto"/>
        <w:contextualSpacing/>
      </w:pPr>
      <w:r w:rsidRPr="0067346F">
        <w:t>Ovid Global Health, 1973 to 2021 week 21</w:t>
      </w:r>
    </w:p>
    <w:p w14:paraId="54F5EE15" w14:textId="77777777" w:rsidR="002923E1" w:rsidRPr="0067346F" w:rsidRDefault="002923E1" w:rsidP="002923E1">
      <w:pPr>
        <w:numPr>
          <w:ilvl w:val="0"/>
          <w:numId w:val="1"/>
        </w:numPr>
        <w:spacing w:after="160" w:line="360" w:lineRule="auto"/>
        <w:contextualSpacing/>
      </w:pPr>
      <w:r w:rsidRPr="0067346F">
        <w:t>EBSCO CINAHL Plus,</w:t>
      </w:r>
    </w:p>
    <w:p w14:paraId="79BB74B7" w14:textId="77777777" w:rsidR="002923E1" w:rsidRPr="0067346F" w:rsidRDefault="002923E1" w:rsidP="002923E1">
      <w:pPr>
        <w:numPr>
          <w:ilvl w:val="0"/>
          <w:numId w:val="1"/>
        </w:numPr>
        <w:spacing w:after="160" w:line="360" w:lineRule="auto"/>
        <w:contextualSpacing/>
      </w:pPr>
      <w:r w:rsidRPr="0067346F">
        <w:t>Web of Science Core Collection</w:t>
      </w:r>
    </w:p>
    <w:p w14:paraId="27798F90" w14:textId="77777777" w:rsidR="002923E1" w:rsidRPr="0067346F" w:rsidRDefault="002923E1" w:rsidP="002923E1">
      <w:pPr>
        <w:numPr>
          <w:ilvl w:val="1"/>
          <w:numId w:val="1"/>
        </w:numPr>
        <w:spacing w:after="160" w:line="360" w:lineRule="auto"/>
        <w:contextualSpacing/>
      </w:pPr>
      <w:r w:rsidRPr="0067346F">
        <w:t>Science citation index expanded (1900- present)</w:t>
      </w:r>
    </w:p>
    <w:p w14:paraId="7D853D2F" w14:textId="77777777" w:rsidR="002923E1" w:rsidRPr="0067346F" w:rsidRDefault="002923E1" w:rsidP="002923E1">
      <w:pPr>
        <w:numPr>
          <w:ilvl w:val="1"/>
          <w:numId w:val="1"/>
        </w:numPr>
        <w:spacing w:after="160" w:line="360" w:lineRule="auto"/>
        <w:contextualSpacing/>
      </w:pPr>
      <w:r w:rsidRPr="0067346F">
        <w:t>Social sciences citation index (1900 to present)</w:t>
      </w:r>
    </w:p>
    <w:p w14:paraId="7B8924EA" w14:textId="77777777" w:rsidR="002923E1" w:rsidRPr="0067346F" w:rsidRDefault="002923E1" w:rsidP="002923E1">
      <w:pPr>
        <w:numPr>
          <w:ilvl w:val="1"/>
          <w:numId w:val="1"/>
        </w:numPr>
        <w:spacing w:after="160" w:line="360" w:lineRule="auto"/>
        <w:contextualSpacing/>
      </w:pPr>
      <w:r w:rsidRPr="0067346F">
        <w:t>Arts &amp; humanities citation index (1975 to present)</w:t>
      </w:r>
    </w:p>
    <w:p w14:paraId="575A1420" w14:textId="77777777" w:rsidR="002923E1" w:rsidRPr="0067346F" w:rsidRDefault="002923E1" w:rsidP="002923E1">
      <w:pPr>
        <w:numPr>
          <w:ilvl w:val="1"/>
          <w:numId w:val="1"/>
        </w:numPr>
        <w:spacing w:after="160" w:line="360" w:lineRule="auto"/>
        <w:contextualSpacing/>
      </w:pPr>
      <w:r w:rsidRPr="0067346F">
        <w:t>Conference proceedings citation index- Science (1990 to present)</w:t>
      </w:r>
    </w:p>
    <w:p w14:paraId="35C2F7DA" w14:textId="77777777" w:rsidR="002923E1" w:rsidRPr="0067346F" w:rsidRDefault="002923E1" w:rsidP="002923E1">
      <w:pPr>
        <w:numPr>
          <w:ilvl w:val="1"/>
          <w:numId w:val="1"/>
        </w:numPr>
        <w:spacing w:after="160" w:line="360" w:lineRule="auto"/>
        <w:contextualSpacing/>
      </w:pPr>
      <w:r w:rsidRPr="0067346F">
        <w:t>Conference proceedings citation index - Social science &amp; humanities (1990 to present)</w:t>
      </w:r>
    </w:p>
    <w:p w14:paraId="13AB3313" w14:textId="77777777" w:rsidR="002923E1" w:rsidRPr="0067346F" w:rsidRDefault="002923E1" w:rsidP="002923E1">
      <w:pPr>
        <w:numPr>
          <w:ilvl w:val="1"/>
          <w:numId w:val="1"/>
        </w:numPr>
        <w:spacing w:after="160" w:line="360" w:lineRule="auto"/>
        <w:contextualSpacing/>
      </w:pPr>
      <w:r w:rsidRPr="0067346F">
        <w:t>Book citation index - science (2005 to present)</w:t>
      </w:r>
    </w:p>
    <w:p w14:paraId="29D32151" w14:textId="77777777" w:rsidR="002923E1" w:rsidRPr="0067346F" w:rsidRDefault="002923E1" w:rsidP="002923E1">
      <w:pPr>
        <w:numPr>
          <w:ilvl w:val="1"/>
          <w:numId w:val="1"/>
        </w:numPr>
        <w:spacing w:after="160" w:line="360" w:lineRule="auto"/>
        <w:contextualSpacing/>
      </w:pPr>
      <w:r w:rsidRPr="0067346F">
        <w:t>Book citation index - Social sciences &amp; humanities (2005 to present)</w:t>
      </w:r>
    </w:p>
    <w:p w14:paraId="23B1E9DC" w14:textId="77777777" w:rsidR="002923E1" w:rsidRPr="0067346F" w:rsidRDefault="002923E1" w:rsidP="002923E1">
      <w:pPr>
        <w:numPr>
          <w:ilvl w:val="1"/>
          <w:numId w:val="1"/>
        </w:numPr>
        <w:spacing w:after="160" w:line="360" w:lineRule="auto"/>
        <w:contextualSpacing/>
      </w:pPr>
      <w:r w:rsidRPr="0067346F">
        <w:t>Current chemical reactions (1985 to present)</w:t>
      </w:r>
    </w:p>
    <w:p w14:paraId="7B6550B2" w14:textId="77777777" w:rsidR="002923E1" w:rsidRPr="0067346F" w:rsidRDefault="002923E1" w:rsidP="002923E1">
      <w:pPr>
        <w:numPr>
          <w:ilvl w:val="1"/>
          <w:numId w:val="1"/>
        </w:numPr>
        <w:spacing w:after="160" w:line="360" w:lineRule="auto"/>
        <w:contextualSpacing/>
      </w:pPr>
      <w:r w:rsidRPr="0067346F">
        <w:t>Index Chemicus (1993 to present).</w:t>
      </w:r>
    </w:p>
    <w:p w14:paraId="78D5AA35" w14:textId="77777777" w:rsidR="002923E1" w:rsidRPr="0067346F" w:rsidRDefault="002923E1" w:rsidP="002923E1">
      <w:pPr>
        <w:pStyle w:val="Heading2"/>
        <w:spacing w:line="360" w:lineRule="auto"/>
        <w:rPr>
          <w:rFonts w:ascii="Times New Roman" w:hAnsi="Times New Roman" w:cs="Times New Roman"/>
          <w:sz w:val="24"/>
          <w:szCs w:val="24"/>
        </w:rPr>
      </w:pPr>
    </w:p>
    <w:p w14:paraId="37EFA2AC" w14:textId="77777777" w:rsidR="002923E1" w:rsidRPr="0067346F" w:rsidRDefault="002923E1" w:rsidP="002923E1">
      <w:pPr>
        <w:pStyle w:val="Heading2"/>
        <w:spacing w:line="360" w:lineRule="auto"/>
        <w:rPr>
          <w:rFonts w:ascii="Times New Roman" w:hAnsi="Times New Roman" w:cs="Times New Roman"/>
          <w:b/>
          <w:bCs/>
          <w:sz w:val="24"/>
          <w:szCs w:val="24"/>
          <w:u w:val="single"/>
        </w:rPr>
      </w:pPr>
      <w:r w:rsidRPr="0067346F">
        <w:rPr>
          <w:rFonts w:ascii="Times New Roman" w:hAnsi="Times New Roman" w:cs="Times New Roman"/>
          <w:b/>
          <w:bCs/>
          <w:sz w:val="24"/>
          <w:szCs w:val="24"/>
        </w:rPr>
        <w:t>SEARCH RESULTS</w:t>
      </w:r>
    </w:p>
    <w:tbl>
      <w:tblPr>
        <w:tblW w:w="1374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2257"/>
        <w:gridCol w:w="1560"/>
        <w:gridCol w:w="4962"/>
        <w:gridCol w:w="4961"/>
      </w:tblGrid>
      <w:tr w:rsidR="002923E1" w:rsidRPr="0067346F" w14:paraId="6648246D" w14:textId="77777777" w:rsidTr="00972D08">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407E37" w14:textId="77777777" w:rsidR="002923E1" w:rsidRPr="0067346F" w:rsidRDefault="002923E1" w:rsidP="00972D08">
            <w:pPr>
              <w:spacing w:line="360" w:lineRule="auto"/>
              <w:jc w:val="center"/>
            </w:pPr>
            <w:r w:rsidRPr="0067346F">
              <w:t>Database nam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8370D19" w14:textId="77777777" w:rsidR="002923E1" w:rsidRPr="0067346F" w:rsidRDefault="002923E1" w:rsidP="00972D08">
            <w:pPr>
              <w:spacing w:line="360" w:lineRule="auto"/>
              <w:jc w:val="center"/>
            </w:pPr>
            <w:r w:rsidRPr="0067346F">
              <w:t>EndNote import order</w:t>
            </w:r>
          </w:p>
        </w:tc>
        <w:tc>
          <w:tcPr>
            <w:tcW w:w="49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2FE6182" w14:textId="77777777" w:rsidR="002923E1" w:rsidRPr="0067346F" w:rsidRDefault="002923E1" w:rsidP="00972D08">
            <w:pPr>
              <w:spacing w:line="360" w:lineRule="auto"/>
              <w:jc w:val="center"/>
            </w:pPr>
            <w:r w:rsidRPr="0067346F">
              <w:t>Number of references before deduplication</w:t>
            </w:r>
          </w:p>
        </w:tc>
        <w:tc>
          <w:tcPr>
            <w:tcW w:w="49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EF8182" w14:textId="77777777" w:rsidR="002923E1" w:rsidRPr="0067346F" w:rsidRDefault="002923E1" w:rsidP="00972D08">
            <w:pPr>
              <w:spacing w:line="360" w:lineRule="auto"/>
              <w:jc w:val="center"/>
            </w:pPr>
            <w:r w:rsidRPr="0067346F">
              <w:t>Number of references after deduplication (removed)</w:t>
            </w:r>
          </w:p>
        </w:tc>
      </w:tr>
      <w:tr w:rsidR="002923E1" w:rsidRPr="0067346F" w14:paraId="6117A3CF" w14:textId="77777777" w:rsidTr="00972D08">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AA5F62" w14:textId="77777777" w:rsidR="002923E1" w:rsidRPr="0067346F" w:rsidRDefault="002923E1" w:rsidP="00972D08">
            <w:pPr>
              <w:spacing w:line="360" w:lineRule="auto"/>
              <w:jc w:val="center"/>
            </w:pPr>
            <w:r w:rsidRPr="0067346F">
              <w:t>Medlin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1A211F" w14:textId="77777777" w:rsidR="002923E1" w:rsidRPr="0067346F" w:rsidRDefault="002923E1" w:rsidP="00972D08">
            <w:pPr>
              <w:spacing w:line="360" w:lineRule="auto"/>
              <w:jc w:val="center"/>
            </w:pPr>
            <w:r w:rsidRPr="0067346F">
              <w:t>1</w:t>
            </w:r>
          </w:p>
        </w:tc>
        <w:tc>
          <w:tcPr>
            <w:tcW w:w="49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475791A" w14:textId="77777777" w:rsidR="002923E1" w:rsidRPr="0067346F" w:rsidRDefault="002923E1" w:rsidP="00972D08">
            <w:pPr>
              <w:spacing w:line="360" w:lineRule="auto"/>
              <w:jc w:val="center"/>
            </w:pPr>
            <w:r w:rsidRPr="0067346F">
              <w:t>3004</w:t>
            </w:r>
          </w:p>
        </w:tc>
        <w:tc>
          <w:tcPr>
            <w:tcW w:w="49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B3C84A" w14:textId="77777777" w:rsidR="002923E1" w:rsidRPr="0067346F" w:rsidRDefault="002923E1" w:rsidP="00972D08">
            <w:pPr>
              <w:spacing w:line="360" w:lineRule="auto"/>
              <w:jc w:val="center"/>
            </w:pPr>
            <w:r w:rsidRPr="0067346F">
              <w:t>2999</w:t>
            </w:r>
          </w:p>
        </w:tc>
      </w:tr>
      <w:tr w:rsidR="002923E1" w:rsidRPr="0067346F" w14:paraId="3638E26E" w14:textId="77777777" w:rsidTr="00972D08">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2F42FBD" w14:textId="77777777" w:rsidR="002923E1" w:rsidRPr="0067346F" w:rsidRDefault="002923E1" w:rsidP="00972D08">
            <w:pPr>
              <w:spacing w:line="360" w:lineRule="auto"/>
              <w:jc w:val="center"/>
            </w:pPr>
            <w:r w:rsidRPr="0067346F">
              <w:t>Embas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CD842F2" w14:textId="77777777" w:rsidR="002923E1" w:rsidRPr="0067346F" w:rsidRDefault="002923E1" w:rsidP="00972D08">
            <w:pPr>
              <w:spacing w:line="360" w:lineRule="auto"/>
              <w:jc w:val="center"/>
            </w:pPr>
            <w:r w:rsidRPr="0067346F">
              <w:t>2</w:t>
            </w:r>
          </w:p>
        </w:tc>
        <w:tc>
          <w:tcPr>
            <w:tcW w:w="49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8D1D3A" w14:textId="77777777" w:rsidR="002923E1" w:rsidRPr="0067346F" w:rsidRDefault="002923E1" w:rsidP="00972D08">
            <w:pPr>
              <w:spacing w:line="360" w:lineRule="auto"/>
              <w:jc w:val="center"/>
            </w:pPr>
            <w:r w:rsidRPr="0067346F">
              <w:t>4299</w:t>
            </w:r>
          </w:p>
        </w:tc>
        <w:tc>
          <w:tcPr>
            <w:tcW w:w="49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3A6EF59" w14:textId="77777777" w:rsidR="002923E1" w:rsidRPr="0067346F" w:rsidRDefault="002923E1" w:rsidP="00972D08">
            <w:pPr>
              <w:spacing w:line="360" w:lineRule="auto"/>
              <w:jc w:val="center"/>
            </w:pPr>
            <w:r w:rsidRPr="0067346F">
              <w:t>4206</w:t>
            </w:r>
          </w:p>
        </w:tc>
      </w:tr>
      <w:tr w:rsidR="002923E1" w:rsidRPr="0067346F" w14:paraId="53B15DCE" w14:textId="77777777" w:rsidTr="00972D08">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F53592C" w14:textId="77777777" w:rsidR="002923E1" w:rsidRPr="0067346F" w:rsidRDefault="002923E1" w:rsidP="00972D08">
            <w:pPr>
              <w:spacing w:line="360" w:lineRule="auto"/>
              <w:contextualSpacing/>
              <w:jc w:val="center"/>
            </w:pPr>
            <w:r w:rsidRPr="0067346F">
              <w:t>Global Health</w:t>
            </w:r>
          </w:p>
          <w:p w14:paraId="7B90C433" w14:textId="77777777" w:rsidR="002923E1" w:rsidRPr="0067346F" w:rsidRDefault="002923E1" w:rsidP="00972D08">
            <w:pPr>
              <w:spacing w:line="360" w:lineRule="auto"/>
              <w:jc w:val="center"/>
            </w:pP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BC3C2D9" w14:textId="77777777" w:rsidR="002923E1" w:rsidRPr="0067346F" w:rsidRDefault="002923E1" w:rsidP="00972D08">
            <w:pPr>
              <w:spacing w:line="360" w:lineRule="auto"/>
              <w:jc w:val="center"/>
            </w:pPr>
            <w:r w:rsidRPr="0067346F">
              <w:t>3</w:t>
            </w:r>
          </w:p>
        </w:tc>
        <w:tc>
          <w:tcPr>
            <w:tcW w:w="49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16F572" w14:textId="77777777" w:rsidR="002923E1" w:rsidRPr="0067346F" w:rsidRDefault="002923E1" w:rsidP="00972D08">
            <w:pPr>
              <w:spacing w:line="360" w:lineRule="auto"/>
              <w:jc w:val="center"/>
            </w:pPr>
            <w:r w:rsidRPr="0067346F">
              <w:t>3126</w:t>
            </w:r>
          </w:p>
        </w:tc>
        <w:tc>
          <w:tcPr>
            <w:tcW w:w="49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D2DE92" w14:textId="77777777" w:rsidR="002923E1" w:rsidRPr="0067346F" w:rsidRDefault="002923E1" w:rsidP="00972D08">
            <w:pPr>
              <w:spacing w:line="360" w:lineRule="auto"/>
              <w:jc w:val="center"/>
            </w:pPr>
            <w:r w:rsidRPr="0067346F">
              <w:t>3126</w:t>
            </w:r>
          </w:p>
        </w:tc>
      </w:tr>
      <w:tr w:rsidR="002923E1" w:rsidRPr="0067346F" w14:paraId="7D452A23" w14:textId="77777777" w:rsidTr="00972D08">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688EB6" w14:textId="77777777" w:rsidR="002923E1" w:rsidRPr="0067346F" w:rsidRDefault="002923E1" w:rsidP="00972D08">
            <w:pPr>
              <w:spacing w:line="360" w:lineRule="auto"/>
              <w:jc w:val="center"/>
            </w:pPr>
            <w:r w:rsidRPr="0067346F">
              <w:t>CINAHL</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37C505" w14:textId="77777777" w:rsidR="002923E1" w:rsidRPr="0067346F" w:rsidRDefault="002923E1" w:rsidP="00972D08">
            <w:pPr>
              <w:spacing w:line="360" w:lineRule="auto"/>
              <w:jc w:val="center"/>
            </w:pPr>
            <w:r w:rsidRPr="0067346F">
              <w:t>4</w:t>
            </w:r>
          </w:p>
        </w:tc>
        <w:tc>
          <w:tcPr>
            <w:tcW w:w="49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8E0FAE" w14:textId="77777777" w:rsidR="002923E1" w:rsidRPr="0067346F" w:rsidRDefault="002923E1" w:rsidP="00972D08">
            <w:pPr>
              <w:spacing w:line="360" w:lineRule="auto"/>
              <w:jc w:val="center"/>
            </w:pPr>
            <w:r w:rsidRPr="0067346F">
              <w:t>1,444</w:t>
            </w:r>
          </w:p>
        </w:tc>
        <w:tc>
          <w:tcPr>
            <w:tcW w:w="49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FC6F42" w14:textId="77777777" w:rsidR="002923E1" w:rsidRPr="0067346F" w:rsidRDefault="002923E1" w:rsidP="00972D08">
            <w:pPr>
              <w:spacing w:line="360" w:lineRule="auto"/>
              <w:jc w:val="center"/>
            </w:pPr>
            <w:r w:rsidRPr="0067346F">
              <w:t>1,412</w:t>
            </w:r>
          </w:p>
        </w:tc>
      </w:tr>
      <w:tr w:rsidR="002923E1" w:rsidRPr="0067346F" w14:paraId="24B858DF" w14:textId="77777777" w:rsidTr="00972D08">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6E87E2" w14:textId="77777777" w:rsidR="002923E1" w:rsidRPr="0067346F" w:rsidRDefault="002923E1" w:rsidP="00972D08">
            <w:pPr>
              <w:spacing w:line="360" w:lineRule="auto"/>
              <w:jc w:val="center"/>
            </w:pPr>
            <w:r w:rsidRPr="0067346F">
              <w:t>Web of Scienc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85FDD03" w14:textId="77777777" w:rsidR="002923E1" w:rsidRPr="0067346F" w:rsidRDefault="002923E1" w:rsidP="00972D08">
            <w:pPr>
              <w:spacing w:line="360" w:lineRule="auto"/>
              <w:jc w:val="center"/>
            </w:pPr>
            <w:r w:rsidRPr="0067346F">
              <w:t>6</w:t>
            </w:r>
          </w:p>
        </w:tc>
        <w:tc>
          <w:tcPr>
            <w:tcW w:w="49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AEBC38" w14:textId="77777777" w:rsidR="002923E1" w:rsidRPr="0067346F" w:rsidRDefault="002923E1" w:rsidP="00972D08">
            <w:pPr>
              <w:spacing w:line="360" w:lineRule="auto"/>
              <w:jc w:val="center"/>
            </w:pPr>
            <w:r w:rsidRPr="0067346F">
              <w:t>2,583</w:t>
            </w:r>
          </w:p>
        </w:tc>
        <w:tc>
          <w:tcPr>
            <w:tcW w:w="49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777B0D" w14:textId="77777777" w:rsidR="002923E1" w:rsidRPr="0067346F" w:rsidRDefault="002923E1" w:rsidP="00972D08">
            <w:pPr>
              <w:spacing w:line="360" w:lineRule="auto"/>
              <w:jc w:val="center"/>
            </w:pPr>
            <w:r w:rsidRPr="0067346F">
              <w:t>2,580</w:t>
            </w:r>
          </w:p>
        </w:tc>
      </w:tr>
      <w:tr w:rsidR="002923E1" w:rsidRPr="0067346F" w14:paraId="6BCAFBAF" w14:textId="77777777" w:rsidTr="00972D08">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3630DD" w14:textId="77777777" w:rsidR="002923E1" w:rsidRPr="0067346F" w:rsidRDefault="002923E1" w:rsidP="00972D08">
            <w:pPr>
              <w:spacing w:line="360" w:lineRule="auto"/>
              <w:jc w:val="center"/>
            </w:pPr>
            <w:r w:rsidRPr="0067346F">
              <w:rPr>
                <w:b/>
              </w:rPr>
              <w:t>Total</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FD5D8F" w14:textId="77777777" w:rsidR="002923E1" w:rsidRPr="0067346F" w:rsidRDefault="002923E1" w:rsidP="00972D08">
            <w:pPr>
              <w:spacing w:line="360" w:lineRule="auto"/>
              <w:jc w:val="center"/>
            </w:pPr>
          </w:p>
        </w:tc>
        <w:tc>
          <w:tcPr>
            <w:tcW w:w="49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EFB1788" w14:textId="77777777" w:rsidR="002923E1" w:rsidRPr="0067346F" w:rsidRDefault="002923E1" w:rsidP="00972D08">
            <w:pPr>
              <w:spacing w:line="360" w:lineRule="auto"/>
              <w:jc w:val="center"/>
            </w:pPr>
            <w:r w:rsidRPr="0067346F">
              <w:t>14,456</w:t>
            </w:r>
          </w:p>
        </w:tc>
        <w:tc>
          <w:tcPr>
            <w:tcW w:w="49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C29B7E" w14:textId="77777777" w:rsidR="002923E1" w:rsidRPr="0067346F" w:rsidRDefault="002923E1" w:rsidP="00972D08">
            <w:pPr>
              <w:spacing w:line="360" w:lineRule="auto"/>
              <w:jc w:val="center"/>
            </w:pPr>
            <w:r w:rsidRPr="0067346F">
              <w:t>14323</w:t>
            </w:r>
          </w:p>
          <w:p w14:paraId="71D3F781" w14:textId="77777777" w:rsidR="002923E1" w:rsidRPr="0067346F" w:rsidRDefault="002923E1" w:rsidP="00972D08">
            <w:pPr>
              <w:spacing w:line="360" w:lineRule="auto"/>
              <w:jc w:val="center"/>
            </w:pPr>
            <w:r w:rsidRPr="0067346F">
              <w:t>After deduplication against all in Endnote= 9726</w:t>
            </w:r>
          </w:p>
        </w:tc>
      </w:tr>
    </w:tbl>
    <w:p w14:paraId="65265119" w14:textId="77777777" w:rsidR="002923E1" w:rsidRPr="0067346F" w:rsidRDefault="002923E1" w:rsidP="002923E1">
      <w:pPr>
        <w:spacing w:line="360" w:lineRule="auto"/>
      </w:pPr>
    </w:p>
    <w:p w14:paraId="0A0214E9" w14:textId="77777777" w:rsidR="002923E1" w:rsidRPr="0067346F" w:rsidRDefault="002923E1" w:rsidP="002923E1">
      <w:pPr>
        <w:pStyle w:val="Heading2"/>
        <w:spacing w:line="360" w:lineRule="auto"/>
        <w:rPr>
          <w:rFonts w:ascii="Times New Roman" w:hAnsi="Times New Roman" w:cs="Times New Roman"/>
          <w:sz w:val="24"/>
          <w:szCs w:val="24"/>
        </w:rPr>
      </w:pPr>
      <w:r w:rsidRPr="0067346F">
        <w:rPr>
          <w:rFonts w:ascii="Times New Roman" w:hAnsi="Times New Roman" w:cs="Times New Roman"/>
          <w:sz w:val="24"/>
          <w:szCs w:val="24"/>
        </w:rPr>
        <w:t>Search Strategies</w:t>
      </w:r>
    </w:p>
    <w:p w14:paraId="0CE8E68B" w14:textId="77777777" w:rsidR="002923E1" w:rsidRPr="0067346F" w:rsidRDefault="002923E1" w:rsidP="002923E1">
      <w:pPr>
        <w:pStyle w:val="Heading2"/>
        <w:spacing w:line="360" w:lineRule="auto"/>
        <w:rPr>
          <w:rFonts w:ascii="Times New Roman" w:hAnsi="Times New Roman" w:cs="Times New Roman"/>
          <w:sz w:val="24"/>
          <w:szCs w:val="24"/>
        </w:rPr>
      </w:pPr>
      <w:r w:rsidRPr="0067346F">
        <w:rPr>
          <w:rFonts w:ascii="Times New Roman" w:hAnsi="Times New Roman" w:cs="Times New Roman"/>
          <w:sz w:val="24"/>
          <w:szCs w:val="24"/>
        </w:rPr>
        <w:t>1.1 OvidSP Medline</w:t>
      </w:r>
    </w:p>
    <w:tbl>
      <w:tblPr>
        <w:tblW w:w="13882"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9075"/>
      </w:tblGrid>
      <w:tr w:rsidR="002923E1" w:rsidRPr="0067346F" w14:paraId="1D855A2C"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5DE1294D" w14:textId="77777777" w:rsidR="002923E1" w:rsidRPr="0067346F" w:rsidRDefault="002923E1" w:rsidP="00972D08">
            <w:pPr>
              <w:spacing w:line="360" w:lineRule="auto"/>
            </w:pPr>
            <w:r w:rsidRPr="0067346F">
              <w:t>Database name</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1FA61C4" w14:textId="77777777" w:rsidR="002923E1" w:rsidRPr="0067346F" w:rsidRDefault="002923E1" w:rsidP="00972D08">
            <w:pPr>
              <w:spacing w:line="360" w:lineRule="auto"/>
            </w:pPr>
            <w:r w:rsidRPr="0067346F">
              <w:t>Medline</w:t>
            </w:r>
          </w:p>
        </w:tc>
      </w:tr>
      <w:tr w:rsidR="002923E1" w:rsidRPr="0067346F" w14:paraId="322D9663"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1FE105C8" w14:textId="77777777" w:rsidR="002923E1" w:rsidRPr="0067346F" w:rsidRDefault="002923E1" w:rsidP="00972D08">
            <w:pPr>
              <w:spacing w:line="360" w:lineRule="auto"/>
            </w:pPr>
            <w:r w:rsidRPr="0067346F">
              <w:t>Database platform</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16A77B30" w14:textId="77777777" w:rsidR="002923E1" w:rsidRPr="0067346F" w:rsidRDefault="002923E1" w:rsidP="00972D08">
            <w:pPr>
              <w:spacing w:line="360" w:lineRule="auto"/>
            </w:pPr>
            <w:r w:rsidRPr="0067346F">
              <w:t>OvidSP</w:t>
            </w:r>
          </w:p>
        </w:tc>
      </w:tr>
      <w:tr w:rsidR="002923E1" w:rsidRPr="0067346F" w14:paraId="3B5445DD"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19EF256A" w14:textId="77777777" w:rsidR="002923E1" w:rsidRPr="0067346F" w:rsidRDefault="002923E1" w:rsidP="00972D08">
            <w:pPr>
              <w:spacing w:line="360" w:lineRule="auto"/>
            </w:pPr>
            <w:r w:rsidRPr="0067346F">
              <w:lastRenderedPageBreak/>
              <w:t>Dates of database coverage</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067B17FF" w14:textId="77777777" w:rsidR="002923E1" w:rsidRPr="0067346F" w:rsidRDefault="002923E1" w:rsidP="00972D08">
            <w:pPr>
              <w:spacing w:line="360" w:lineRule="auto"/>
            </w:pPr>
            <w:r w:rsidRPr="0067346F">
              <w:t>1946 to May 5 2021</w:t>
            </w:r>
          </w:p>
        </w:tc>
      </w:tr>
      <w:tr w:rsidR="002923E1" w:rsidRPr="0067346F" w14:paraId="48B35F32"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B08F9EA" w14:textId="77777777" w:rsidR="002923E1" w:rsidRPr="0067346F" w:rsidRDefault="002923E1" w:rsidP="00972D08">
            <w:pPr>
              <w:spacing w:line="360" w:lineRule="auto"/>
            </w:pPr>
            <w:r w:rsidRPr="0067346F">
              <w:t>Date searched</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12685C8E" w14:textId="77777777" w:rsidR="002923E1" w:rsidRPr="0067346F" w:rsidRDefault="002923E1" w:rsidP="00972D08">
            <w:pPr>
              <w:spacing w:line="360" w:lineRule="auto"/>
            </w:pPr>
            <w:r w:rsidRPr="0067346F">
              <w:t>07/05/2021</w:t>
            </w:r>
          </w:p>
        </w:tc>
      </w:tr>
      <w:tr w:rsidR="002923E1" w:rsidRPr="0067346F" w14:paraId="4215D99F"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457D011" w14:textId="77777777" w:rsidR="002923E1" w:rsidRPr="0067346F" w:rsidRDefault="002923E1" w:rsidP="00972D08">
            <w:pPr>
              <w:spacing w:line="360" w:lineRule="auto"/>
            </w:pPr>
            <w:r w:rsidRPr="0067346F">
              <w:t>Searched by</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57D5D9EA" w14:textId="77777777" w:rsidR="002923E1" w:rsidRPr="0067346F" w:rsidRDefault="002923E1" w:rsidP="00972D08">
            <w:pPr>
              <w:spacing w:line="360" w:lineRule="auto"/>
            </w:pPr>
            <w:r w:rsidRPr="0067346F">
              <w:t>KS</w:t>
            </w:r>
          </w:p>
        </w:tc>
      </w:tr>
      <w:tr w:rsidR="002923E1" w:rsidRPr="0067346F" w14:paraId="58E24897"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5B4A8D04" w14:textId="77777777" w:rsidR="002923E1" w:rsidRPr="0067346F" w:rsidRDefault="002923E1" w:rsidP="00972D08">
            <w:pPr>
              <w:spacing w:line="360" w:lineRule="auto"/>
            </w:pPr>
            <w:r w:rsidRPr="0067346F">
              <w:t>Number of hits</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5610ADA4" w14:textId="77777777" w:rsidR="002923E1" w:rsidRPr="0067346F" w:rsidRDefault="002923E1" w:rsidP="00972D08">
            <w:pPr>
              <w:spacing w:line="360" w:lineRule="auto"/>
            </w:pPr>
            <w:r w:rsidRPr="0067346F">
              <w:t>3004</w:t>
            </w:r>
          </w:p>
        </w:tc>
      </w:tr>
    </w:tbl>
    <w:p w14:paraId="7C07A4CA" w14:textId="77777777" w:rsidR="002923E1" w:rsidRPr="0067346F" w:rsidRDefault="002923E1" w:rsidP="002923E1">
      <w:pPr>
        <w:spacing w:line="360" w:lineRule="auto"/>
      </w:pPr>
    </w:p>
    <w:p w14:paraId="4C49D4B7" w14:textId="77777777" w:rsidR="002923E1" w:rsidRPr="0067346F" w:rsidRDefault="002923E1" w:rsidP="002923E1">
      <w:pPr>
        <w:spacing w:line="360" w:lineRule="auto"/>
        <w:contextualSpacing/>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12562"/>
        <w:gridCol w:w="990"/>
      </w:tblGrid>
      <w:tr w:rsidR="002923E1" w:rsidRPr="0067346F" w14:paraId="04AC3D95"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77249B8" w14:textId="77777777" w:rsidR="002923E1" w:rsidRPr="0067346F" w:rsidRDefault="002923E1" w:rsidP="00972D08">
            <w:pPr>
              <w:spacing w:before="150" w:after="30" w:line="360" w:lineRule="auto"/>
              <w:rPr>
                <w:b/>
                <w:bCs/>
                <w:color w:val="0A0905"/>
                <w:lang w:eastAsia="en-AU"/>
              </w:rPr>
            </w:pPr>
            <w:bookmarkStart w:id="2" w:name="_Hlk69739868"/>
            <w:r w:rsidRPr="0067346F">
              <w:rPr>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82FE80"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A6A2221"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Results</w:t>
            </w:r>
          </w:p>
        </w:tc>
      </w:tr>
      <w:tr w:rsidR="002923E1" w:rsidRPr="0067346F" w14:paraId="6DC22CB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33EB1" w14:textId="77777777" w:rsidR="002923E1" w:rsidRPr="0067346F" w:rsidRDefault="002923E1" w:rsidP="00972D08">
            <w:pPr>
              <w:spacing w:line="360" w:lineRule="auto"/>
              <w:rPr>
                <w:color w:val="0A0905"/>
                <w:lang w:eastAsia="en-AU"/>
              </w:rPr>
            </w:pPr>
            <w:r w:rsidRPr="0067346F">
              <w:rPr>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48E3AC" w14:textId="77777777" w:rsidR="002923E1" w:rsidRPr="0067346F" w:rsidRDefault="002923E1" w:rsidP="00972D08">
            <w:pPr>
              <w:spacing w:line="360" w:lineRule="auto"/>
              <w:rPr>
                <w:color w:val="0A0905"/>
                <w:lang w:eastAsia="en-AU"/>
              </w:rPr>
            </w:pPr>
            <w:r w:rsidRPr="0067346F">
              <w:rPr>
                <w:color w:val="0A0905"/>
                <w:lang w:eastAsia="en-AU"/>
              </w:rPr>
              <w:t>sexually transmitted diseases/ or sexually transmitted diseases, bacterial/ or chancroid/ or chlamydia infections/ or lymphogranuloma venereum/ or gonorrhea/ or granuloma inguinale/ or syphilis/ or sexually transmitted diseases, viral/ or condylomata acuminata/ or herpes genital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52E905" w14:textId="77777777" w:rsidR="002923E1" w:rsidRPr="0067346F" w:rsidRDefault="002923E1" w:rsidP="00972D08">
            <w:pPr>
              <w:spacing w:line="360" w:lineRule="auto"/>
              <w:rPr>
                <w:color w:val="0A0905"/>
                <w:lang w:eastAsia="en-AU"/>
              </w:rPr>
            </w:pPr>
            <w:r w:rsidRPr="0067346F">
              <w:rPr>
                <w:color w:val="0A0905"/>
                <w:lang w:eastAsia="en-AU"/>
              </w:rPr>
              <w:t>82501</w:t>
            </w:r>
          </w:p>
        </w:tc>
      </w:tr>
      <w:tr w:rsidR="002923E1" w:rsidRPr="0067346F" w14:paraId="6D06FEB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B9A9D" w14:textId="77777777" w:rsidR="002923E1" w:rsidRPr="0067346F" w:rsidRDefault="002923E1" w:rsidP="00972D08">
            <w:pPr>
              <w:spacing w:line="360" w:lineRule="auto"/>
              <w:rPr>
                <w:color w:val="0A0905"/>
                <w:lang w:eastAsia="en-AU"/>
              </w:rPr>
            </w:pPr>
            <w:r w:rsidRPr="0067346F">
              <w:rPr>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A7635D" w14:textId="77777777" w:rsidR="002923E1" w:rsidRPr="0067346F" w:rsidRDefault="002923E1" w:rsidP="00972D08">
            <w:pPr>
              <w:spacing w:line="360" w:lineRule="auto"/>
              <w:rPr>
                <w:color w:val="0A0905"/>
                <w:lang w:eastAsia="en-AU"/>
              </w:rPr>
            </w:pPr>
            <w:r w:rsidRPr="0067346F">
              <w:rPr>
                <w:color w:val="0A0905"/>
                <w:lang w:eastAsia="en-AU"/>
              </w:rPr>
              <w:t>((sexual* transmi* or venereal) adj (disease* or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B9098" w14:textId="77777777" w:rsidR="002923E1" w:rsidRPr="0067346F" w:rsidRDefault="002923E1" w:rsidP="00972D08">
            <w:pPr>
              <w:spacing w:line="360" w:lineRule="auto"/>
              <w:rPr>
                <w:color w:val="0A0905"/>
                <w:lang w:eastAsia="en-AU"/>
              </w:rPr>
            </w:pPr>
            <w:r w:rsidRPr="0067346F">
              <w:rPr>
                <w:color w:val="0A0905"/>
                <w:lang w:eastAsia="en-AU"/>
              </w:rPr>
              <w:t>48311</w:t>
            </w:r>
          </w:p>
        </w:tc>
      </w:tr>
      <w:tr w:rsidR="002923E1" w:rsidRPr="0067346F" w14:paraId="187FDA3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65DD96" w14:textId="77777777" w:rsidR="002923E1" w:rsidRPr="0067346F" w:rsidRDefault="002923E1" w:rsidP="00972D08">
            <w:pPr>
              <w:spacing w:line="360" w:lineRule="auto"/>
              <w:rPr>
                <w:color w:val="0A0905"/>
                <w:lang w:eastAsia="en-AU"/>
              </w:rPr>
            </w:pPr>
            <w:r w:rsidRPr="0067346F">
              <w:rPr>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2A520" w14:textId="77777777" w:rsidR="002923E1" w:rsidRPr="0067346F" w:rsidRDefault="002923E1" w:rsidP="00972D08">
            <w:pPr>
              <w:spacing w:line="360" w:lineRule="auto"/>
              <w:rPr>
                <w:color w:val="0A0905"/>
                <w:lang w:eastAsia="en-AU"/>
              </w:rPr>
            </w:pPr>
            <w:r w:rsidRPr="0067346F">
              <w:rPr>
                <w:color w:val="0A0905"/>
                <w:lang w:eastAsia="en-AU"/>
              </w:rPr>
              <w:t>(Chancroid* or Ducrey disease or H?emophilus ducrey* infection* or ulcus molle or Donovanosis or Condyloma acuminat* or condyla acuminat* or verruca accuminata or vulvar condyloma or Trichomoniasis or gonorrh?ea* or granuloma venereum or lymphogranuloma venereum or herpes genitalis or herpes progenitalis or herpes simplex genitalis or progenitalis,herpes or syphilis or syphilitic chancre or gonococcal urethritis or gonorrh?ic urethritis or urethritis gonorrhoic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B58A19" w14:textId="77777777" w:rsidR="002923E1" w:rsidRPr="0067346F" w:rsidRDefault="002923E1" w:rsidP="00972D08">
            <w:pPr>
              <w:spacing w:line="360" w:lineRule="auto"/>
              <w:rPr>
                <w:color w:val="0A0905"/>
                <w:lang w:eastAsia="en-AU"/>
              </w:rPr>
            </w:pPr>
            <w:r w:rsidRPr="0067346F">
              <w:rPr>
                <w:color w:val="0A0905"/>
                <w:lang w:eastAsia="en-AU"/>
              </w:rPr>
              <w:t>68875</w:t>
            </w:r>
          </w:p>
        </w:tc>
      </w:tr>
      <w:tr w:rsidR="002923E1" w:rsidRPr="0067346F" w14:paraId="4AF3657B"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E44B58" w14:textId="77777777" w:rsidR="002923E1" w:rsidRPr="0067346F" w:rsidRDefault="002923E1" w:rsidP="00972D08">
            <w:pPr>
              <w:spacing w:line="360" w:lineRule="auto"/>
              <w:rPr>
                <w:color w:val="0A0905"/>
                <w:lang w:eastAsia="en-AU"/>
              </w:rPr>
            </w:pPr>
            <w:r w:rsidRPr="0067346F">
              <w:rPr>
                <w:color w:val="0A0905"/>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2B7279" w14:textId="77777777" w:rsidR="002923E1" w:rsidRPr="0067346F" w:rsidRDefault="002923E1" w:rsidP="00972D08">
            <w:pPr>
              <w:spacing w:line="360" w:lineRule="auto"/>
              <w:rPr>
                <w:color w:val="0A0905"/>
                <w:lang w:eastAsia="en-AU"/>
              </w:rPr>
            </w:pPr>
            <w:r w:rsidRPr="0067346F">
              <w:rPr>
                <w:color w:val="0A0905"/>
                <w:lang w:eastAsia="en-AU"/>
              </w:rPr>
              <w:t>((genital* or anogenital* or venereal or anal or perianal or penile or vulvar or perigenital* or urogenital) adj (wart? or herp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3370B" w14:textId="77777777" w:rsidR="002923E1" w:rsidRPr="0067346F" w:rsidRDefault="002923E1" w:rsidP="00972D08">
            <w:pPr>
              <w:spacing w:line="360" w:lineRule="auto"/>
              <w:rPr>
                <w:color w:val="0A0905"/>
                <w:lang w:eastAsia="en-AU"/>
              </w:rPr>
            </w:pPr>
            <w:r w:rsidRPr="0067346F">
              <w:rPr>
                <w:color w:val="0A0905"/>
                <w:lang w:eastAsia="en-AU"/>
              </w:rPr>
              <w:t>6532</w:t>
            </w:r>
          </w:p>
        </w:tc>
      </w:tr>
      <w:tr w:rsidR="002923E1" w:rsidRPr="0067346F" w14:paraId="3574142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908A8" w14:textId="77777777" w:rsidR="002923E1" w:rsidRPr="0067346F" w:rsidRDefault="002923E1" w:rsidP="00972D08">
            <w:pPr>
              <w:spacing w:line="360" w:lineRule="auto"/>
              <w:rPr>
                <w:color w:val="0A0905"/>
                <w:lang w:eastAsia="en-AU"/>
              </w:rPr>
            </w:pPr>
            <w:r w:rsidRPr="0067346F">
              <w:rPr>
                <w:color w:val="0A0905"/>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E013B" w14:textId="77777777" w:rsidR="002923E1" w:rsidRPr="0067346F" w:rsidRDefault="002923E1" w:rsidP="00972D08">
            <w:pPr>
              <w:spacing w:line="360" w:lineRule="auto"/>
              <w:rPr>
                <w:color w:val="0A0905"/>
                <w:lang w:eastAsia="en-AU"/>
              </w:rPr>
            </w:pPr>
            <w:r w:rsidRPr="0067346F">
              <w:rPr>
                <w:color w:val="0A0905"/>
                <w:lang w:eastAsia="en-AU"/>
              </w:rPr>
              <w:t>(sexual health adj (clinic* or unit* or service* or depart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21F2FF" w14:textId="77777777" w:rsidR="002923E1" w:rsidRPr="0067346F" w:rsidRDefault="002923E1" w:rsidP="00972D08">
            <w:pPr>
              <w:spacing w:line="360" w:lineRule="auto"/>
              <w:rPr>
                <w:color w:val="0A0905"/>
                <w:lang w:eastAsia="en-AU"/>
              </w:rPr>
            </w:pPr>
            <w:r w:rsidRPr="0067346F">
              <w:rPr>
                <w:color w:val="0A0905"/>
                <w:lang w:eastAsia="en-AU"/>
              </w:rPr>
              <w:t>1650</w:t>
            </w:r>
          </w:p>
        </w:tc>
      </w:tr>
      <w:tr w:rsidR="002923E1" w:rsidRPr="0067346F" w14:paraId="400FA044"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6F6A3" w14:textId="77777777" w:rsidR="002923E1" w:rsidRPr="0067346F" w:rsidRDefault="002923E1" w:rsidP="00972D08">
            <w:pPr>
              <w:spacing w:line="360" w:lineRule="auto"/>
              <w:rPr>
                <w:color w:val="0A0905"/>
                <w:lang w:eastAsia="en-AU"/>
              </w:rPr>
            </w:pPr>
            <w:r w:rsidRPr="0067346F">
              <w:rPr>
                <w:color w:val="0A0905"/>
                <w:lang w:eastAsia="en-AU"/>
              </w:rPr>
              <w:lastRenderedPageBreak/>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0A174" w14:textId="77777777" w:rsidR="002923E1" w:rsidRPr="0067346F" w:rsidRDefault="002923E1" w:rsidP="00972D08">
            <w:pPr>
              <w:spacing w:line="360" w:lineRule="auto"/>
              <w:rPr>
                <w:color w:val="0A0905"/>
                <w:lang w:eastAsia="en-AU"/>
              </w:rPr>
            </w:pPr>
            <w:r w:rsidRPr="0067346F">
              <w:rPr>
                <w:color w:val="0A0905"/>
                <w:lang w:eastAsia="en-AU"/>
              </w:rPr>
              <w:t>1 or 2 or 3 or 4 or 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EE1F7" w14:textId="77777777" w:rsidR="002923E1" w:rsidRPr="0067346F" w:rsidRDefault="002923E1" w:rsidP="00972D08">
            <w:pPr>
              <w:spacing w:line="360" w:lineRule="auto"/>
              <w:rPr>
                <w:color w:val="0A0905"/>
                <w:lang w:eastAsia="en-AU"/>
              </w:rPr>
            </w:pPr>
            <w:r w:rsidRPr="0067346F">
              <w:rPr>
                <w:color w:val="0A0905"/>
                <w:lang w:eastAsia="en-AU"/>
              </w:rPr>
              <w:t>121701</w:t>
            </w:r>
          </w:p>
        </w:tc>
      </w:tr>
      <w:tr w:rsidR="002923E1" w:rsidRPr="0067346F" w14:paraId="77422DE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841AE2" w14:textId="77777777" w:rsidR="002923E1" w:rsidRPr="0067346F" w:rsidRDefault="002923E1" w:rsidP="00972D08">
            <w:pPr>
              <w:spacing w:line="360" w:lineRule="auto"/>
              <w:rPr>
                <w:color w:val="0A0905"/>
                <w:lang w:eastAsia="en-AU"/>
              </w:rPr>
            </w:pPr>
            <w:r w:rsidRPr="0067346F">
              <w:rPr>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82333" w14:textId="77777777" w:rsidR="002923E1" w:rsidRPr="0067346F" w:rsidRDefault="002923E1" w:rsidP="00972D08">
            <w:pPr>
              <w:spacing w:line="360" w:lineRule="auto"/>
              <w:rPr>
                <w:color w:val="0A0905"/>
                <w:lang w:eastAsia="en-AU"/>
              </w:rPr>
            </w:pPr>
            <w:r w:rsidRPr="0067346F">
              <w:rPr>
                <w:color w:val="0A0905"/>
                <w:lang w:eastAsia="en-AU"/>
              </w:rPr>
              <w:t>HIV/ or HIV-2/ or HIV-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B1FDE" w14:textId="77777777" w:rsidR="002923E1" w:rsidRPr="0067346F" w:rsidRDefault="002923E1" w:rsidP="00972D08">
            <w:pPr>
              <w:spacing w:line="360" w:lineRule="auto"/>
              <w:rPr>
                <w:color w:val="0A0905"/>
                <w:lang w:eastAsia="en-AU"/>
              </w:rPr>
            </w:pPr>
            <w:r w:rsidRPr="0067346F">
              <w:rPr>
                <w:color w:val="0A0905"/>
                <w:lang w:eastAsia="en-AU"/>
              </w:rPr>
              <w:t>101473</w:t>
            </w:r>
          </w:p>
        </w:tc>
      </w:tr>
      <w:tr w:rsidR="002923E1" w:rsidRPr="0067346F" w14:paraId="3D6BCDE3"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9230F" w14:textId="77777777" w:rsidR="002923E1" w:rsidRPr="0067346F" w:rsidRDefault="002923E1" w:rsidP="00972D08">
            <w:pPr>
              <w:spacing w:line="360" w:lineRule="auto"/>
              <w:rPr>
                <w:color w:val="0A0905"/>
                <w:lang w:eastAsia="en-AU"/>
              </w:rPr>
            </w:pPr>
            <w:r w:rsidRPr="0067346F">
              <w:rPr>
                <w:color w:val="0A0905"/>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2DAA1" w14:textId="77777777" w:rsidR="002923E1" w:rsidRPr="0067346F" w:rsidRDefault="002923E1" w:rsidP="00972D08">
            <w:pPr>
              <w:spacing w:line="360" w:lineRule="auto"/>
              <w:rPr>
                <w:color w:val="0A0905"/>
                <w:lang w:eastAsia="en-AU"/>
              </w:rPr>
            </w:pPr>
            <w:r w:rsidRPr="0067346F">
              <w:rPr>
                <w:color w:val="0A0905"/>
                <w:lang w:eastAsia="en-AU"/>
              </w:rPr>
              <w:t>exp HIV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A26B5" w14:textId="77777777" w:rsidR="002923E1" w:rsidRPr="0067346F" w:rsidRDefault="002923E1" w:rsidP="00972D08">
            <w:pPr>
              <w:spacing w:line="360" w:lineRule="auto"/>
              <w:rPr>
                <w:color w:val="0A0905"/>
                <w:lang w:eastAsia="en-AU"/>
              </w:rPr>
            </w:pPr>
            <w:r w:rsidRPr="0067346F">
              <w:rPr>
                <w:color w:val="0A0905"/>
                <w:lang w:eastAsia="en-AU"/>
              </w:rPr>
              <w:t>290992</w:t>
            </w:r>
          </w:p>
        </w:tc>
      </w:tr>
      <w:tr w:rsidR="002923E1" w:rsidRPr="0067346F" w14:paraId="4E69F4A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C65906" w14:textId="77777777" w:rsidR="002923E1" w:rsidRPr="0067346F" w:rsidRDefault="002923E1" w:rsidP="00972D08">
            <w:pPr>
              <w:spacing w:line="360" w:lineRule="auto"/>
              <w:rPr>
                <w:color w:val="0A0905"/>
                <w:lang w:eastAsia="en-AU"/>
              </w:rPr>
            </w:pPr>
            <w:r w:rsidRPr="0067346F">
              <w:rPr>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23A09" w14:textId="77777777" w:rsidR="002923E1" w:rsidRPr="0067346F" w:rsidRDefault="002923E1" w:rsidP="00972D08">
            <w:pPr>
              <w:spacing w:line="360" w:lineRule="auto"/>
              <w:rPr>
                <w:color w:val="0A0905"/>
                <w:lang w:eastAsia="en-AU"/>
              </w:rPr>
            </w:pPr>
            <w:r w:rsidRPr="0067346F">
              <w:rPr>
                <w:color w:val="0A0905"/>
                <w:lang w:eastAsia="en-AU"/>
              </w:rPr>
              <w:t>(human immun* deficienc* or human immunodeficienc* or acquired immun* deficienc* or acquired immunodeficienc* or HIV).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932AC" w14:textId="77777777" w:rsidR="002923E1" w:rsidRPr="0067346F" w:rsidRDefault="002923E1" w:rsidP="00972D08">
            <w:pPr>
              <w:spacing w:line="360" w:lineRule="auto"/>
              <w:rPr>
                <w:color w:val="0A0905"/>
                <w:lang w:eastAsia="en-AU"/>
              </w:rPr>
            </w:pPr>
            <w:r w:rsidRPr="0067346F">
              <w:rPr>
                <w:color w:val="0A0905"/>
                <w:lang w:eastAsia="en-AU"/>
              </w:rPr>
              <w:t>420910</w:t>
            </w:r>
          </w:p>
        </w:tc>
      </w:tr>
      <w:tr w:rsidR="002923E1" w:rsidRPr="0067346F" w14:paraId="11F53505"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BBAC1" w14:textId="77777777" w:rsidR="002923E1" w:rsidRPr="0067346F" w:rsidRDefault="002923E1" w:rsidP="00972D08">
            <w:pPr>
              <w:spacing w:line="360" w:lineRule="auto"/>
              <w:rPr>
                <w:color w:val="0A0905"/>
                <w:lang w:eastAsia="en-AU"/>
              </w:rPr>
            </w:pPr>
            <w:r w:rsidRPr="0067346F">
              <w:rPr>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86343" w14:textId="77777777" w:rsidR="002923E1" w:rsidRPr="0067346F" w:rsidRDefault="002923E1" w:rsidP="00972D08">
            <w:pPr>
              <w:spacing w:line="360" w:lineRule="auto"/>
              <w:rPr>
                <w:color w:val="0A0905"/>
                <w:lang w:eastAsia="en-AU"/>
              </w:rPr>
            </w:pPr>
            <w:r w:rsidRPr="0067346F">
              <w:rPr>
                <w:color w:val="0A0905"/>
                <w:lang w:eastAsia="en-AU"/>
              </w:rPr>
              <w:t>(HIV adj2 AID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509C8" w14:textId="77777777" w:rsidR="002923E1" w:rsidRPr="0067346F" w:rsidRDefault="002923E1" w:rsidP="00972D08">
            <w:pPr>
              <w:spacing w:line="360" w:lineRule="auto"/>
              <w:rPr>
                <w:color w:val="0A0905"/>
                <w:lang w:eastAsia="en-AU"/>
              </w:rPr>
            </w:pPr>
            <w:r w:rsidRPr="0067346F">
              <w:rPr>
                <w:color w:val="0A0905"/>
                <w:lang w:eastAsia="en-AU"/>
              </w:rPr>
              <w:t>37461</w:t>
            </w:r>
          </w:p>
        </w:tc>
      </w:tr>
      <w:tr w:rsidR="002923E1" w:rsidRPr="0067346F" w14:paraId="34185DF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FFC1EF" w14:textId="77777777" w:rsidR="002923E1" w:rsidRPr="0067346F" w:rsidRDefault="002923E1" w:rsidP="00972D08">
            <w:pPr>
              <w:spacing w:line="360" w:lineRule="auto"/>
              <w:rPr>
                <w:color w:val="0A0905"/>
                <w:lang w:eastAsia="en-AU"/>
              </w:rPr>
            </w:pPr>
            <w:r w:rsidRPr="0067346F">
              <w:rPr>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BF9B62" w14:textId="77777777" w:rsidR="002923E1" w:rsidRPr="0067346F" w:rsidRDefault="002923E1" w:rsidP="00972D08">
            <w:pPr>
              <w:spacing w:line="360" w:lineRule="auto"/>
              <w:rPr>
                <w:color w:val="0A0905"/>
                <w:lang w:eastAsia="en-AU"/>
              </w:rPr>
            </w:pPr>
            <w:r w:rsidRPr="0067346F">
              <w:rPr>
                <w:color w:val="0A0905"/>
                <w:lang w:eastAsia="en-AU"/>
              </w:rPr>
              <w:t>7 or 8 or 9 or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B8C2DC" w14:textId="77777777" w:rsidR="002923E1" w:rsidRPr="0067346F" w:rsidRDefault="002923E1" w:rsidP="00972D08">
            <w:pPr>
              <w:spacing w:line="360" w:lineRule="auto"/>
              <w:rPr>
                <w:color w:val="0A0905"/>
                <w:lang w:eastAsia="en-AU"/>
              </w:rPr>
            </w:pPr>
            <w:r w:rsidRPr="0067346F">
              <w:rPr>
                <w:color w:val="0A0905"/>
                <w:lang w:eastAsia="en-AU"/>
              </w:rPr>
              <w:t>425722</w:t>
            </w:r>
          </w:p>
        </w:tc>
      </w:tr>
      <w:tr w:rsidR="002923E1" w:rsidRPr="0067346F" w14:paraId="61CAACF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D9CA3D" w14:textId="77777777" w:rsidR="002923E1" w:rsidRPr="0067346F" w:rsidRDefault="002923E1" w:rsidP="00972D08">
            <w:pPr>
              <w:spacing w:line="360" w:lineRule="auto"/>
              <w:rPr>
                <w:color w:val="0A0905"/>
                <w:lang w:eastAsia="en-AU"/>
              </w:rPr>
            </w:pPr>
            <w:r w:rsidRPr="0067346F">
              <w:rPr>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04327" w14:textId="77777777" w:rsidR="002923E1" w:rsidRPr="0067346F" w:rsidRDefault="002923E1" w:rsidP="00972D08">
            <w:pPr>
              <w:spacing w:line="360" w:lineRule="auto"/>
              <w:rPr>
                <w:color w:val="0A0905"/>
                <w:lang w:eastAsia="en-AU"/>
              </w:rPr>
            </w:pPr>
            <w:r w:rsidRPr="0067346F">
              <w:rPr>
                <w:color w:val="0A0905"/>
                <w:lang w:eastAsia="en-AU"/>
              </w:rPr>
              <w:t>6 and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8D0376" w14:textId="77777777" w:rsidR="002923E1" w:rsidRPr="0067346F" w:rsidRDefault="002923E1" w:rsidP="00972D08">
            <w:pPr>
              <w:spacing w:line="360" w:lineRule="auto"/>
              <w:rPr>
                <w:color w:val="0A0905"/>
                <w:lang w:eastAsia="en-AU"/>
              </w:rPr>
            </w:pPr>
            <w:r w:rsidRPr="0067346F">
              <w:rPr>
                <w:color w:val="0A0905"/>
                <w:lang w:eastAsia="en-AU"/>
              </w:rPr>
              <w:t>25013</w:t>
            </w:r>
          </w:p>
        </w:tc>
      </w:tr>
      <w:tr w:rsidR="002923E1" w:rsidRPr="0067346F" w14:paraId="5B576CC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5A7D89" w14:textId="77777777" w:rsidR="002923E1" w:rsidRPr="0067346F" w:rsidRDefault="002923E1" w:rsidP="00972D08">
            <w:pPr>
              <w:spacing w:line="360" w:lineRule="auto"/>
              <w:rPr>
                <w:color w:val="0A0905"/>
                <w:lang w:eastAsia="en-AU"/>
              </w:rPr>
            </w:pPr>
            <w:r w:rsidRPr="0067346F">
              <w:rPr>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8EC9A3" w14:textId="77777777" w:rsidR="002923E1" w:rsidRPr="0067346F" w:rsidRDefault="002923E1" w:rsidP="00972D08">
            <w:pPr>
              <w:spacing w:line="360" w:lineRule="auto"/>
              <w:rPr>
                <w:color w:val="0A0905"/>
                <w:lang w:eastAsia="en-AU"/>
              </w:rPr>
            </w:pPr>
            <w:r w:rsidRPr="0067346F">
              <w:rPr>
                <w:color w:val="0A0905"/>
                <w:lang w:eastAsia="en-AU"/>
              </w:rPr>
              <w:t>early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A3606" w14:textId="77777777" w:rsidR="002923E1" w:rsidRPr="0067346F" w:rsidRDefault="002923E1" w:rsidP="00972D08">
            <w:pPr>
              <w:spacing w:line="360" w:lineRule="auto"/>
              <w:rPr>
                <w:color w:val="0A0905"/>
                <w:lang w:eastAsia="en-AU"/>
              </w:rPr>
            </w:pPr>
            <w:r w:rsidRPr="0067346F">
              <w:rPr>
                <w:color w:val="0A0905"/>
                <w:lang w:eastAsia="en-AU"/>
              </w:rPr>
              <w:t>27831</w:t>
            </w:r>
          </w:p>
        </w:tc>
      </w:tr>
      <w:tr w:rsidR="002923E1" w:rsidRPr="0067346F" w14:paraId="2E61CF79"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F4FE03" w14:textId="77777777" w:rsidR="002923E1" w:rsidRPr="0067346F" w:rsidRDefault="002923E1" w:rsidP="00972D08">
            <w:pPr>
              <w:spacing w:line="360" w:lineRule="auto"/>
              <w:rPr>
                <w:color w:val="0A0905"/>
                <w:lang w:eastAsia="en-AU"/>
              </w:rPr>
            </w:pPr>
            <w:r w:rsidRPr="0067346F">
              <w:rPr>
                <w:color w:val="0A0905"/>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18C43" w14:textId="77777777" w:rsidR="002923E1" w:rsidRPr="0067346F" w:rsidRDefault="002923E1" w:rsidP="00972D08">
            <w:pPr>
              <w:spacing w:line="360" w:lineRule="auto"/>
              <w:rPr>
                <w:color w:val="0A0905"/>
                <w:lang w:eastAsia="en-AU"/>
              </w:rPr>
            </w:pPr>
            <w:r w:rsidRPr="0067346F">
              <w:rPr>
                <w:color w:val="0A0905"/>
                <w:lang w:eastAsia="en-AU"/>
              </w:rPr>
              <w:t>Mass Scree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2EB1A5" w14:textId="77777777" w:rsidR="002923E1" w:rsidRPr="0067346F" w:rsidRDefault="002923E1" w:rsidP="00972D08">
            <w:pPr>
              <w:spacing w:line="360" w:lineRule="auto"/>
              <w:rPr>
                <w:color w:val="0A0905"/>
                <w:lang w:eastAsia="en-AU"/>
              </w:rPr>
            </w:pPr>
            <w:r w:rsidRPr="0067346F">
              <w:rPr>
                <w:color w:val="0A0905"/>
                <w:lang w:eastAsia="en-AU"/>
              </w:rPr>
              <w:t>107183</w:t>
            </w:r>
          </w:p>
        </w:tc>
      </w:tr>
      <w:tr w:rsidR="002923E1" w:rsidRPr="0067346F" w14:paraId="2190B37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612833" w14:textId="77777777" w:rsidR="002923E1" w:rsidRPr="0067346F" w:rsidRDefault="002923E1" w:rsidP="00972D08">
            <w:pPr>
              <w:spacing w:line="360" w:lineRule="auto"/>
              <w:rPr>
                <w:color w:val="0A0905"/>
                <w:lang w:eastAsia="en-AU"/>
              </w:rPr>
            </w:pPr>
            <w:r w:rsidRPr="0067346F">
              <w:rPr>
                <w:color w:val="0A0905"/>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0252A" w14:textId="77777777" w:rsidR="002923E1" w:rsidRPr="0067346F" w:rsidRDefault="002923E1" w:rsidP="00972D08">
            <w:pPr>
              <w:spacing w:line="360" w:lineRule="auto"/>
              <w:rPr>
                <w:color w:val="0A0905"/>
                <w:lang w:eastAsia="en-AU"/>
              </w:rPr>
            </w:pPr>
            <w:r w:rsidRPr="0067346F">
              <w:rPr>
                <w:color w:val="0A0905"/>
                <w:lang w:eastAsia="en-AU"/>
              </w:rPr>
              <w:t>Delayed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E80D1" w14:textId="77777777" w:rsidR="002923E1" w:rsidRPr="0067346F" w:rsidRDefault="002923E1" w:rsidP="00972D08">
            <w:pPr>
              <w:spacing w:line="360" w:lineRule="auto"/>
              <w:rPr>
                <w:color w:val="0A0905"/>
                <w:lang w:eastAsia="en-AU"/>
              </w:rPr>
            </w:pPr>
            <w:r w:rsidRPr="0067346F">
              <w:rPr>
                <w:color w:val="0A0905"/>
                <w:lang w:eastAsia="en-AU"/>
              </w:rPr>
              <w:t>6935</w:t>
            </w:r>
          </w:p>
        </w:tc>
      </w:tr>
      <w:tr w:rsidR="002923E1" w:rsidRPr="0067346F" w14:paraId="21C30CB9"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42628E" w14:textId="77777777" w:rsidR="002923E1" w:rsidRPr="0067346F" w:rsidRDefault="002923E1" w:rsidP="00972D08">
            <w:pPr>
              <w:spacing w:line="360" w:lineRule="auto"/>
              <w:rPr>
                <w:color w:val="0A0905"/>
                <w:lang w:eastAsia="en-AU"/>
              </w:rPr>
            </w:pPr>
            <w:r w:rsidRPr="0067346F">
              <w:rPr>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CBB880" w14:textId="77777777" w:rsidR="002923E1" w:rsidRPr="0067346F" w:rsidRDefault="002923E1" w:rsidP="00972D08">
            <w:pPr>
              <w:spacing w:line="360" w:lineRule="auto"/>
              <w:rPr>
                <w:color w:val="0A0905"/>
                <w:lang w:eastAsia="en-AU"/>
              </w:rPr>
            </w:pPr>
            <w:r w:rsidRPr="0067346F">
              <w:rPr>
                <w:color w:val="0A0905"/>
                <w:lang w:eastAsia="en-AU"/>
              </w:rPr>
              <w:t>13 or 14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71FB51" w14:textId="77777777" w:rsidR="002923E1" w:rsidRPr="0067346F" w:rsidRDefault="002923E1" w:rsidP="00972D08">
            <w:pPr>
              <w:spacing w:line="360" w:lineRule="auto"/>
              <w:rPr>
                <w:color w:val="0A0905"/>
                <w:lang w:eastAsia="en-AU"/>
              </w:rPr>
            </w:pPr>
            <w:r w:rsidRPr="0067346F">
              <w:rPr>
                <w:color w:val="0A0905"/>
                <w:lang w:eastAsia="en-AU"/>
              </w:rPr>
              <w:t>139527</w:t>
            </w:r>
          </w:p>
        </w:tc>
      </w:tr>
      <w:tr w:rsidR="002923E1" w:rsidRPr="0067346F" w14:paraId="5B789FF1"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CBD4D2" w14:textId="77777777" w:rsidR="002923E1" w:rsidRPr="0067346F" w:rsidRDefault="002923E1" w:rsidP="00972D08">
            <w:pPr>
              <w:spacing w:line="360" w:lineRule="auto"/>
              <w:rPr>
                <w:color w:val="0A0905"/>
                <w:lang w:eastAsia="en-AU"/>
              </w:rPr>
            </w:pPr>
            <w:r w:rsidRPr="0067346F">
              <w:rPr>
                <w:color w:val="0A0905"/>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05E4B" w14:textId="77777777" w:rsidR="002923E1" w:rsidRPr="0067346F" w:rsidRDefault="002923E1" w:rsidP="00972D08">
            <w:pPr>
              <w:spacing w:line="360" w:lineRule="auto"/>
              <w:rPr>
                <w:color w:val="0A0905"/>
                <w:lang w:eastAsia="en-AU"/>
              </w:rPr>
            </w:pPr>
            <w:r w:rsidRPr="0067346F">
              <w:rPr>
                <w:color w:val="0A0905"/>
                <w:lang w:eastAsia="en-AU"/>
              </w:rPr>
              <w:t>12 and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1E5390" w14:textId="77777777" w:rsidR="002923E1" w:rsidRPr="0067346F" w:rsidRDefault="002923E1" w:rsidP="00972D08">
            <w:pPr>
              <w:spacing w:line="360" w:lineRule="auto"/>
              <w:rPr>
                <w:color w:val="0A0905"/>
                <w:lang w:eastAsia="en-AU"/>
              </w:rPr>
            </w:pPr>
            <w:r w:rsidRPr="0067346F">
              <w:rPr>
                <w:color w:val="0A0905"/>
                <w:lang w:eastAsia="en-AU"/>
              </w:rPr>
              <w:t>1373</w:t>
            </w:r>
          </w:p>
        </w:tc>
      </w:tr>
      <w:tr w:rsidR="002923E1" w:rsidRPr="0067346F" w14:paraId="6CA1E9A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CB838" w14:textId="77777777" w:rsidR="002923E1" w:rsidRPr="0067346F" w:rsidRDefault="002923E1" w:rsidP="00972D08">
            <w:pPr>
              <w:spacing w:line="360" w:lineRule="auto"/>
              <w:rPr>
                <w:color w:val="0A0905"/>
                <w:lang w:eastAsia="en-AU"/>
              </w:rPr>
            </w:pPr>
            <w:r w:rsidRPr="0067346F">
              <w:rPr>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5403C0" w14:textId="77777777" w:rsidR="002923E1" w:rsidRPr="0067346F" w:rsidRDefault="002923E1" w:rsidP="00972D08">
            <w:pPr>
              <w:spacing w:line="360" w:lineRule="auto"/>
              <w:rPr>
                <w:color w:val="0A0905"/>
                <w:lang w:eastAsia="en-AU"/>
              </w:rPr>
            </w:pPr>
            <w:r w:rsidRPr="0067346F">
              <w:rPr>
                <w:color w:val="0A0905"/>
                <w:lang w:eastAsia="en-AU"/>
              </w:rPr>
              <w:t>hiv testing/ or aids sero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0BA8F" w14:textId="77777777" w:rsidR="002923E1" w:rsidRPr="0067346F" w:rsidRDefault="002923E1" w:rsidP="00972D08">
            <w:pPr>
              <w:spacing w:line="360" w:lineRule="auto"/>
              <w:rPr>
                <w:color w:val="0A0905"/>
                <w:lang w:eastAsia="en-AU"/>
              </w:rPr>
            </w:pPr>
            <w:r w:rsidRPr="0067346F">
              <w:rPr>
                <w:color w:val="0A0905"/>
                <w:lang w:eastAsia="en-AU"/>
              </w:rPr>
              <w:t>6882</w:t>
            </w:r>
          </w:p>
        </w:tc>
      </w:tr>
      <w:tr w:rsidR="002923E1" w:rsidRPr="0067346F" w14:paraId="6C1C76E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E50B7" w14:textId="77777777" w:rsidR="002923E1" w:rsidRPr="0067346F" w:rsidRDefault="002923E1" w:rsidP="00972D08">
            <w:pPr>
              <w:spacing w:line="360" w:lineRule="auto"/>
              <w:rPr>
                <w:color w:val="0A0905"/>
                <w:lang w:eastAsia="en-AU"/>
              </w:rPr>
            </w:pPr>
            <w:r w:rsidRPr="0067346F">
              <w:rPr>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B3F3D" w14:textId="77777777" w:rsidR="002923E1" w:rsidRPr="0067346F" w:rsidRDefault="002923E1" w:rsidP="00972D08">
            <w:pPr>
              <w:spacing w:line="360" w:lineRule="auto"/>
              <w:rPr>
                <w:color w:val="0A0905"/>
                <w:lang w:eastAsia="en-AU"/>
              </w:rPr>
            </w:pPr>
            <w:r w:rsidRPr="0067346F">
              <w:rPr>
                <w:color w:val="0A0905"/>
                <w:lang w:eastAsia="en-AU"/>
              </w:rPr>
              <w:t>6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6014C" w14:textId="77777777" w:rsidR="002923E1" w:rsidRPr="0067346F" w:rsidRDefault="002923E1" w:rsidP="00972D08">
            <w:pPr>
              <w:spacing w:line="360" w:lineRule="auto"/>
              <w:rPr>
                <w:color w:val="0A0905"/>
                <w:lang w:eastAsia="en-AU"/>
              </w:rPr>
            </w:pPr>
            <w:r w:rsidRPr="0067346F">
              <w:rPr>
                <w:color w:val="0A0905"/>
                <w:lang w:eastAsia="en-AU"/>
              </w:rPr>
              <w:t>489</w:t>
            </w:r>
          </w:p>
        </w:tc>
      </w:tr>
      <w:tr w:rsidR="002923E1" w:rsidRPr="0067346F" w14:paraId="6FE3E6A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B7CC1" w14:textId="77777777" w:rsidR="002923E1" w:rsidRPr="0067346F" w:rsidRDefault="002923E1" w:rsidP="00972D08">
            <w:pPr>
              <w:spacing w:line="360" w:lineRule="auto"/>
              <w:rPr>
                <w:color w:val="0A0905"/>
                <w:lang w:eastAsia="en-AU"/>
              </w:rPr>
            </w:pPr>
            <w:r w:rsidRPr="0067346F">
              <w:rPr>
                <w:color w:val="0A0905"/>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BDA7FF" w14:textId="77777777" w:rsidR="002923E1" w:rsidRPr="0067346F" w:rsidRDefault="002923E1" w:rsidP="00972D08">
            <w:pPr>
              <w:spacing w:line="360" w:lineRule="auto"/>
              <w:rPr>
                <w:color w:val="0A0905"/>
                <w:lang w:val="fr-FR" w:eastAsia="en-AU"/>
              </w:rPr>
            </w:pPr>
            <w:r w:rsidRPr="0067346F">
              <w:rPr>
                <w:color w:val="0A0905"/>
                <w:lang w:val="fr-FR" w:eastAsia="en-AU"/>
              </w:rPr>
              <w:t>exp HIV Infections/di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297BC" w14:textId="77777777" w:rsidR="002923E1" w:rsidRPr="0067346F" w:rsidRDefault="002923E1" w:rsidP="00972D08">
            <w:pPr>
              <w:spacing w:line="360" w:lineRule="auto"/>
              <w:rPr>
                <w:color w:val="0A0905"/>
                <w:lang w:eastAsia="en-AU"/>
              </w:rPr>
            </w:pPr>
            <w:r w:rsidRPr="0067346F">
              <w:rPr>
                <w:color w:val="0A0905"/>
                <w:lang w:eastAsia="en-AU"/>
              </w:rPr>
              <w:t>31540</w:t>
            </w:r>
          </w:p>
        </w:tc>
      </w:tr>
      <w:tr w:rsidR="002923E1" w:rsidRPr="0067346F" w14:paraId="115272BB"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583D2" w14:textId="77777777" w:rsidR="002923E1" w:rsidRPr="0067346F" w:rsidRDefault="002923E1" w:rsidP="00972D08">
            <w:pPr>
              <w:spacing w:line="360" w:lineRule="auto"/>
              <w:rPr>
                <w:color w:val="0A0905"/>
                <w:lang w:eastAsia="en-AU"/>
              </w:rPr>
            </w:pPr>
            <w:r w:rsidRPr="0067346F">
              <w:rPr>
                <w:color w:val="0A0905"/>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6EC443" w14:textId="77777777" w:rsidR="002923E1" w:rsidRPr="0067346F" w:rsidRDefault="002923E1" w:rsidP="00972D08">
            <w:pPr>
              <w:spacing w:line="360" w:lineRule="auto"/>
              <w:rPr>
                <w:color w:val="0A0905"/>
                <w:lang w:eastAsia="en-AU"/>
              </w:rPr>
            </w:pPr>
            <w:r w:rsidRPr="0067346F">
              <w:rPr>
                <w:color w:val="0A0905"/>
                <w:lang w:eastAsia="en-AU"/>
              </w:rPr>
              <w:t>6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C284A" w14:textId="77777777" w:rsidR="002923E1" w:rsidRPr="0067346F" w:rsidRDefault="002923E1" w:rsidP="00972D08">
            <w:pPr>
              <w:spacing w:line="360" w:lineRule="auto"/>
              <w:rPr>
                <w:color w:val="0A0905"/>
                <w:lang w:eastAsia="en-AU"/>
              </w:rPr>
            </w:pPr>
            <w:r w:rsidRPr="0067346F">
              <w:rPr>
                <w:color w:val="0A0905"/>
                <w:lang w:eastAsia="en-AU"/>
              </w:rPr>
              <w:t>2382</w:t>
            </w:r>
          </w:p>
        </w:tc>
      </w:tr>
      <w:tr w:rsidR="002923E1" w:rsidRPr="0067346F" w14:paraId="2C97FF3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082D3A" w14:textId="77777777" w:rsidR="002923E1" w:rsidRPr="0067346F" w:rsidRDefault="002923E1" w:rsidP="00972D08">
            <w:pPr>
              <w:spacing w:line="360" w:lineRule="auto"/>
              <w:rPr>
                <w:color w:val="0A0905"/>
                <w:lang w:eastAsia="en-AU"/>
              </w:rPr>
            </w:pPr>
            <w:r w:rsidRPr="0067346F">
              <w:rPr>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BD3E1" w14:textId="77777777" w:rsidR="002923E1" w:rsidRPr="0067346F" w:rsidRDefault="002923E1" w:rsidP="00972D08">
            <w:pPr>
              <w:spacing w:line="360" w:lineRule="auto"/>
              <w:rPr>
                <w:color w:val="0A0905"/>
                <w:lang w:eastAsia="en-AU"/>
              </w:rPr>
            </w:pPr>
            <w:r w:rsidRPr="0067346F">
              <w:rPr>
                <w:color w:val="0A0905"/>
                <w:lang w:eastAsia="en-AU"/>
              </w:rPr>
              <w:t>((screen* or test* or early diagnos* or early detect*) adj2 (HIV or human immun* deficienc* or human immunodeficienc* or acquired immun* deficienc* or acquired immunodeficien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C0EFE" w14:textId="77777777" w:rsidR="002923E1" w:rsidRPr="0067346F" w:rsidRDefault="002923E1" w:rsidP="00972D08">
            <w:pPr>
              <w:spacing w:line="360" w:lineRule="auto"/>
              <w:rPr>
                <w:color w:val="0A0905"/>
                <w:lang w:eastAsia="en-AU"/>
              </w:rPr>
            </w:pPr>
            <w:r w:rsidRPr="0067346F">
              <w:rPr>
                <w:color w:val="0A0905"/>
                <w:lang w:eastAsia="en-AU"/>
              </w:rPr>
              <w:t>25995</w:t>
            </w:r>
          </w:p>
        </w:tc>
      </w:tr>
      <w:tr w:rsidR="002923E1" w:rsidRPr="0067346F" w14:paraId="2B0DF8F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26ABC2" w14:textId="77777777" w:rsidR="002923E1" w:rsidRPr="0067346F" w:rsidRDefault="002923E1" w:rsidP="00972D08">
            <w:pPr>
              <w:spacing w:line="360" w:lineRule="auto"/>
              <w:rPr>
                <w:color w:val="0A0905"/>
                <w:lang w:eastAsia="en-AU"/>
              </w:rPr>
            </w:pPr>
            <w:r w:rsidRPr="0067346F">
              <w:rPr>
                <w:color w:val="0A0905"/>
                <w:lang w:eastAsia="en-AU"/>
              </w:rPr>
              <w:lastRenderedPageBreak/>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9815F5" w14:textId="77777777" w:rsidR="002923E1" w:rsidRPr="0067346F" w:rsidRDefault="002923E1" w:rsidP="00972D08">
            <w:pPr>
              <w:spacing w:line="360" w:lineRule="auto"/>
              <w:rPr>
                <w:color w:val="0A0905"/>
                <w:lang w:eastAsia="en-AU"/>
              </w:rPr>
            </w:pPr>
            <w:r w:rsidRPr="0067346F">
              <w:rPr>
                <w:color w:val="0A0905"/>
                <w:lang w:eastAsia="en-AU"/>
              </w:rPr>
              <w:t>((missed adj2 opportunit*) and (HIV or human immun* deficienc* or human immunodeficienc* or acquired immun* deficienc* or acquired immunodeficien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8F21BC" w14:textId="77777777" w:rsidR="002923E1" w:rsidRPr="0067346F" w:rsidRDefault="002923E1" w:rsidP="00972D08">
            <w:pPr>
              <w:spacing w:line="360" w:lineRule="auto"/>
              <w:rPr>
                <w:color w:val="0A0905"/>
                <w:lang w:eastAsia="en-AU"/>
              </w:rPr>
            </w:pPr>
            <w:r w:rsidRPr="0067346F">
              <w:rPr>
                <w:color w:val="0A0905"/>
                <w:lang w:eastAsia="en-AU"/>
              </w:rPr>
              <w:t>653</w:t>
            </w:r>
          </w:p>
        </w:tc>
      </w:tr>
      <w:tr w:rsidR="002923E1" w:rsidRPr="0067346F" w14:paraId="2275891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438F9" w14:textId="77777777" w:rsidR="002923E1" w:rsidRPr="0067346F" w:rsidRDefault="002923E1" w:rsidP="00972D08">
            <w:pPr>
              <w:spacing w:line="360" w:lineRule="auto"/>
              <w:rPr>
                <w:color w:val="0A0905"/>
                <w:lang w:eastAsia="en-AU"/>
              </w:rPr>
            </w:pPr>
            <w:r w:rsidRPr="0067346F">
              <w:rPr>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A9939" w14:textId="77777777" w:rsidR="002923E1" w:rsidRPr="0067346F" w:rsidRDefault="002923E1" w:rsidP="00972D08">
            <w:pPr>
              <w:spacing w:line="360" w:lineRule="auto"/>
              <w:rPr>
                <w:color w:val="0A0905"/>
                <w:lang w:eastAsia="en-AU"/>
              </w:rPr>
            </w:pPr>
            <w:r w:rsidRPr="0067346F">
              <w:rPr>
                <w:color w:val="0A0905"/>
                <w:lang w:eastAsia="en-AU"/>
              </w:rPr>
              <w:t>22 or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3507B6" w14:textId="77777777" w:rsidR="002923E1" w:rsidRPr="0067346F" w:rsidRDefault="002923E1" w:rsidP="00972D08">
            <w:pPr>
              <w:spacing w:line="360" w:lineRule="auto"/>
              <w:rPr>
                <w:color w:val="0A0905"/>
                <w:lang w:eastAsia="en-AU"/>
              </w:rPr>
            </w:pPr>
            <w:r w:rsidRPr="0067346F">
              <w:rPr>
                <w:color w:val="0A0905"/>
                <w:lang w:eastAsia="en-AU"/>
              </w:rPr>
              <w:t>26333</w:t>
            </w:r>
          </w:p>
        </w:tc>
      </w:tr>
      <w:tr w:rsidR="002923E1" w:rsidRPr="0067346F" w14:paraId="375130E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90522" w14:textId="77777777" w:rsidR="002923E1" w:rsidRPr="0067346F" w:rsidRDefault="002923E1" w:rsidP="00972D08">
            <w:pPr>
              <w:spacing w:line="360" w:lineRule="auto"/>
              <w:rPr>
                <w:color w:val="0A0905"/>
                <w:lang w:eastAsia="en-AU"/>
              </w:rPr>
            </w:pPr>
            <w:r w:rsidRPr="0067346F">
              <w:rPr>
                <w:color w:val="0A0905"/>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6B1A8" w14:textId="77777777" w:rsidR="002923E1" w:rsidRPr="0067346F" w:rsidRDefault="002923E1" w:rsidP="00972D08">
            <w:pPr>
              <w:spacing w:line="360" w:lineRule="auto"/>
              <w:rPr>
                <w:color w:val="0A0905"/>
                <w:lang w:eastAsia="en-AU"/>
              </w:rPr>
            </w:pPr>
            <w:r w:rsidRPr="0067346F">
              <w:rPr>
                <w:color w:val="0A0905"/>
                <w:lang w:eastAsia="en-AU"/>
              </w:rPr>
              <w:t>6 and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3A5EBD" w14:textId="77777777" w:rsidR="002923E1" w:rsidRPr="0067346F" w:rsidRDefault="002923E1" w:rsidP="00972D08">
            <w:pPr>
              <w:spacing w:line="360" w:lineRule="auto"/>
              <w:rPr>
                <w:color w:val="0A0905"/>
                <w:lang w:eastAsia="en-AU"/>
              </w:rPr>
            </w:pPr>
            <w:r w:rsidRPr="0067346F">
              <w:rPr>
                <w:color w:val="0A0905"/>
                <w:lang w:eastAsia="en-AU"/>
              </w:rPr>
              <w:t>3973</w:t>
            </w:r>
          </w:p>
        </w:tc>
      </w:tr>
      <w:tr w:rsidR="002923E1" w:rsidRPr="0067346F" w14:paraId="60868D2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F041C" w14:textId="77777777" w:rsidR="002923E1" w:rsidRPr="0067346F" w:rsidRDefault="002923E1" w:rsidP="00972D08">
            <w:pPr>
              <w:spacing w:line="360" w:lineRule="auto"/>
              <w:rPr>
                <w:color w:val="0A0905"/>
                <w:lang w:eastAsia="en-AU"/>
              </w:rPr>
            </w:pPr>
            <w:r w:rsidRPr="0067346F">
              <w:rPr>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DD8FD2" w14:textId="77777777" w:rsidR="002923E1" w:rsidRPr="0067346F" w:rsidRDefault="002923E1" w:rsidP="00972D08">
            <w:pPr>
              <w:spacing w:line="360" w:lineRule="auto"/>
              <w:rPr>
                <w:color w:val="0A0905"/>
                <w:lang w:eastAsia="en-AU"/>
              </w:rPr>
            </w:pPr>
            <w:r w:rsidRPr="0067346F">
              <w:rPr>
                <w:color w:val="0A0905"/>
                <w:lang w:eastAsia="en-AU"/>
              </w:rPr>
              <w:t>17 or 19 or 21 or 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3497A" w14:textId="77777777" w:rsidR="002923E1" w:rsidRPr="0067346F" w:rsidRDefault="002923E1" w:rsidP="00972D08">
            <w:pPr>
              <w:spacing w:line="360" w:lineRule="auto"/>
              <w:rPr>
                <w:color w:val="0A0905"/>
                <w:lang w:eastAsia="en-AU"/>
              </w:rPr>
            </w:pPr>
            <w:r w:rsidRPr="0067346F">
              <w:rPr>
                <w:color w:val="0A0905"/>
                <w:lang w:eastAsia="en-AU"/>
              </w:rPr>
              <w:t>5865</w:t>
            </w:r>
          </w:p>
        </w:tc>
      </w:tr>
      <w:tr w:rsidR="002923E1" w:rsidRPr="0067346F" w14:paraId="71205920"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22E72" w14:textId="77777777" w:rsidR="002923E1" w:rsidRPr="0067346F" w:rsidRDefault="002923E1" w:rsidP="00972D08">
            <w:pPr>
              <w:spacing w:line="360" w:lineRule="auto"/>
              <w:rPr>
                <w:color w:val="0A0905"/>
                <w:lang w:eastAsia="en-AU"/>
              </w:rPr>
            </w:pPr>
            <w:r w:rsidRPr="0067346F">
              <w:rPr>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1C8902" w14:textId="77777777" w:rsidR="002923E1" w:rsidRPr="0067346F" w:rsidRDefault="002923E1" w:rsidP="00972D08">
            <w:pPr>
              <w:spacing w:line="360" w:lineRule="auto"/>
              <w:rPr>
                <w:color w:val="0A0905"/>
                <w:lang w:eastAsia="en-AU"/>
              </w:rPr>
            </w:pPr>
            <w:r w:rsidRPr="0067346F">
              <w:rPr>
                <w:color w:val="0A0905"/>
                <w:lang w:eastAsia="en-AU"/>
              </w:rPr>
              <w:t>limit 26 to yr="201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0D10B" w14:textId="77777777" w:rsidR="002923E1" w:rsidRPr="0067346F" w:rsidRDefault="002923E1" w:rsidP="00972D08">
            <w:pPr>
              <w:spacing w:line="360" w:lineRule="auto"/>
              <w:rPr>
                <w:color w:val="0A0905"/>
                <w:lang w:eastAsia="en-AU"/>
              </w:rPr>
            </w:pPr>
            <w:r w:rsidRPr="0067346F">
              <w:rPr>
                <w:color w:val="0A0905"/>
                <w:lang w:eastAsia="en-AU"/>
              </w:rPr>
              <w:t>3277</w:t>
            </w:r>
          </w:p>
        </w:tc>
      </w:tr>
      <w:tr w:rsidR="002923E1" w:rsidRPr="0067346F" w14:paraId="3C6076C1"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8216E" w14:textId="77777777" w:rsidR="002923E1" w:rsidRPr="0067346F" w:rsidRDefault="002923E1" w:rsidP="00972D08">
            <w:pPr>
              <w:spacing w:line="360" w:lineRule="auto"/>
              <w:rPr>
                <w:color w:val="0A0905"/>
                <w:lang w:eastAsia="en-AU"/>
              </w:rPr>
            </w:pPr>
            <w:r w:rsidRPr="0067346F">
              <w:rPr>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F735BB" w14:textId="77777777" w:rsidR="002923E1" w:rsidRPr="0067346F" w:rsidRDefault="002923E1" w:rsidP="00972D08">
            <w:pPr>
              <w:spacing w:line="360" w:lineRule="auto"/>
              <w:rPr>
                <w:color w:val="0A0905"/>
                <w:lang w:eastAsia="en-AU"/>
              </w:rPr>
            </w:pPr>
            <w:r w:rsidRPr="0067346F">
              <w:rPr>
                <w:color w:val="0A0905"/>
                <w:lang w:eastAsia="en-AU"/>
              </w:rPr>
              <w:t>exp 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50653" w14:textId="77777777" w:rsidR="002923E1" w:rsidRPr="0067346F" w:rsidRDefault="002923E1" w:rsidP="00972D08">
            <w:pPr>
              <w:spacing w:line="360" w:lineRule="auto"/>
              <w:rPr>
                <w:color w:val="0A0905"/>
                <w:lang w:eastAsia="en-AU"/>
              </w:rPr>
            </w:pPr>
            <w:r w:rsidRPr="0067346F">
              <w:rPr>
                <w:color w:val="0A0905"/>
                <w:lang w:eastAsia="en-AU"/>
              </w:rPr>
              <w:t>4821824</w:t>
            </w:r>
          </w:p>
        </w:tc>
      </w:tr>
      <w:tr w:rsidR="002923E1" w:rsidRPr="0067346F" w14:paraId="5E65BD94"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B8AF1E" w14:textId="77777777" w:rsidR="002923E1" w:rsidRPr="0067346F" w:rsidRDefault="002923E1" w:rsidP="00972D08">
            <w:pPr>
              <w:spacing w:line="360" w:lineRule="auto"/>
              <w:rPr>
                <w:color w:val="0A0905"/>
                <w:lang w:eastAsia="en-AU"/>
              </w:rPr>
            </w:pPr>
            <w:r w:rsidRPr="0067346F">
              <w:rPr>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22E60B" w14:textId="77777777" w:rsidR="002923E1" w:rsidRPr="0067346F" w:rsidRDefault="002923E1" w:rsidP="00972D08">
            <w:pPr>
              <w:spacing w:line="360" w:lineRule="auto"/>
              <w:rPr>
                <w:color w:val="0A0905"/>
                <w:lang w:eastAsia="en-AU"/>
              </w:rPr>
            </w:pPr>
            <w:r w:rsidRPr="0067346F">
              <w:rPr>
                <w:color w:val="0A0905"/>
                <w:lang w:eastAsia="en-AU"/>
              </w:rPr>
              <w:t>27 not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E00D28" w14:textId="77777777" w:rsidR="002923E1" w:rsidRPr="0067346F" w:rsidRDefault="002923E1" w:rsidP="00972D08">
            <w:pPr>
              <w:spacing w:line="360" w:lineRule="auto"/>
              <w:rPr>
                <w:color w:val="0A0905"/>
                <w:lang w:eastAsia="en-AU"/>
              </w:rPr>
            </w:pPr>
            <w:r w:rsidRPr="0067346F">
              <w:rPr>
                <w:color w:val="0A0905"/>
                <w:lang w:eastAsia="en-AU"/>
              </w:rPr>
              <w:t>3276</w:t>
            </w:r>
          </w:p>
        </w:tc>
      </w:tr>
      <w:tr w:rsidR="002923E1" w:rsidRPr="0067346F" w14:paraId="1C19F08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26AEF6" w14:textId="77777777" w:rsidR="002923E1" w:rsidRPr="0067346F" w:rsidRDefault="002923E1" w:rsidP="00972D08">
            <w:pPr>
              <w:spacing w:line="360" w:lineRule="auto"/>
              <w:rPr>
                <w:color w:val="0A0905"/>
                <w:lang w:eastAsia="en-AU"/>
              </w:rPr>
            </w:pPr>
            <w:r w:rsidRPr="0067346F">
              <w:rPr>
                <w:color w:val="0A0905"/>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2BED3" w14:textId="77777777" w:rsidR="002923E1" w:rsidRPr="0067346F" w:rsidRDefault="002923E1" w:rsidP="00972D08">
            <w:pPr>
              <w:spacing w:line="360" w:lineRule="auto"/>
              <w:rPr>
                <w:color w:val="0A0905"/>
                <w:lang w:eastAsia="en-AU"/>
              </w:rPr>
            </w:pPr>
            <w:r w:rsidRPr="0067346F">
              <w:rPr>
                <w:color w:val="0A0905"/>
                <w:lang w:eastAsia="en-AU"/>
              </w:rPr>
              <w:t>limit 29 to (case reports or comment or editorial or letter or news or newspaper article or "systematic revie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2F8BFB" w14:textId="77777777" w:rsidR="002923E1" w:rsidRPr="0067346F" w:rsidRDefault="002923E1" w:rsidP="00972D08">
            <w:pPr>
              <w:spacing w:line="360" w:lineRule="auto"/>
              <w:rPr>
                <w:color w:val="0A0905"/>
                <w:lang w:eastAsia="en-AU"/>
              </w:rPr>
            </w:pPr>
            <w:r w:rsidRPr="0067346F">
              <w:rPr>
                <w:color w:val="0A0905"/>
                <w:lang w:eastAsia="en-AU"/>
              </w:rPr>
              <w:t>272</w:t>
            </w:r>
          </w:p>
        </w:tc>
      </w:tr>
      <w:tr w:rsidR="002923E1" w:rsidRPr="0067346F" w14:paraId="736529A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2A2E3F4B" w14:textId="77777777" w:rsidR="002923E1" w:rsidRPr="0067346F" w:rsidRDefault="002923E1" w:rsidP="00972D08">
            <w:pPr>
              <w:spacing w:line="360" w:lineRule="auto"/>
              <w:rPr>
                <w:color w:val="0A0905"/>
                <w:lang w:eastAsia="en-AU"/>
              </w:rPr>
            </w:pPr>
            <w:r w:rsidRPr="0067346F">
              <w:rPr>
                <w:color w:val="0A0905"/>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4B3EF391" w14:textId="77777777" w:rsidR="002923E1" w:rsidRPr="0067346F" w:rsidRDefault="002923E1" w:rsidP="00972D08">
            <w:pPr>
              <w:spacing w:line="360" w:lineRule="auto"/>
              <w:rPr>
                <w:color w:val="0A0905"/>
                <w:lang w:eastAsia="en-AU"/>
              </w:rPr>
            </w:pPr>
            <w:r w:rsidRPr="0067346F">
              <w:rPr>
                <w:color w:val="0A0905"/>
                <w:lang w:eastAsia="en-AU"/>
              </w:rPr>
              <w:t>29 not 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4912DAEA" w14:textId="77777777" w:rsidR="002923E1" w:rsidRPr="0067346F" w:rsidRDefault="002923E1" w:rsidP="00972D08">
            <w:pPr>
              <w:spacing w:line="360" w:lineRule="auto"/>
              <w:rPr>
                <w:color w:val="0A0905"/>
                <w:lang w:eastAsia="en-AU"/>
              </w:rPr>
            </w:pPr>
            <w:r w:rsidRPr="0067346F">
              <w:rPr>
                <w:color w:val="0A0905"/>
                <w:lang w:eastAsia="en-AU"/>
              </w:rPr>
              <w:t>3004</w:t>
            </w:r>
          </w:p>
        </w:tc>
      </w:tr>
      <w:bookmarkEnd w:id="2"/>
    </w:tbl>
    <w:p w14:paraId="0AFC0C65" w14:textId="77777777" w:rsidR="002923E1" w:rsidRPr="0067346F" w:rsidRDefault="002923E1" w:rsidP="002923E1">
      <w:pPr>
        <w:spacing w:line="360" w:lineRule="auto"/>
        <w:ind w:right="-755"/>
      </w:pPr>
    </w:p>
    <w:p w14:paraId="027423A3" w14:textId="77777777" w:rsidR="002923E1" w:rsidRPr="0067346F" w:rsidRDefault="002923E1" w:rsidP="002923E1">
      <w:pPr>
        <w:spacing w:line="360" w:lineRule="auto"/>
      </w:pPr>
    </w:p>
    <w:p w14:paraId="3C87C662" w14:textId="77777777" w:rsidR="002923E1" w:rsidRPr="0067346F" w:rsidRDefault="002923E1" w:rsidP="002923E1">
      <w:pPr>
        <w:spacing w:line="360" w:lineRule="auto"/>
        <w:rPr>
          <w:rFonts w:eastAsiaTheme="majorEastAsia"/>
          <w:color w:val="2F5496" w:themeColor="accent1" w:themeShade="BF"/>
        </w:rPr>
      </w:pPr>
      <w:r w:rsidRPr="0067346F">
        <w:rPr>
          <w:rFonts w:eastAsiaTheme="majorEastAsia"/>
          <w:color w:val="2F5496" w:themeColor="accent1" w:themeShade="BF"/>
        </w:rPr>
        <w:br w:type="page"/>
      </w:r>
    </w:p>
    <w:p w14:paraId="3FD270D9" w14:textId="77777777" w:rsidR="002923E1" w:rsidRPr="0067346F" w:rsidRDefault="002923E1" w:rsidP="002923E1">
      <w:pPr>
        <w:keepNext/>
        <w:keepLines/>
        <w:spacing w:before="40" w:line="360" w:lineRule="auto"/>
        <w:outlineLvl w:val="1"/>
        <w:rPr>
          <w:rFonts w:eastAsiaTheme="majorEastAsia"/>
          <w:color w:val="2F5496" w:themeColor="accent1" w:themeShade="BF"/>
        </w:rPr>
      </w:pPr>
      <w:r w:rsidRPr="0067346F">
        <w:rPr>
          <w:rFonts w:eastAsiaTheme="majorEastAsia"/>
          <w:color w:val="2F5496" w:themeColor="accent1" w:themeShade="BF"/>
        </w:rPr>
        <w:lastRenderedPageBreak/>
        <w:t>1.2 Embase Classic + Embase</w:t>
      </w:r>
    </w:p>
    <w:tbl>
      <w:tblPr>
        <w:tblW w:w="13882"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9075"/>
      </w:tblGrid>
      <w:tr w:rsidR="002923E1" w:rsidRPr="0067346F" w14:paraId="5CF24365"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07401E1C" w14:textId="77777777" w:rsidR="002923E1" w:rsidRPr="0067346F" w:rsidRDefault="002923E1" w:rsidP="00972D08">
            <w:pPr>
              <w:spacing w:line="360" w:lineRule="auto"/>
            </w:pPr>
            <w:r w:rsidRPr="0067346F">
              <w:t>Database name</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41CFD384" w14:textId="77777777" w:rsidR="002923E1" w:rsidRPr="0067346F" w:rsidRDefault="002923E1" w:rsidP="00972D08">
            <w:pPr>
              <w:spacing w:line="360" w:lineRule="auto"/>
            </w:pPr>
            <w:r w:rsidRPr="0067346F">
              <w:t>Embase Classic + Embase</w:t>
            </w:r>
          </w:p>
        </w:tc>
      </w:tr>
      <w:tr w:rsidR="002923E1" w:rsidRPr="0067346F" w14:paraId="05A1B0F8"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55106EBA" w14:textId="77777777" w:rsidR="002923E1" w:rsidRPr="0067346F" w:rsidRDefault="002923E1" w:rsidP="00972D08">
            <w:pPr>
              <w:spacing w:line="360" w:lineRule="auto"/>
            </w:pPr>
            <w:r w:rsidRPr="0067346F">
              <w:t>Database platform</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7274CB21" w14:textId="77777777" w:rsidR="002923E1" w:rsidRPr="0067346F" w:rsidRDefault="002923E1" w:rsidP="00972D08">
            <w:pPr>
              <w:spacing w:line="360" w:lineRule="auto"/>
            </w:pPr>
            <w:r w:rsidRPr="0067346F">
              <w:t>OvidSP</w:t>
            </w:r>
          </w:p>
        </w:tc>
      </w:tr>
      <w:tr w:rsidR="002923E1" w:rsidRPr="0067346F" w14:paraId="124208F4"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70ED6DD" w14:textId="77777777" w:rsidR="002923E1" w:rsidRPr="0067346F" w:rsidRDefault="002923E1" w:rsidP="00972D08">
            <w:pPr>
              <w:spacing w:line="360" w:lineRule="auto"/>
            </w:pPr>
            <w:r w:rsidRPr="0067346F">
              <w:t>Dates of database coverage</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7F559BAC" w14:textId="77777777" w:rsidR="002923E1" w:rsidRPr="0067346F" w:rsidRDefault="002923E1" w:rsidP="00972D08">
            <w:pPr>
              <w:spacing w:line="360" w:lineRule="auto"/>
            </w:pPr>
            <w:r w:rsidRPr="0067346F">
              <w:t>1946 to May 5 2021</w:t>
            </w:r>
          </w:p>
        </w:tc>
      </w:tr>
      <w:tr w:rsidR="002923E1" w:rsidRPr="0067346F" w14:paraId="30124F76"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0A5E28AC" w14:textId="77777777" w:rsidR="002923E1" w:rsidRPr="0067346F" w:rsidRDefault="002923E1" w:rsidP="00972D08">
            <w:pPr>
              <w:spacing w:line="360" w:lineRule="auto"/>
            </w:pPr>
            <w:r w:rsidRPr="0067346F">
              <w:t>Date searched</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594B1285" w14:textId="77777777" w:rsidR="002923E1" w:rsidRPr="0067346F" w:rsidRDefault="002923E1" w:rsidP="00972D08">
            <w:pPr>
              <w:spacing w:line="360" w:lineRule="auto"/>
            </w:pPr>
            <w:r w:rsidRPr="0067346F">
              <w:t>07/05/2021</w:t>
            </w:r>
          </w:p>
        </w:tc>
      </w:tr>
      <w:tr w:rsidR="002923E1" w:rsidRPr="0067346F" w14:paraId="36F4CF15"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497F1EDC" w14:textId="77777777" w:rsidR="002923E1" w:rsidRPr="0067346F" w:rsidRDefault="002923E1" w:rsidP="00972D08">
            <w:pPr>
              <w:spacing w:line="360" w:lineRule="auto"/>
            </w:pPr>
            <w:r w:rsidRPr="0067346F">
              <w:t>Searched by</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CCFB238" w14:textId="77777777" w:rsidR="002923E1" w:rsidRPr="0067346F" w:rsidRDefault="002923E1" w:rsidP="00972D08">
            <w:pPr>
              <w:spacing w:line="360" w:lineRule="auto"/>
            </w:pPr>
            <w:r w:rsidRPr="0067346F">
              <w:t>KS</w:t>
            </w:r>
          </w:p>
        </w:tc>
      </w:tr>
      <w:tr w:rsidR="002923E1" w:rsidRPr="0067346F" w14:paraId="003A8898"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68B93011" w14:textId="77777777" w:rsidR="002923E1" w:rsidRPr="0067346F" w:rsidRDefault="002923E1" w:rsidP="00972D08">
            <w:pPr>
              <w:spacing w:line="360" w:lineRule="auto"/>
            </w:pPr>
            <w:r w:rsidRPr="0067346F">
              <w:t>Number of hits</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375FB68" w14:textId="77777777" w:rsidR="002923E1" w:rsidRPr="0067346F" w:rsidRDefault="002923E1" w:rsidP="00972D08">
            <w:pPr>
              <w:spacing w:line="360" w:lineRule="auto"/>
            </w:pPr>
            <w:r w:rsidRPr="0067346F">
              <w:t>4299</w:t>
            </w:r>
          </w:p>
        </w:tc>
      </w:tr>
    </w:tbl>
    <w:p w14:paraId="6096F174" w14:textId="77777777" w:rsidR="002923E1" w:rsidRPr="0067346F" w:rsidRDefault="002923E1" w:rsidP="002923E1">
      <w:pPr>
        <w:spacing w:line="360" w:lineRule="auto"/>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12562"/>
        <w:gridCol w:w="990"/>
      </w:tblGrid>
      <w:tr w:rsidR="002923E1" w:rsidRPr="0067346F" w14:paraId="5E8E26B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9B9DEDD" w14:textId="77777777" w:rsidR="002923E1" w:rsidRPr="0067346F" w:rsidRDefault="002923E1" w:rsidP="00972D08">
            <w:pPr>
              <w:spacing w:before="150" w:after="30" w:line="360" w:lineRule="auto"/>
              <w:rPr>
                <w:b/>
                <w:bCs/>
                <w:color w:val="0A0905"/>
                <w:lang w:eastAsia="en-AU"/>
              </w:rPr>
            </w:pPr>
            <w:bookmarkStart w:id="3" w:name="_Hlk69810022"/>
            <w:bookmarkStart w:id="4" w:name="_Hlk69810041"/>
            <w:r w:rsidRPr="0067346F">
              <w:rPr>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AA77F7B"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D25831"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Results</w:t>
            </w:r>
          </w:p>
        </w:tc>
      </w:tr>
      <w:bookmarkEnd w:id="3"/>
      <w:tr w:rsidR="002923E1" w:rsidRPr="0067346F" w14:paraId="69247A3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702F4C" w14:textId="77777777" w:rsidR="002923E1" w:rsidRPr="0067346F" w:rsidRDefault="002923E1" w:rsidP="00972D08">
            <w:pPr>
              <w:spacing w:line="360" w:lineRule="auto"/>
              <w:rPr>
                <w:color w:val="0A0905"/>
                <w:lang w:eastAsia="en-AU"/>
              </w:rPr>
            </w:pPr>
            <w:r w:rsidRPr="0067346F">
              <w:rPr>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330E8" w14:textId="77777777" w:rsidR="002923E1" w:rsidRPr="0067346F" w:rsidRDefault="002923E1" w:rsidP="00972D08">
            <w:pPr>
              <w:spacing w:line="360" w:lineRule="auto"/>
              <w:rPr>
                <w:color w:val="0A0905"/>
                <w:lang w:eastAsia="en-AU"/>
              </w:rPr>
            </w:pPr>
            <w:r w:rsidRPr="0067346F">
              <w:rPr>
                <w:color w:val="0A0905"/>
                <w:lang w:eastAsia="en-AU"/>
              </w:rPr>
              <w:t>sexually transmitted diseases/ or sexually transmitted diseases, bacterial/ or chancroid/ or chlamydia infections/ or lymphogranuloma venereum/ or gonorrhea/ or granuloma inguinale/ or syphilis/ or sexually transmitted diseases, viral/ or condylomata acuminata/ or herpes genital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07F3E5" w14:textId="77777777" w:rsidR="002923E1" w:rsidRPr="0067346F" w:rsidRDefault="002923E1" w:rsidP="00972D08">
            <w:pPr>
              <w:spacing w:line="360" w:lineRule="auto"/>
              <w:rPr>
                <w:color w:val="0A0905"/>
                <w:lang w:eastAsia="en-AU"/>
              </w:rPr>
            </w:pPr>
            <w:r w:rsidRPr="0067346F">
              <w:rPr>
                <w:color w:val="0A0905"/>
                <w:lang w:eastAsia="en-AU"/>
              </w:rPr>
              <w:t>109090</w:t>
            </w:r>
          </w:p>
        </w:tc>
      </w:tr>
      <w:tr w:rsidR="002923E1" w:rsidRPr="0067346F" w14:paraId="710E419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0CBF2" w14:textId="77777777" w:rsidR="002923E1" w:rsidRPr="0067346F" w:rsidRDefault="002923E1" w:rsidP="00972D08">
            <w:pPr>
              <w:spacing w:line="360" w:lineRule="auto"/>
              <w:rPr>
                <w:color w:val="0A0905"/>
                <w:lang w:eastAsia="en-AU"/>
              </w:rPr>
            </w:pPr>
            <w:r w:rsidRPr="0067346F">
              <w:rPr>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CDF72" w14:textId="77777777" w:rsidR="002923E1" w:rsidRPr="0067346F" w:rsidRDefault="002923E1" w:rsidP="00972D08">
            <w:pPr>
              <w:spacing w:line="360" w:lineRule="auto"/>
              <w:rPr>
                <w:color w:val="0A0905"/>
                <w:lang w:eastAsia="en-AU"/>
              </w:rPr>
            </w:pPr>
            <w:r w:rsidRPr="0067346F">
              <w:rPr>
                <w:color w:val="0A0905"/>
                <w:lang w:eastAsia="en-AU"/>
              </w:rPr>
              <w:t>((sexual* transmi* or venereal) adj (disease* or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52522" w14:textId="77777777" w:rsidR="002923E1" w:rsidRPr="0067346F" w:rsidRDefault="002923E1" w:rsidP="00972D08">
            <w:pPr>
              <w:spacing w:line="360" w:lineRule="auto"/>
              <w:rPr>
                <w:color w:val="0A0905"/>
                <w:lang w:eastAsia="en-AU"/>
              </w:rPr>
            </w:pPr>
            <w:r w:rsidRPr="0067346F">
              <w:rPr>
                <w:color w:val="0A0905"/>
                <w:lang w:eastAsia="en-AU"/>
              </w:rPr>
              <w:t>69677</w:t>
            </w:r>
          </w:p>
        </w:tc>
      </w:tr>
      <w:tr w:rsidR="002923E1" w:rsidRPr="0067346F" w14:paraId="10AFEF2D"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85A69" w14:textId="77777777" w:rsidR="002923E1" w:rsidRPr="0067346F" w:rsidRDefault="002923E1" w:rsidP="00972D08">
            <w:pPr>
              <w:spacing w:line="360" w:lineRule="auto"/>
              <w:rPr>
                <w:color w:val="0A0905"/>
                <w:lang w:eastAsia="en-AU"/>
              </w:rPr>
            </w:pPr>
            <w:r w:rsidRPr="0067346F">
              <w:rPr>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B14C7B" w14:textId="77777777" w:rsidR="002923E1" w:rsidRPr="0067346F" w:rsidRDefault="002923E1" w:rsidP="00972D08">
            <w:pPr>
              <w:spacing w:line="360" w:lineRule="auto"/>
              <w:rPr>
                <w:color w:val="0A0905"/>
                <w:lang w:eastAsia="en-AU"/>
              </w:rPr>
            </w:pPr>
            <w:r w:rsidRPr="0067346F">
              <w:rPr>
                <w:color w:val="0A0905"/>
                <w:lang w:eastAsia="en-AU"/>
              </w:rPr>
              <w:t>(Chancroid* or Ducrey disease or H?emophilus ducrey* infection* or ulcus molle or Donovanosis or Condyloma acuminat* or condyla acuminat* or verruca accuminata or vulvar condyloma or Trichomoniasis or gonorrh?ea* or granuloma venereum or lymphogranuloma venereum or herpes genitalis or herpes progenitalis or herpes simplex genitalis or progenitalis,herpes or syphilis or syphilitic chancre or gonococcal urethritis or gonorrh?ic urethritis or urethritis gonorrhoic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CFD876" w14:textId="77777777" w:rsidR="002923E1" w:rsidRPr="0067346F" w:rsidRDefault="002923E1" w:rsidP="00972D08">
            <w:pPr>
              <w:spacing w:line="360" w:lineRule="auto"/>
              <w:rPr>
                <w:color w:val="0A0905"/>
                <w:lang w:eastAsia="en-AU"/>
              </w:rPr>
            </w:pPr>
            <w:r w:rsidRPr="0067346F">
              <w:rPr>
                <w:color w:val="0A0905"/>
                <w:lang w:eastAsia="en-AU"/>
              </w:rPr>
              <w:t>102476</w:t>
            </w:r>
          </w:p>
        </w:tc>
      </w:tr>
      <w:tr w:rsidR="002923E1" w:rsidRPr="0067346F" w14:paraId="6A68D91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74FB0" w14:textId="77777777" w:rsidR="002923E1" w:rsidRPr="0067346F" w:rsidRDefault="002923E1" w:rsidP="00972D08">
            <w:pPr>
              <w:spacing w:line="360" w:lineRule="auto"/>
              <w:rPr>
                <w:color w:val="0A0905"/>
                <w:lang w:eastAsia="en-AU"/>
              </w:rPr>
            </w:pPr>
            <w:r w:rsidRPr="0067346F">
              <w:rPr>
                <w:color w:val="0A0905"/>
                <w:lang w:eastAsia="en-AU"/>
              </w:rPr>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8F193" w14:textId="77777777" w:rsidR="002923E1" w:rsidRPr="0067346F" w:rsidRDefault="002923E1" w:rsidP="00972D08">
            <w:pPr>
              <w:spacing w:line="360" w:lineRule="auto"/>
              <w:rPr>
                <w:color w:val="0A0905"/>
                <w:lang w:eastAsia="en-AU"/>
              </w:rPr>
            </w:pPr>
            <w:r w:rsidRPr="0067346F">
              <w:rPr>
                <w:color w:val="0A0905"/>
                <w:lang w:eastAsia="en-AU"/>
              </w:rPr>
              <w:t>((genital* or anogenital* or venereal or anal or perianal or penile or vulvar or perigenital* or urogenital) adj (wart? or herp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9857B0" w14:textId="77777777" w:rsidR="002923E1" w:rsidRPr="0067346F" w:rsidRDefault="002923E1" w:rsidP="00972D08">
            <w:pPr>
              <w:spacing w:line="360" w:lineRule="auto"/>
              <w:rPr>
                <w:color w:val="0A0905"/>
                <w:lang w:eastAsia="en-AU"/>
              </w:rPr>
            </w:pPr>
            <w:r w:rsidRPr="0067346F">
              <w:rPr>
                <w:color w:val="0A0905"/>
                <w:lang w:eastAsia="en-AU"/>
              </w:rPr>
              <w:t>11983</w:t>
            </w:r>
          </w:p>
        </w:tc>
      </w:tr>
      <w:tr w:rsidR="002923E1" w:rsidRPr="0067346F" w14:paraId="5256E190"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5E6077" w14:textId="77777777" w:rsidR="002923E1" w:rsidRPr="0067346F" w:rsidRDefault="002923E1" w:rsidP="00972D08">
            <w:pPr>
              <w:spacing w:line="360" w:lineRule="auto"/>
              <w:rPr>
                <w:color w:val="0A0905"/>
                <w:lang w:eastAsia="en-AU"/>
              </w:rPr>
            </w:pPr>
            <w:r w:rsidRPr="0067346F">
              <w:rPr>
                <w:color w:val="0A0905"/>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A785C7" w14:textId="77777777" w:rsidR="002923E1" w:rsidRPr="0067346F" w:rsidRDefault="002923E1" w:rsidP="00972D08">
            <w:pPr>
              <w:spacing w:line="360" w:lineRule="auto"/>
              <w:rPr>
                <w:color w:val="0A0905"/>
                <w:lang w:eastAsia="en-AU"/>
              </w:rPr>
            </w:pPr>
            <w:r w:rsidRPr="0067346F">
              <w:rPr>
                <w:color w:val="0A0905"/>
                <w:lang w:eastAsia="en-AU"/>
              </w:rPr>
              <w:t>(sexual health adj (clinic* or unit* or service* or depart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4073F" w14:textId="77777777" w:rsidR="002923E1" w:rsidRPr="0067346F" w:rsidRDefault="002923E1" w:rsidP="00972D08">
            <w:pPr>
              <w:spacing w:line="360" w:lineRule="auto"/>
              <w:rPr>
                <w:color w:val="0A0905"/>
                <w:lang w:eastAsia="en-AU"/>
              </w:rPr>
            </w:pPr>
            <w:r w:rsidRPr="0067346F">
              <w:rPr>
                <w:color w:val="0A0905"/>
                <w:lang w:eastAsia="en-AU"/>
              </w:rPr>
              <w:t>3200</w:t>
            </w:r>
          </w:p>
        </w:tc>
      </w:tr>
      <w:tr w:rsidR="002923E1" w:rsidRPr="0067346F" w14:paraId="64BB8DD9"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83DCE" w14:textId="77777777" w:rsidR="002923E1" w:rsidRPr="0067346F" w:rsidRDefault="002923E1" w:rsidP="00972D08">
            <w:pPr>
              <w:spacing w:line="360" w:lineRule="auto"/>
              <w:rPr>
                <w:color w:val="0A0905"/>
                <w:lang w:eastAsia="en-AU"/>
              </w:rPr>
            </w:pPr>
            <w:r w:rsidRPr="0067346F">
              <w:rPr>
                <w:color w:val="0A0905"/>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808A3" w14:textId="77777777" w:rsidR="002923E1" w:rsidRPr="0067346F" w:rsidRDefault="002923E1" w:rsidP="00972D08">
            <w:pPr>
              <w:spacing w:line="360" w:lineRule="auto"/>
              <w:rPr>
                <w:color w:val="0A0905"/>
                <w:lang w:eastAsia="en-AU"/>
              </w:rPr>
            </w:pPr>
            <w:r w:rsidRPr="0067346F">
              <w:rPr>
                <w:color w:val="0A0905"/>
                <w:lang w:eastAsia="en-AU"/>
              </w:rPr>
              <w:t>1 or 2 or 3 or 4 or 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403845" w14:textId="77777777" w:rsidR="002923E1" w:rsidRPr="0067346F" w:rsidRDefault="002923E1" w:rsidP="00972D08">
            <w:pPr>
              <w:spacing w:line="360" w:lineRule="auto"/>
              <w:rPr>
                <w:color w:val="0A0905"/>
                <w:lang w:eastAsia="en-AU"/>
              </w:rPr>
            </w:pPr>
            <w:r w:rsidRPr="0067346F">
              <w:rPr>
                <w:color w:val="0A0905"/>
                <w:lang w:eastAsia="en-AU"/>
              </w:rPr>
              <w:t>163512</w:t>
            </w:r>
          </w:p>
        </w:tc>
      </w:tr>
      <w:tr w:rsidR="002923E1" w:rsidRPr="0067346F" w14:paraId="57FBF29B"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DB56C" w14:textId="77777777" w:rsidR="002923E1" w:rsidRPr="0067346F" w:rsidRDefault="002923E1" w:rsidP="00972D08">
            <w:pPr>
              <w:spacing w:line="360" w:lineRule="auto"/>
              <w:rPr>
                <w:color w:val="0A0905"/>
                <w:lang w:eastAsia="en-AU"/>
              </w:rPr>
            </w:pPr>
            <w:r w:rsidRPr="0067346F">
              <w:rPr>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59FCF" w14:textId="77777777" w:rsidR="002923E1" w:rsidRPr="0067346F" w:rsidRDefault="002923E1" w:rsidP="00972D08">
            <w:pPr>
              <w:spacing w:line="360" w:lineRule="auto"/>
              <w:rPr>
                <w:color w:val="0A0905"/>
                <w:lang w:eastAsia="en-AU"/>
              </w:rPr>
            </w:pPr>
            <w:r w:rsidRPr="0067346F">
              <w:rPr>
                <w:color w:val="0A0905"/>
                <w:lang w:eastAsia="en-AU"/>
              </w:rPr>
              <w:t>HIV/ or HIV-2/ or HIV-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0D583" w14:textId="77777777" w:rsidR="002923E1" w:rsidRPr="0067346F" w:rsidRDefault="002923E1" w:rsidP="00972D08">
            <w:pPr>
              <w:spacing w:line="360" w:lineRule="auto"/>
              <w:rPr>
                <w:color w:val="0A0905"/>
                <w:lang w:eastAsia="en-AU"/>
              </w:rPr>
            </w:pPr>
            <w:r w:rsidRPr="0067346F">
              <w:rPr>
                <w:color w:val="0A0905"/>
                <w:lang w:eastAsia="en-AU"/>
              </w:rPr>
              <w:t>197828</w:t>
            </w:r>
          </w:p>
        </w:tc>
      </w:tr>
      <w:tr w:rsidR="002923E1" w:rsidRPr="0067346F" w14:paraId="095F6BAD"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71359" w14:textId="77777777" w:rsidR="002923E1" w:rsidRPr="0067346F" w:rsidRDefault="002923E1" w:rsidP="00972D08">
            <w:pPr>
              <w:spacing w:line="360" w:lineRule="auto"/>
              <w:rPr>
                <w:color w:val="0A0905"/>
                <w:lang w:eastAsia="en-AU"/>
              </w:rPr>
            </w:pPr>
            <w:r w:rsidRPr="0067346F">
              <w:rPr>
                <w:color w:val="0A0905"/>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CE44E0" w14:textId="77777777" w:rsidR="002923E1" w:rsidRPr="0067346F" w:rsidRDefault="002923E1" w:rsidP="00972D08">
            <w:pPr>
              <w:spacing w:line="360" w:lineRule="auto"/>
              <w:rPr>
                <w:color w:val="0A0905"/>
                <w:lang w:eastAsia="en-AU"/>
              </w:rPr>
            </w:pPr>
            <w:r w:rsidRPr="0067346F">
              <w:rPr>
                <w:color w:val="0A0905"/>
                <w:lang w:eastAsia="en-AU"/>
              </w:rPr>
              <w:t>exp HIV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535D7" w14:textId="77777777" w:rsidR="002923E1" w:rsidRPr="0067346F" w:rsidRDefault="002923E1" w:rsidP="00972D08">
            <w:pPr>
              <w:spacing w:line="360" w:lineRule="auto"/>
              <w:rPr>
                <w:color w:val="0A0905"/>
                <w:lang w:eastAsia="en-AU"/>
              </w:rPr>
            </w:pPr>
            <w:r w:rsidRPr="0067346F">
              <w:rPr>
                <w:color w:val="0A0905"/>
                <w:lang w:eastAsia="en-AU"/>
              </w:rPr>
              <w:t>394901</w:t>
            </w:r>
          </w:p>
        </w:tc>
      </w:tr>
      <w:tr w:rsidR="002923E1" w:rsidRPr="0067346F" w14:paraId="3768543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B274FC" w14:textId="77777777" w:rsidR="002923E1" w:rsidRPr="0067346F" w:rsidRDefault="002923E1" w:rsidP="00972D08">
            <w:pPr>
              <w:spacing w:line="360" w:lineRule="auto"/>
              <w:rPr>
                <w:color w:val="0A0905"/>
                <w:lang w:eastAsia="en-AU"/>
              </w:rPr>
            </w:pPr>
            <w:r w:rsidRPr="0067346F">
              <w:rPr>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EB6AC" w14:textId="77777777" w:rsidR="002923E1" w:rsidRPr="0067346F" w:rsidRDefault="002923E1" w:rsidP="00972D08">
            <w:pPr>
              <w:spacing w:line="360" w:lineRule="auto"/>
              <w:rPr>
                <w:color w:val="0A0905"/>
                <w:lang w:eastAsia="en-AU"/>
              </w:rPr>
            </w:pPr>
            <w:r w:rsidRPr="0067346F">
              <w:rPr>
                <w:color w:val="0A0905"/>
                <w:lang w:eastAsia="en-AU"/>
              </w:rPr>
              <w:t>(human immun* deficienc* or human immunodeficienc* or acquired immun* deficienc* or acquired immunodeficienc* or HIV).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2B721" w14:textId="77777777" w:rsidR="002923E1" w:rsidRPr="0067346F" w:rsidRDefault="002923E1" w:rsidP="00972D08">
            <w:pPr>
              <w:spacing w:line="360" w:lineRule="auto"/>
              <w:rPr>
                <w:color w:val="0A0905"/>
                <w:lang w:eastAsia="en-AU"/>
              </w:rPr>
            </w:pPr>
            <w:r w:rsidRPr="0067346F">
              <w:rPr>
                <w:color w:val="0A0905"/>
                <w:lang w:eastAsia="en-AU"/>
              </w:rPr>
              <w:t>584823</w:t>
            </w:r>
          </w:p>
        </w:tc>
      </w:tr>
      <w:tr w:rsidR="002923E1" w:rsidRPr="0067346F" w14:paraId="17EC04D4"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48D8A" w14:textId="77777777" w:rsidR="002923E1" w:rsidRPr="0067346F" w:rsidRDefault="002923E1" w:rsidP="00972D08">
            <w:pPr>
              <w:spacing w:line="360" w:lineRule="auto"/>
              <w:rPr>
                <w:color w:val="0A0905"/>
                <w:lang w:eastAsia="en-AU"/>
              </w:rPr>
            </w:pPr>
            <w:r w:rsidRPr="0067346F">
              <w:rPr>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6B7C1" w14:textId="77777777" w:rsidR="002923E1" w:rsidRPr="0067346F" w:rsidRDefault="002923E1" w:rsidP="00972D08">
            <w:pPr>
              <w:spacing w:line="360" w:lineRule="auto"/>
              <w:rPr>
                <w:color w:val="0A0905"/>
                <w:lang w:eastAsia="en-AU"/>
              </w:rPr>
            </w:pPr>
            <w:r w:rsidRPr="0067346F">
              <w:rPr>
                <w:color w:val="0A0905"/>
                <w:lang w:eastAsia="en-AU"/>
              </w:rPr>
              <w:t>(HIV adj2 AID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A4520A" w14:textId="77777777" w:rsidR="002923E1" w:rsidRPr="0067346F" w:rsidRDefault="002923E1" w:rsidP="00972D08">
            <w:pPr>
              <w:spacing w:line="360" w:lineRule="auto"/>
              <w:rPr>
                <w:color w:val="0A0905"/>
                <w:lang w:eastAsia="en-AU"/>
              </w:rPr>
            </w:pPr>
            <w:r w:rsidRPr="0067346F">
              <w:rPr>
                <w:color w:val="0A0905"/>
                <w:lang w:eastAsia="en-AU"/>
              </w:rPr>
              <w:t>47272</w:t>
            </w:r>
          </w:p>
        </w:tc>
      </w:tr>
      <w:tr w:rsidR="002923E1" w:rsidRPr="0067346F" w14:paraId="3641EBD9"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1FF86" w14:textId="77777777" w:rsidR="002923E1" w:rsidRPr="0067346F" w:rsidRDefault="002923E1" w:rsidP="00972D08">
            <w:pPr>
              <w:spacing w:line="360" w:lineRule="auto"/>
              <w:rPr>
                <w:color w:val="0A0905"/>
                <w:lang w:eastAsia="en-AU"/>
              </w:rPr>
            </w:pPr>
            <w:r w:rsidRPr="0067346F">
              <w:rPr>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49A1A" w14:textId="77777777" w:rsidR="002923E1" w:rsidRPr="0067346F" w:rsidRDefault="002923E1" w:rsidP="00972D08">
            <w:pPr>
              <w:spacing w:line="360" w:lineRule="auto"/>
              <w:rPr>
                <w:color w:val="0A0905"/>
                <w:lang w:eastAsia="en-AU"/>
              </w:rPr>
            </w:pPr>
            <w:r w:rsidRPr="0067346F">
              <w:rPr>
                <w:color w:val="0A0905"/>
                <w:lang w:eastAsia="en-AU"/>
              </w:rPr>
              <w:t>7 or 8 or 9 or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88E24" w14:textId="77777777" w:rsidR="002923E1" w:rsidRPr="0067346F" w:rsidRDefault="002923E1" w:rsidP="00972D08">
            <w:pPr>
              <w:spacing w:line="360" w:lineRule="auto"/>
              <w:rPr>
                <w:color w:val="0A0905"/>
                <w:lang w:eastAsia="en-AU"/>
              </w:rPr>
            </w:pPr>
            <w:r w:rsidRPr="0067346F">
              <w:rPr>
                <w:color w:val="0A0905"/>
                <w:lang w:eastAsia="en-AU"/>
              </w:rPr>
              <w:t>586432</w:t>
            </w:r>
          </w:p>
        </w:tc>
      </w:tr>
      <w:tr w:rsidR="002923E1" w:rsidRPr="0067346F" w14:paraId="732B6EAA"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1A58C" w14:textId="77777777" w:rsidR="002923E1" w:rsidRPr="0067346F" w:rsidRDefault="002923E1" w:rsidP="00972D08">
            <w:pPr>
              <w:spacing w:line="360" w:lineRule="auto"/>
              <w:rPr>
                <w:color w:val="0A0905"/>
                <w:lang w:eastAsia="en-AU"/>
              </w:rPr>
            </w:pPr>
            <w:r w:rsidRPr="0067346F">
              <w:rPr>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8AACC" w14:textId="77777777" w:rsidR="002923E1" w:rsidRPr="0067346F" w:rsidRDefault="002923E1" w:rsidP="00972D08">
            <w:pPr>
              <w:spacing w:line="360" w:lineRule="auto"/>
              <w:rPr>
                <w:color w:val="0A0905"/>
                <w:lang w:eastAsia="en-AU"/>
              </w:rPr>
            </w:pPr>
            <w:r w:rsidRPr="0067346F">
              <w:rPr>
                <w:color w:val="0A0905"/>
                <w:lang w:eastAsia="en-AU"/>
              </w:rPr>
              <w:t>6 and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FD4421" w14:textId="77777777" w:rsidR="002923E1" w:rsidRPr="0067346F" w:rsidRDefault="002923E1" w:rsidP="00972D08">
            <w:pPr>
              <w:spacing w:line="360" w:lineRule="auto"/>
              <w:rPr>
                <w:color w:val="0A0905"/>
                <w:lang w:eastAsia="en-AU"/>
              </w:rPr>
            </w:pPr>
            <w:r w:rsidRPr="0067346F">
              <w:rPr>
                <w:color w:val="0A0905"/>
                <w:lang w:eastAsia="en-AU"/>
              </w:rPr>
              <w:t>40723</w:t>
            </w:r>
          </w:p>
        </w:tc>
      </w:tr>
      <w:tr w:rsidR="002923E1" w:rsidRPr="0067346F" w14:paraId="6C2BB92A"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41774D" w14:textId="77777777" w:rsidR="002923E1" w:rsidRPr="0067346F" w:rsidRDefault="002923E1" w:rsidP="00972D08">
            <w:pPr>
              <w:spacing w:line="360" w:lineRule="auto"/>
              <w:rPr>
                <w:color w:val="0A0905"/>
                <w:lang w:eastAsia="en-AU"/>
              </w:rPr>
            </w:pPr>
            <w:r w:rsidRPr="0067346F">
              <w:rPr>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8AB571" w14:textId="77777777" w:rsidR="002923E1" w:rsidRPr="0067346F" w:rsidRDefault="002923E1" w:rsidP="00972D08">
            <w:pPr>
              <w:spacing w:line="360" w:lineRule="auto"/>
              <w:rPr>
                <w:color w:val="0A0905"/>
                <w:lang w:eastAsia="en-AU"/>
              </w:rPr>
            </w:pPr>
            <w:r w:rsidRPr="0067346F">
              <w:rPr>
                <w:color w:val="0A0905"/>
                <w:lang w:eastAsia="en-AU"/>
              </w:rPr>
              <w:t>early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F7C2D" w14:textId="77777777" w:rsidR="002923E1" w:rsidRPr="0067346F" w:rsidRDefault="002923E1" w:rsidP="00972D08">
            <w:pPr>
              <w:spacing w:line="360" w:lineRule="auto"/>
              <w:rPr>
                <w:color w:val="0A0905"/>
                <w:lang w:eastAsia="en-AU"/>
              </w:rPr>
            </w:pPr>
            <w:r w:rsidRPr="0067346F">
              <w:rPr>
                <w:color w:val="0A0905"/>
                <w:lang w:eastAsia="en-AU"/>
              </w:rPr>
              <w:t>122506</w:t>
            </w:r>
          </w:p>
        </w:tc>
      </w:tr>
      <w:tr w:rsidR="002923E1" w:rsidRPr="0067346F" w14:paraId="397D0CF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B72E5" w14:textId="77777777" w:rsidR="002923E1" w:rsidRPr="0067346F" w:rsidRDefault="002923E1" w:rsidP="00972D08">
            <w:pPr>
              <w:spacing w:line="360" w:lineRule="auto"/>
              <w:rPr>
                <w:color w:val="0A0905"/>
                <w:lang w:eastAsia="en-AU"/>
              </w:rPr>
            </w:pPr>
            <w:r w:rsidRPr="0067346F">
              <w:rPr>
                <w:color w:val="0A0905"/>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3B81A" w14:textId="77777777" w:rsidR="002923E1" w:rsidRPr="0067346F" w:rsidRDefault="002923E1" w:rsidP="00972D08">
            <w:pPr>
              <w:spacing w:line="360" w:lineRule="auto"/>
              <w:rPr>
                <w:color w:val="0A0905"/>
                <w:lang w:eastAsia="en-AU"/>
              </w:rPr>
            </w:pPr>
            <w:r w:rsidRPr="0067346F">
              <w:rPr>
                <w:color w:val="0A0905"/>
                <w:lang w:eastAsia="en-AU"/>
              </w:rPr>
              <w:t>Mass Scree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A690E" w14:textId="77777777" w:rsidR="002923E1" w:rsidRPr="0067346F" w:rsidRDefault="002923E1" w:rsidP="00972D08">
            <w:pPr>
              <w:spacing w:line="360" w:lineRule="auto"/>
              <w:rPr>
                <w:color w:val="0A0905"/>
                <w:lang w:eastAsia="en-AU"/>
              </w:rPr>
            </w:pPr>
            <w:r w:rsidRPr="0067346F">
              <w:rPr>
                <w:color w:val="0A0905"/>
                <w:lang w:eastAsia="en-AU"/>
              </w:rPr>
              <w:t>62604</w:t>
            </w:r>
          </w:p>
        </w:tc>
      </w:tr>
      <w:tr w:rsidR="002923E1" w:rsidRPr="0067346F" w14:paraId="487A5E50"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803A8" w14:textId="77777777" w:rsidR="002923E1" w:rsidRPr="0067346F" w:rsidRDefault="002923E1" w:rsidP="00972D08">
            <w:pPr>
              <w:spacing w:line="360" w:lineRule="auto"/>
              <w:rPr>
                <w:color w:val="0A0905"/>
                <w:lang w:eastAsia="en-AU"/>
              </w:rPr>
            </w:pPr>
            <w:r w:rsidRPr="0067346F">
              <w:rPr>
                <w:color w:val="0A0905"/>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0EAEB" w14:textId="77777777" w:rsidR="002923E1" w:rsidRPr="0067346F" w:rsidRDefault="002923E1" w:rsidP="00972D08">
            <w:pPr>
              <w:spacing w:line="360" w:lineRule="auto"/>
              <w:rPr>
                <w:color w:val="0A0905"/>
                <w:lang w:eastAsia="en-AU"/>
              </w:rPr>
            </w:pPr>
            <w:r w:rsidRPr="0067346F">
              <w:rPr>
                <w:color w:val="0A0905"/>
                <w:lang w:eastAsia="en-AU"/>
              </w:rPr>
              <w:t>Delayed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211DA1" w14:textId="77777777" w:rsidR="002923E1" w:rsidRPr="0067346F" w:rsidRDefault="002923E1" w:rsidP="00972D08">
            <w:pPr>
              <w:spacing w:line="360" w:lineRule="auto"/>
              <w:rPr>
                <w:color w:val="0A0905"/>
                <w:lang w:eastAsia="en-AU"/>
              </w:rPr>
            </w:pPr>
            <w:r w:rsidRPr="0067346F">
              <w:rPr>
                <w:color w:val="0A0905"/>
                <w:lang w:eastAsia="en-AU"/>
              </w:rPr>
              <w:t>14266</w:t>
            </w:r>
          </w:p>
        </w:tc>
      </w:tr>
      <w:tr w:rsidR="002923E1" w:rsidRPr="0067346F" w14:paraId="4150B9F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0FF14" w14:textId="77777777" w:rsidR="002923E1" w:rsidRPr="0067346F" w:rsidRDefault="002923E1" w:rsidP="00972D08">
            <w:pPr>
              <w:spacing w:line="360" w:lineRule="auto"/>
              <w:rPr>
                <w:color w:val="0A0905"/>
                <w:lang w:eastAsia="en-AU"/>
              </w:rPr>
            </w:pPr>
            <w:r w:rsidRPr="0067346F">
              <w:rPr>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657D8" w14:textId="77777777" w:rsidR="002923E1" w:rsidRPr="0067346F" w:rsidRDefault="002923E1" w:rsidP="00972D08">
            <w:pPr>
              <w:spacing w:line="360" w:lineRule="auto"/>
              <w:rPr>
                <w:color w:val="0A0905"/>
                <w:lang w:eastAsia="en-AU"/>
              </w:rPr>
            </w:pPr>
            <w:r w:rsidRPr="0067346F">
              <w:rPr>
                <w:color w:val="0A0905"/>
                <w:lang w:eastAsia="en-AU"/>
              </w:rPr>
              <w:t>13 or 14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4A813" w14:textId="77777777" w:rsidR="002923E1" w:rsidRPr="0067346F" w:rsidRDefault="002923E1" w:rsidP="00972D08">
            <w:pPr>
              <w:spacing w:line="360" w:lineRule="auto"/>
              <w:rPr>
                <w:color w:val="0A0905"/>
                <w:lang w:eastAsia="en-AU"/>
              </w:rPr>
            </w:pPr>
            <w:r w:rsidRPr="0067346F">
              <w:rPr>
                <w:color w:val="0A0905"/>
                <w:lang w:eastAsia="en-AU"/>
              </w:rPr>
              <w:t>195690</w:t>
            </w:r>
          </w:p>
        </w:tc>
      </w:tr>
      <w:tr w:rsidR="002923E1" w:rsidRPr="0067346F" w14:paraId="32D6CC4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C1DFD" w14:textId="77777777" w:rsidR="002923E1" w:rsidRPr="0067346F" w:rsidRDefault="002923E1" w:rsidP="00972D08">
            <w:pPr>
              <w:spacing w:line="360" w:lineRule="auto"/>
              <w:rPr>
                <w:color w:val="0A0905"/>
                <w:lang w:eastAsia="en-AU"/>
              </w:rPr>
            </w:pPr>
            <w:r w:rsidRPr="0067346F">
              <w:rPr>
                <w:color w:val="0A0905"/>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174F25" w14:textId="77777777" w:rsidR="002923E1" w:rsidRPr="0067346F" w:rsidRDefault="002923E1" w:rsidP="00972D08">
            <w:pPr>
              <w:spacing w:line="360" w:lineRule="auto"/>
              <w:rPr>
                <w:color w:val="0A0905"/>
                <w:lang w:eastAsia="en-AU"/>
              </w:rPr>
            </w:pPr>
            <w:r w:rsidRPr="0067346F">
              <w:rPr>
                <w:color w:val="0A0905"/>
                <w:lang w:eastAsia="en-AU"/>
              </w:rPr>
              <w:t>12 and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42F48" w14:textId="77777777" w:rsidR="002923E1" w:rsidRPr="0067346F" w:rsidRDefault="002923E1" w:rsidP="00972D08">
            <w:pPr>
              <w:spacing w:line="360" w:lineRule="auto"/>
              <w:rPr>
                <w:color w:val="0A0905"/>
                <w:lang w:eastAsia="en-AU"/>
              </w:rPr>
            </w:pPr>
            <w:r w:rsidRPr="0067346F">
              <w:rPr>
                <w:color w:val="0A0905"/>
                <w:lang w:eastAsia="en-AU"/>
              </w:rPr>
              <w:t>1127</w:t>
            </w:r>
          </w:p>
        </w:tc>
      </w:tr>
      <w:tr w:rsidR="002923E1" w:rsidRPr="0067346F" w14:paraId="27121A8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678194" w14:textId="77777777" w:rsidR="002923E1" w:rsidRPr="0067346F" w:rsidRDefault="002923E1" w:rsidP="00972D08">
            <w:pPr>
              <w:spacing w:line="360" w:lineRule="auto"/>
              <w:rPr>
                <w:color w:val="0A0905"/>
                <w:lang w:eastAsia="en-AU"/>
              </w:rPr>
            </w:pPr>
            <w:r w:rsidRPr="0067346F">
              <w:rPr>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2F70A" w14:textId="77777777" w:rsidR="002923E1" w:rsidRPr="0067346F" w:rsidRDefault="002923E1" w:rsidP="00972D08">
            <w:pPr>
              <w:spacing w:line="360" w:lineRule="auto"/>
              <w:rPr>
                <w:color w:val="0A0905"/>
                <w:lang w:eastAsia="en-AU"/>
              </w:rPr>
            </w:pPr>
            <w:r w:rsidRPr="0067346F">
              <w:rPr>
                <w:color w:val="0A0905"/>
                <w:lang w:eastAsia="en-AU"/>
              </w:rPr>
              <w:t>hiv testing/ or aids sero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2C003F" w14:textId="77777777" w:rsidR="002923E1" w:rsidRPr="0067346F" w:rsidRDefault="002923E1" w:rsidP="00972D08">
            <w:pPr>
              <w:spacing w:line="360" w:lineRule="auto"/>
              <w:rPr>
                <w:color w:val="0A0905"/>
                <w:lang w:eastAsia="en-AU"/>
              </w:rPr>
            </w:pPr>
            <w:r w:rsidRPr="0067346F">
              <w:rPr>
                <w:color w:val="0A0905"/>
                <w:lang w:eastAsia="en-AU"/>
              </w:rPr>
              <w:t>59369</w:t>
            </w:r>
          </w:p>
        </w:tc>
      </w:tr>
      <w:tr w:rsidR="002923E1" w:rsidRPr="0067346F" w14:paraId="609CF41A"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914665" w14:textId="77777777" w:rsidR="002923E1" w:rsidRPr="0067346F" w:rsidRDefault="002923E1" w:rsidP="00972D08">
            <w:pPr>
              <w:spacing w:line="360" w:lineRule="auto"/>
              <w:rPr>
                <w:color w:val="0A0905"/>
                <w:lang w:eastAsia="en-AU"/>
              </w:rPr>
            </w:pPr>
            <w:r w:rsidRPr="0067346F">
              <w:rPr>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469337" w14:textId="77777777" w:rsidR="002923E1" w:rsidRPr="0067346F" w:rsidRDefault="002923E1" w:rsidP="00972D08">
            <w:pPr>
              <w:spacing w:line="360" w:lineRule="auto"/>
              <w:rPr>
                <w:color w:val="0A0905"/>
                <w:lang w:eastAsia="en-AU"/>
              </w:rPr>
            </w:pPr>
            <w:r w:rsidRPr="0067346F">
              <w:rPr>
                <w:color w:val="0A0905"/>
                <w:lang w:eastAsia="en-AU"/>
              </w:rPr>
              <w:t>6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8A8F00" w14:textId="77777777" w:rsidR="002923E1" w:rsidRPr="0067346F" w:rsidRDefault="002923E1" w:rsidP="00972D08">
            <w:pPr>
              <w:spacing w:line="360" w:lineRule="auto"/>
              <w:rPr>
                <w:color w:val="0A0905"/>
                <w:lang w:eastAsia="en-AU"/>
              </w:rPr>
            </w:pPr>
            <w:r w:rsidRPr="0067346F">
              <w:rPr>
                <w:color w:val="0A0905"/>
                <w:lang w:eastAsia="en-AU"/>
              </w:rPr>
              <w:t>4828</w:t>
            </w:r>
          </w:p>
        </w:tc>
      </w:tr>
      <w:tr w:rsidR="002923E1" w:rsidRPr="0067346F" w14:paraId="565AEEF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D6204" w14:textId="77777777" w:rsidR="002923E1" w:rsidRPr="0067346F" w:rsidRDefault="002923E1" w:rsidP="00972D08">
            <w:pPr>
              <w:spacing w:line="360" w:lineRule="auto"/>
              <w:rPr>
                <w:color w:val="0A0905"/>
                <w:lang w:eastAsia="en-AU"/>
              </w:rPr>
            </w:pPr>
            <w:r w:rsidRPr="0067346F">
              <w:rPr>
                <w:color w:val="0A0905"/>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5DB64" w14:textId="77777777" w:rsidR="002923E1" w:rsidRPr="0067346F" w:rsidRDefault="002923E1" w:rsidP="00972D08">
            <w:pPr>
              <w:spacing w:line="360" w:lineRule="auto"/>
              <w:rPr>
                <w:color w:val="0A0905"/>
                <w:lang w:val="fr-FR" w:eastAsia="en-AU"/>
              </w:rPr>
            </w:pPr>
            <w:r w:rsidRPr="0067346F">
              <w:rPr>
                <w:color w:val="0A0905"/>
                <w:lang w:val="fr-FR" w:eastAsia="en-AU"/>
              </w:rPr>
              <w:t>exp HIV Infections/di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AE5E0C" w14:textId="77777777" w:rsidR="002923E1" w:rsidRPr="0067346F" w:rsidRDefault="002923E1" w:rsidP="00972D08">
            <w:pPr>
              <w:spacing w:line="360" w:lineRule="auto"/>
              <w:rPr>
                <w:color w:val="0A0905"/>
                <w:lang w:eastAsia="en-AU"/>
              </w:rPr>
            </w:pPr>
            <w:r w:rsidRPr="0067346F">
              <w:rPr>
                <w:color w:val="0A0905"/>
                <w:lang w:eastAsia="en-AU"/>
              </w:rPr>
              <w:t>34045</w:t>
            </w:r>
          </w:p>
        </w:tc>
      </w:tr>
      <w:tr w:rsidR="002923E1" w:rsidRPr="0067346F" w14:paraId="1406C46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8E5630" w14:textId="77777777" w:rsidR="002923E1" w:rsidRPr="0067346F" w:rsidRDefault="002923E1" w:rsidP="00972D08">
            <w:pPr>
              <w:spacing w:line="360" w:lineRule="auto"/>
              <w:rPr>
                <w:color w:val="0A0905"/>
                <w:lang w:eastAsia="en-AU"/>
              </w:rPr>
            </w:pPr>
            <w:r w:rsidRPr="0067346F">
              <w:rPr>
                <w:color w:val="0A0905"/>
                <w:lang w:eastAsia="en-AU"/>
              </w:rPr>
              <w:lastRenderedPageBreak/>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D752F" w14:textId="77777777" w:rsidR="002923E1" w:rsidRPr="0067346F" w:rsidRDefault="002923E1" w:rsidP="00972D08">
            <w:pPr>
              <w:spacing w:line="360" w:lineRule="auto"/>
              <w:rPr>
                <w:color w:val="0A0905"/>
                <w:lang w:eastAsia="en-AU"/>
              </w:rPr>
            </w:pPr>
            <w:r w:rsidRPr="0067346F">
              <w:rPr>
                <w:color w:val="0A0905"/>
                <w:lang w:eastAsia="en-AU"/>
              </w:rPr>
              <w:t>6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D56EC2" w14:textId="77777777" w:rsidR="002923E1" w:rsidRPr="0067346F" w:rsidRDefault="002923E1" w:rsidP="00972D08">
            <w:pPr>
              <w:spacing w:line="360" w:lineRule="auto"/>
              <w:rPr>
                <w:color w:val="0A0905"/>
                <w:lang w:eastAsia="en-AU"/>
              </w:rPr>
            </w:pPr>
            <w:r w:rsidRPr="0067346F">
              <w:rPr>
                <w:color w:val="0A0905"/>
                <w:lang w:eastAsia="en-AU"/>
              </w:rPr>
              <w:t>3166</w:t>
            </w:r>
          </w:p>
        </w:tc>
      </w:tr>
      <w:tr w:rsidR="002923E1" w:rsidRPr="0067346F" w14:paraId="74F1FD9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AA22B2" w14:textId="77777777" w:rsidR="002923E1" w:rsidRPr="0067346F" w:rsidRDefault="002923E1" w:rsidP="00972D08">
            <w:pPr>
              <w:spacing w:line="360" w:lineRule="auto"/>
              <w:rPr>
                <w:color w:val="0A0905"/>
                <w:lang w:eastAsia="en-AU"/>
              </w:rPr>
            </w:pPr>
            <w:r w:rsidRPr="0067346F">
              <w:rPr>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20119" w14:textId="77777777" w:rsidR="002923E1" w:rsidRPr="0067346F" w:rsidRDefault="002923E1" w:rsidP="00972D08">
            <w:pPr>
              <w:spacing w:line="360" w:lineRule="auto"/>
              <w:rPr>
                <w:color w:val="0A0905"/>
                <w:lang w:eastAsia="en-AU"/>
              </w:rPr>
            </w:pPr>
            <w:r w:rsidRPr="0067346F">
              <w:rPr>
                <w:color w:val="0A0905"/>
                <w:lang w:eastAsia="en-AU"/>
              </w:rPr>
              <w:t>((screen* or test* or early diagnos* or early detect*) adj2 (HIV or human immun* deficienc* or human immunodeficienc* or acquired immun* deficienc* or acquired immunodeficien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F0EE47" w14:textId="77777777" w:rsidR="002923E1" w:rsidRPr="0067346F" w:rsidRDefault="002923E1" w:rsidP="00972D08">
            <w:pPr>
              <w:spacing w:line="360" w:lineRule="auto"/>
              <w:rPr>
                <w:color w:val="0A0905"/>
                <w:lang w:eastAsia="en-AU"/>
              </w:rPr>
            </w:pPr>
            <w:r w:rsidRPr="0067346F">
              <w:rPr>
                <w:color w:val="0A0905"/>
                <w:lang w:eastAsia="en-AU"/>
              </w:rPr>
              <w:t>38144</w:t>
            </w:r>
          </w:p>
        </w:tc>
      </w:tr>
      <w:tr w:rsidR="002923E1" w:rsidRPr="0067346F" w14:paraId="47F8C8E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29AAE54" w14:textId="77777777" w:rsidR="002923E1" w:rsidRPr="0067346F" w:rsidRDefault="002923E1" w:rsidP="00972D08">
            <w:pPr>
              <w:spacing w:line="360" w:lineRule="auto"/>
              <w:rPr>
                <w:color w:val="0A0905"/>
                <w:lang w:eastAsia="en-AU"/>
              </w:rPr>
            </w:pPr>
            <w:r w:rsidRPr="0067346F">
              <w:rPr>
                <w:color w:val="0A0905"/>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1E749B" w14:textId="77777777" w:rsidR="002923E1" w:rsidRPr="0067346F" w:rsidRDefault="002923E1" w:rsidP="00972D08">
            <w:pPr>
              <w:spacing w:line="360" w:lineRule="auto"/>
              <w:rPr>
                <w:color w:val="0A0905"/>
                <w:lang w:eastAsia="en-AU"/>
              </w:rPr>
            </w:pPr>
            <w:r w:rsidRPr="0067346F">
              <w:rPr>
                <w:color w:val="0A0905"/>
                <w:lang w:eastAsia="en-AU"/>
              </w:rPr>
              <w:t>((missed adj2 opportunit*) and (HIV or human immun* deficienc* or human immunodeficienc* or acquired immun* deficienc* or acquired immunodeficien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6C189B" w14:textId="77777777" w:rsidR="002923E1" w:rsidRPr="0067346F" w:rsidRDefault="002923E1" w:rsidP="00972D08">
            <w:pPr>
              <w:spacing w:line="360" w:lineRule="auto"/>
              <w:rPr>
                <w:color w:val="0A0905"/>
                <w:lang w:eastAsia="en-AU"/>
              </w:rPr>
            </w:pPr>
            <w:r w:rsidRPr="0067346F">
              <w:rPr>
                <w:color w:val="0A0905"/>
                <w:lang w:eastAsia="en-AU"/>
              </w:rPr>
              <w:t>1011</w:t>
            </w:r>
          </w:p>
        </w:tc>
      </w:tr>
      <w:tr w:rsidR="002923E1" w:rsidRPr="0067346F" w14:paraId="1E49BA5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0D708" w14:textId="77777777" w:rsidR="002923E1" w:rsidRPr="0067346F" w:rsidRDefault="002923E1" w:rsidP="00972D08">
            <w:pPr>
              <w:spacing w:line="360" w:lineRule="auto"/>
              <w:rPr>
                <w:color w:val="0A0905"/>
                <w:lang w:eastAsia="en-AU"/>
              </w:rPr>
            </w:pPr>
            <w:r w:rsidRPr="0067346F">
              <w:rPr>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862AD2" w14:textId="77777777" w:rsidR="002923E1" w:rsidRPr="0067346F" w:rsidRDefault="002923E1" w:rsidP="00972D08">
            <w:pPr>
              <w:spacing w:line="360" w:lineRule="auto"/>
              <w:rPr>
                <w:color w:val="0A0905"/>
                <w:lang w:eastAsia="en-AU"/>
              </w:rPr>
            </w:pPr>
            <w:r w:rsidRPr="0067346F">
              <w:rPr>
                <w:color w:val="0A0905"/>
                <w:lang w:eastAsia="en-AU"/>
              </w:rPr>
              <w:t>22 or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576C2" w14:textId="77777777" w:rsidR="002923E1" w:rsidRPr="0067346F" w:rsidRDefault="002923E1" w:rsidP="00972D08">
            <w:pPr>
              <w:spacing w:line="360" w:lineRule="auto"/>
              <w:rPr>
                <w:color w:val="0A0905"/>
                <w:lang w:eastAsia="en-AU"/>
              </w:rPr>
            </w:pPr>
            <w:r w:rsidRPr="0067346F">
              <w:rPr>
                <w:color w:val="0A0905"/>
                <w:lang w:eastAsia="en-AU"/>
              </w:rPr>
              <w:t>38630</w:t>
            </w:r>
          </w:p>
        </w:tc>
      </w:tr>
      <w:tr w:rsidR="002923E1" w:rsidRPr="0067346F" w14:paraId="11C5E03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F12A6" w14:textId="77777777" w:rsidR="002923E1" w:rsidRPr="0067346F" w:rsidRDefault="002923E1" w:rsidP="00972D08">
            <w:pPr>
              <w:spacing w:line="360" w:lineRule="auto"/>
              <w:rPr>
                <w:color w:val="0A0905"/>
                <w:lang w:eastAsia="en-AU"/>
              </w:rPr>
            </w:pPr>
            <w:r w:rsidRPr="0067346F">
              <w:rPr>
                <w:color w:val="0A0905"/>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FB18C2" w14:textId="77777777" w:rsidR="002923E1" w:rsidRPr="0067346F" w:rsidRDefault="002923E1" w:rsidP="00972D08">
            <w:pPr>
              <w:spacing w:line="360" w:lineRule="auto"/>
              <w:rPr>
                <w:color w:val="0A0905"/>
                <w:lang w:eastAsia="en-AU"/>
              </w:rPr>
            </w:pPr>
            <w:r w:rsidRPr="0067346F">
              <w:rPr>
                <w:color w:val="0A0905"/>
                <w:lang w:eastAsia="en-AU"/>
              </w:rPr>
              <w:t>6 and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1BBFE" w14:textId="77777777" w:rsidR="002923E1" w:rsidRPr="0067346F" w:rsidRDefault="002923E1" w:rsidP="00972D08">
            <w:pPr>
              <w:spacing w:line="360" w:lineRule="auto"/>
              <w:rPr>
                <w:color w:val="0A0905"/>
                <w:lang w:eastAsia="en-AU"/>
              </w:rPr>
            </w:pPr>
            <w:r w:rsidRPr="0067346F">
              <w:rPr>
                <w:color w:val="0A0905"/>
                <w:lang w:eastAsia="en-AU"/>
              </w:rPr>
              <w:t>6652</w:t>
            </w:r>
          </w:p>
        </w:tc>
      </w:tr>
      <w:tr w:rsidR="002923E1" w:rsidRPr="0067346F" w14:paraId="1D05266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812EB" w14:textId="77777777" w:rsidR="002923E1" w:rsidRPr="0067346F" w:rsidRDefault="002923E1" w:rsidP="00972D08">
            <w:pPr>
              <w:spacing w:line="360" w:lineRule="auto"/>
              <w:rPr>
                <w:color w:val="0A0905"/>
                <w:lang w:eastAsia="en-AU"/>
              </w:rPr>
            </w:pPr>
            <w:r w:rsidRPr="0067346F">
              <w:rPr>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AB941" w14:textId="77777777" w:rsidR="002923E1" w:rsidRPr="0067346F" w:rsidRDefault="002923E1" w:rsidP="00972D08">
            <w:pPr>
              <w:spacing w:line="360" w:lineRule="auto"/>
              <w:rPr>
                <w:color w:val="0A0905"/>
                <w:lang w:eastAsia="en-AU"/>
              </w:rPr>
            </w:pPr>
            <w:r w:rsidRPr="0067346F">
              <w:rPr>
                <w:color w:val="0A0905"/>
                <w:lang w:eastAsia="en-AU"/>
              </w:rPr>
              <w:t>17 or 19 or 21 or 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1E46E" w14:textId="77777777" w:rsidR="002923E1" w:rsidRPr="0067346F" w:rsidRDefault="002923E1" w:rsidP="00972D08">
            <w:pPr>
              <w:spacing w:line="360" w:lineRule="auto"/>
              <w:rPr>
                <w:color w:val="0A0905"/>
                <w:lang w:eastAsia="en-AU"/>
              </w:rPr>
            </w:pPr>
            <w:r w:rsidRPr="0067346F">
              <w:rPr>
                <w:color w:val="0A0905"/>
                <w:lang w:eastAsia="en-AU"/>
              </w:rPr>
              <w:t>11382</w:t>
            </w:r>
          </w:p>
        </w:tc>
      </w:tr>
      <w:tr w:rsidR="002923E1" w:rsidRPr="0067346F" w14:paraId="13370E76"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014F6" w14:textId="77777777" w:rsidR="002923E1" w:rsidRPr="0067346F" w:rsidRDefault="002923E1" w:rsidP="00972D08">
            <w:pPr>
              <w:spacing w:line="360" w:lineRule="auto"/>
              <w:rPr>
                <w:color w:val="0A0905"/>
                <w:lang w:eastAsia="en-AU"/>
              </w:rPr>
            </w:pPr>
            <w:r w:rsidRPr="0067346F">
              <w:rPr>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11AC0" w14:textId="77777777" w:rsidR="002923E1" w:rsidRPr="0067346F" w:rsidRDefault="002923E1" w:rsidP="00972D08">
            <w:pPr>
              <w:spacing w:line="360" w:lineRule="auto"/>
              <w:rPr>
                <w:color w:val="0A0905"/>
                <w:lang w:eastAsia="en-AU"/>
              </w:rPr>
            </w:pPr>
            <w:r w:rsidRPr="0067346F">
              <w:rPr>
                <w:color w:val="0A0905"/>
                <w:lang w:eastAsia="en-AU"/>
              </w:rPr>
              <w:t>limit 26 to yr="201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7C1B7A" w14:textId="77777777" w:rsidR="002923E1" w:rsidRPr="0067346F" w:rsidRDefault="002923E1" w:rsidP="00972D08">
            <w:pPr>
              <w:spacing w:line="360" w:lineRule="auto"/>
              <w:rPr>
                <w:color w:val="0A0905"/>
                <w:lang w:eastAsia="en-AU"/>
              </w:rPr>
            </w:pPr>
            <w:r w:rsidRPr="0067346F">
              <w:rPr>
                <w:color w:val="0A0905"/>
                <w:lang w:eastAsia="en-AU"/>
              </w:rPr>
              <w:t>6083</w:t>
            </w:r>
          </w:p>
        </w:tc>
      </w:tr>
      <w:tr w:rsidR="002923E1" w:rsidRPr="0067346F" w14:paraId="231841DB"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327126" w14:textId="77777777" w:rsidR="002923E1" w:rsidRPr="0067346F" w:rsidRDefault="002923E1" w:rsidP="00972D08">
            <w:pPr>
              <w:spacing w:line="360" w:lineRule="auto"/>
              <w:rPr>
                <w:color w:val="0A0905"/>
                <w:lang w:eastAsia="en-AU"/>
              </w:rPr>
            </w:pPr>
            <w:r w:rsidRPr="0067346F">
              <w:rPr>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2BA60F" w14:textId="77777777" w:rsidR="002923E1" w:rsidRPr="0067346F" w:rsidRDefault="002923E1" w:rsidP="00972D08">
            <w:pPr>
              <w:spacing w:line="360" w:lineRule="auto"/>
              <w:rPr>
                <w:color w:val="0A0905"/>
                <w:lang w:eastAsia="en-AU"/>
              </w:rPr>
            </w:pPr>
            <w:r w:rsidRPr="0067346F">
              <w:rPr>
                <w:color w:val="0A0905"/>
                <w:lang w:eastAsia="en-AU"/>
              </w:rPr>
              <w:t>(exp animal/ or nonhuman/) not exp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8E4C77" w14:textId="77777777" w:rsidR="002923E1" w:rsidRPr="0067346F" w:rsidRDefault="002923E1" w:rsidP="00972D08">
            <w:pPr>
              <w:spacing w:line="360" w:lineRule="auto"/>
              <w:rPr>
                <w:color w:val="0A0905"/>
                <w:lang w:eastAsia="en-AU"/>
              </w:rPr>
            </w:pPr>
            <w:r w:rsidRPr="0067346F">
              <w:rPr>
                <w:color w:val="0A0905"/>
                <w:lang w:eastAsia="en-AU"/>
              </w:rPr>
              <w:t>7449210</w:t>
            </w:r>
          </w:p>
        </w:tc>
      </w:tr>
      <w:tr w:rsidR="002923E1" w:rsidRPr="0067346F" w14:paraId="795C1BB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3331D" w14:textId="77777777" w:rsidR="002923E1" w:rsidRPr="0067346F" w:rsidRDefault="002923E1" w:rsidP="00972D08">
            <w:pPr>
              <w:spacing w:line="360" w:lineRule="auto"/>
              <w:rPr>
                <w:color w:val="0A0905"/>
                <w:lang w:eastAsia="en-AU"/>
              </w:rPr>
            </w:pPr>
            <w:r w:rsidRPr="0067346F">
              <w:rPr>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CE775" w14:textId="77777777" w:rsidR="002923E1" w:rsidRPr="0067346F" w:rsidRDefault="002923E1" w:rsidP="00972D08">
            <w:pPr>
              <w:spacing w:line="360" w:lineRule="auto"/>
              <w:rPr>
                <w:color w:val="0A0905"/>
                <w:lang w:eastAsia="en-AU"/>
              </w:rPr>
            </w:pPr>
            <w:r w:rsidRPr="0067346F">
              <w:rPr>
                <w:color w:val="0A0905"/>
                <w:lang w:eastAsia="en-AU"/>
              </w:rPr>
              <w:t>27 not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83A2A" w14:textId="77777777" w:rsidR="002923E1" w:rsidRPr="0067346F" w:rsidRDefault="002923E1" w:rsidP="00972D08">
            <w:pPr>
              <w:spacing w:line="360" w:lineRule="auto"/>
              <w:rPr>
                <w:color w:val="0A0905"/>
                <w:lang w:eastAsia="en-AU"/>
              </w:rPr>
            </w:pPr>
            <w:r w:rsidRPr="0067346F">
              <w:rPr>
                <w:color w:val="0A0905"/>
                <w:lang w:eastAsia="en-AU"/>
              </w:rPr>
              <w:t>6064</w:t>
            </w:r>
          </w:p>
        </w:tc>
      </w:tr>
      <w:tr w:rsidR="002923E1" w:rsidRPr="0067346F" w14:paraId="115BB15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A15AF5" w14:textId="77777777" w:rsidR="002923E1" w:rsidRPr="0067346F" w:rsidRDefault="002923E1" w:rsidP="00972D08">
            <w:pPr>
              <w:spacing w:line="360" w:lineRule="auto"/>
              <w:rPr>
                <w:color w:val="0A0905"/>
                <w:lang w:eastAsia="en-AU"/>
              </w:rPr>
            </w:pPr>
            <w:r w:rsidRPr="0067346F">
              <w:rPr>
                <w:color w:val="0A0905"/>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2B4A7D" w14:textId="77777777" w:rsidR="002923E1" w:rsidRPr="0067346F" w:rsidRDefault="002923E1" w:rsidP="00972D08">
            <w:pPr>
              <w:spacing w:line="360" w:lineRule="auto"/>
              <w:rPr>
                <w:color w:val="0A0905"/>
                <w:lang w:eastAsia="en-AU"/>
              </w:rPr>
            </w:pPr>
            <w:r w:rsidRPr="0067346F">
              <w:rPr>
                <w:color w:val="0A0905"/>
                <w:lang w:eastAsia="en-AU"/>
              </w:rPr>
              <w:t>limit 29 to (editorial or letter or note or "revie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D55CF4" w14:textId="77777777" w:rsidR="002923E1" w:rsidRPr="0067346F" w:rsidRDefault="002923E1" w:rsidP="00972D08">
            <w:pPr>
              <w:spacing w:line="360" w:lineRule="auto"/>
              <w:rPr>
                <w:color w:val="0A0905"/>
                <w:lang w:eastAsia="en-AU"/>
              </w:rPr>
            </w:pPr>
            <w:r w:rsidRPr="0067346F">
              <w:rPr>
                <w:color w:val="0A0905"/>
                <w:lang w:eastAsia="en-AU"/>
              </w:rPr>
              <w:t>674</w:t>
            </w:r>
          </w:p>
        </w:tc>
      </w:tr>
      <w:tr w:rsidR="002923E1" w:rsidRPr="0067346F" w14:paraId="7CD89F1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AE3E81" w14:textId="77777777" w:rsidR="002923E1" w:rsidRPr="0067346F" w:rsidRDefault="002923E1" w:rsidP="00972D08">
            <w:pPr>
              <w:spacing w:line="360" w:lineRule="auto"/>
              <w:rPr>
                <w:color w:val="0A0905"/>
                <w:lang w:eastAsia="en-AU"/>
              </w:rPr>
            </w:pPr>
            <w:r w:rsidRPr="0067346F">
              <w:rPr>
                <w:color w:val="0A0905"/>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A098AF" w14:textId="77777777" w:rsidR="002923E1" w:rsidRPr="0067346F" w:rsidRDefault="002923E1" w:rsidP="00972D08">
            <w:pPr>
              <w:spacing w:line="360" w:lineRule="auto"/>
              <w:rPr>
                <w:color w:val="0A0905"/>
                <w:lang w:eastAsia="en-AU"/>
              </w:rPr>
            </w:pPr>
            <w:r w:rsidRPr="0067346F">
              <w:rPr>
                <w:color w:val="0A0905"/>
                <w:lang w:eastAsia="en-AU"/>
              </w:rPr>
              <w:t>29 not 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0E1F6F" w14:textId="77777777" w:rsidR="002923E1" w:rsidRPr="0067346F" w:rsidRDefault="002923E1" w:rsidP="00972D08">
            <w:pPr>
              <w:spacing w:line="360" w:lineRule="auto"/>
              <w:rPr>
                <w:color w:val="0A0905"/>
                <w:lang w:eastAsia="en-AU"/>
              </w:rPr>
            </w:pPr>
            <w:r w:rsidRPr="0067346F">
              <w:rPr>
                <w:color w:val="0A0905"/>
                <w:lang w:eastAsia="en-AU"/>
              </w:rPr>
              <w:t>5390</w:t>
            </w:r>
          </w:p>
        </w:tc>
      </w:tr>
      <w:tr w:rsidR="002923E1" w:rsidRPr="0067346F" w14:paraId="741707F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5C3749" w14:textId="77777777" w:rsidR="002923E1" w:rsidRPr="0067346F" w:rsidRDefault="002923E1" w:rsidP="00972D08">
            <w:pPr>
              <w:spacing w:line="360" w:lineRule="auto"/>
              <w:rPr>
                <w:color w:val="0A0905"/>
                <w:lang w:eastAsia="en-AU"/>
              </w:rPr>
            </w:pPr>
            <w:r w:rsidRPr="0067346F">
              <w:rPr>
                <w:color w:val="0A0905"/>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C19DCB" w14:textId="77777777" w:rsidR="002923E1" w:rsidRPr="0067346F" w:rsidRDefault="002923E1" w:rsidP="00972D08">
            <w:pPr>
              <w:spacing w:line="360" w:lineRule="auto"/>
              <w:rPr>
                <w:color w:val="0A0905"/>
                <w:lang w:eastAsia="en-AU"/>
              </w:rPr>
            </w:pPr>
            <w:r w:rsidRPr="0067346F">
              <w:rPr>
                <w:color w:val="0A0905"/>
                <w:lang w:eastAsia="en-AU"/>
              </w:rPr>
              <w:t>(case report* or editorial* or letter* or news* or review*).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CF7061" w14:textId="77777777" w:rsidR="002923E1" w:rsidRPr="0067346F" w:rsidRDefault="002923E1" w:rsidP="00972D08">
            <w:pPr>
              <w:spacing w:line="360" w:lineRule="auto"/>
              <w:rPr>
                <w:color w:val="0A0905"/>
                <w:lang w:eastAsia="en-AU"/>
              </w:rPr>
            </w:pPr>
            <w:r w:rsidRPr="0067346F">
              <w:rPr>
                <w:color w:val="0A0905"/>
                <w:lang w:eastAsia="en-AU"/>
              </w:rPr>
              <w:t>9038279</w:t>
            </w:r>
          </w:p>
        </w:tc>
      </w:tr>
      <w:tr w:rsidR="002923E1" w:rsidRPr="0067346F" w14:paraId="03E83F33"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329A4B14" w14:textId="77777777" w:rsidR="002923E1" w:rsidRPr="0067346F" w:rsidRDefault="002923E1" w:rsidP="00972D08">
            <w:pPr>
              <w:spacing w:line="360" w:lineRule="auto"/>
              <w:rPr>
                <w:color w:val="0A0905"/>
                <w:lang w:eastAsia="en-AU"/>
              </w:rPr>
            </w:pPr>
            <w:r w:rsidRPr="0067346F">
              <w:rPr>
                <w:color w:val="0A0905"/>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643F13E8" w14:textId="77777777" w:rsidR="002923E1" w:rsidRPr="0067346F" w:rsidRDefault="002923E1" w:rsidP="00972D08">
            <w:pPr>
              <w:spacing w:line="360" w:lineRule="auto"/>
              <w:rPr>
                <w:color w:val="0A0905"/>
                <w:lang w:eastAsia="en-AU"/>
              </w:rPr>
            </w:pPr>
            <w:r w:rsidRPr="0067346F">
              <w:rPr>
                <w:color w:val="0A0905"/>
                <w:lang w:eastAsia="en-AU"/>
              </w:rPr>
              <w:t>31 not 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62EB9CB9" w14:textId="77777777" w:rsidR="002923E1" w:rsidRPr="0067346F" w:rsidRDefault="002923E1" w:rsidP="00972D08">
            <w:pPr>
              <w:spacing w:line="360" w:lineRule="auto"/>
              <w:rPr>
                <w:color w:val="0A0905"/>
                <w:lang w:eastAsia="en-AU"/>
              </w:rPr>
            </w:pPr>
            <w:r w:rsidRPr="0067346F">
              <w:rPr>
                <w:color w:val="0A0905"/>
                <w:lang w:eastAsia="en-AU"/>
              </w:rPr>
              <w:t>4299</w:t>
            </w:r>
          </w:p>
        </w:tc>
      </w:tr>
      <w:bookmarkEnd w:id="4"/>
    </w:tbl>
    <w:p w14:paraId="7FCD40C5" w14:textId="77777777" w:rsidR="002923E1" w:rsidRPr="0067346F" w:rsidRDefault="002923E1" w:rsidP="002923E1">
      <w:pPr>
        <w:spacing w:line="360" w:lineRule="auto"/>
      </w:pPr>
    </w:p>
    <w:p w14:paraId="003ABD15" w14:textId="77777777" w:rsidR="002923E1" w:rsidRPr="0067346F" w:rsidRDefault="002923E1" w:rsidP="002923E1">
      <w:pPr>
        <w:spacing w:line="360" w:lineRule="auto"/>
      </w:pPr>
    </w:p>
    <w:p w14:paraId="68747750" w14:textId="77777777" w:rsidR="002923E1" w:rsidRPr="0067346F" w:rsidRDefault="002923E1" w:rsidP="002923E1">
      <w:pPr>
        <w:spacing w:line="360" w:lineRule="auto"/>
        <w:rPr>
          <w:rFonts w:eastAsiaTheme="majorEastAsia"/>
          <w:i/>
          <w:iCs/>
          <w:color w:val="2F5496" w:themeColor="accent1" w:themeShade="BF"/>
        </w:rPr>
      </w:pPr>
      <w:r w:rsidRPr="0067346F">
        <w:rPr>
          <w:rFonts w:eastAsiaTheme="majorEastAsia"/>
          <w:i/>
          <w:iCs/>
          <w:color w:val="2F5496" w:themeColor="accent1" w:themeShade="BF"/>
        </w:rPr>
        <w:br w:type="page"/>
      </w:r>
    </w:p>
    <w:p w14:paraId="57122A1B" w14:textId="77777777" w:rsidR="002923E1" w:rsidRPr="0067346F" w:rsidRDefault="002923E1" w:rsidP="002923E1">
      <w:pPr>
        <w:keepNext/>
        <w:keepLines/>
        <w:spacing w:before="40" w:line="360" w:lineRule="auto"/>
        <w:outlineLvl w:val="1"/>
        <w:rPr>
          <w:rFonts w:eastAsiaTheme="majorEastAsia"/>
          <w:color w:val="2F5496" w:themeColor="accent1" w:themeShade="BF"/>
        </w:rPr>
      </w:pPr>
      <w:r w:rsidRPr="0067346F">
        <w:rPr>
          <w:rFonts w:eastAsiaTheme="majorEastAsia"/>
          <w:color w:val="2F5496" w:themeColor="accent1" w:themeShade="BF"/>
        </w:rPr>
        <w:lastRenderedPageBreak/>
        <w:t>1.3 GLOBAL HEALTH</w:t>
      </w:r>
    </w:p>
    <w:tbl>
      <w:tblPr>
        <w:tblW w:w="13882"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9075"/>
      </w:tblGrid>
      <w:tr w:rsidR="002923E1" w:rsidRPr="0067346F" w14:paraId="1B01A99E"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6EE62134" w14:textId="77777777" w:rsidR="002923E1" w:rsidRPr="0067346F" w:rsidRDefault="002923E1" w:rsidP="00972D08">
            <w:pPr>
              <w:spacing w:line="360" w:lineRule="auto"/>
            </w:pPr>
            <w:r w:rsidRPr="0067346F">
              <w:t>Database name</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0D94A81A" w14:textId="77777777" w:rsidR="002923E1" w:rsidRPr="0067346F" w:rsidRDefault="002923E1" w:rsidP="00972D08">
            <w:pPr>
              <w:spacing w:line="360" w:lineRule="auto"/>
            </w:pPr>
            <w:r w:rsidRPr="0067346F">
              <w:t xml:space="preserve">Global Health </w:t>
            </w:r>
          </w:p>
        </w:tc>
      </w:tr>
      <w:tr w:rsidR="002923E1" w:rsidRPr="0067346F" w14:paraId="540617BB"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9D4C068" w14:textId="77777777" w:rsidR="002923E1" w:rsidRPr="0067346F" w:rsidRDefault="002923E1" w:rsidP="00972D08">
            <w:pPr>
              <w:spacing w:line="360" w:lineRule="auto"/>
            </w:pPr>
            <w:r w:rsidRPr="0067346F">
              <w:t>Database platform</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61E61D7C" w14:textId="77777777" w:rsidR="002923E1" w:rsidRPr="0067346F" w:rsidRDefault="002923E1" w:rsidP="00972D08">
            <w:pPr>
              <w:spacing w:line="360" w:lineRule="auto"/>
            </w:pPr>
            <w:r w:rsidRPr="0067346F">
              <w:t>OvidSP</w:t>
            </w:r>
          </w:p>
        </w:tc>
      </w:tr>
      <w:tr w:rsidR="002923E1" w:rsidRPr="0067346F" w14:paraId="11BE9136"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08C93A2D" w14:textId="77777777" w:rsidR="002923E1" w:rsidRPr="0067346F" w:rsidRDefault="002923E1" w:rsidP="00972D08">
            <w:pPr>
              <w:spacing w:line="360" w:lineRule="auto"/>
            </w:pPr>
            <w:r w:rsidRPr="0067346F">
              <w:t>Dates of database coverage</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AC990A3" w14:textId="77777777" w:rsidR="002923E1" w:rsidRPr="0067346F" w:rsidRDefault="002923E1" w:rsidP="00972D08">
            <w:pPr>
              <w:spacing w:line="360" w:lineRule="auto"/>
            </w:pPr>
            <w:r w:rsidRPr="0067346F">
              <w:t>2</w:t>
            </w:r>
            <w:r w:rsidRPr="0067346F">
              <w:rPr>
                <w:vertAlign w:val="superscript"/>
              </w:rPr>
              <w:t>nd</w:t>
            </w:r>
            <w:r w:rsidRPr="0067346F">
              <w:t xml:space="preserve"> Quarter 2021</w:t>
            </w:r>
          </w:p>
        </w:tc>
      </w:tr>
      <w:tr w:rsidR="002923E1" w:rsidRPr="0067346F" w14:paraId="3C32AF0F"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56D58FD8" w14:textId="77777777" w:rsidR="002923E1" w:rsidRPr="0067346F" w:rsidRDefault="002923E1" w:rsidP="00972D08">
            <w:pPr>
              <w:spacing w:line="360" w:lineRule="auto"/>
            </w:pPr>
            <w:r w:rsidRPr="0067346F">
              <w:t>Date searched</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59FC3965" w14:textId="77777777" w:rsidR="002923E1" w:rsidRPr="0067346F" w:rsidRDefault="002923E1" w:rsidP="00972D08">
            <w:pPr>
              <w:spacing w:line="360" w:lineRule="auto"/>
            </w:pPr>
            <w:r w:rsidRPr="0067346F">
              <w:t>07/05/2021</w:t>
            </w:r>
          </w:p>
        </w:tc>
      </w:tr>
      <w:tr w:rsidR="002923E1" w:rsidRPr="0067346F" w14:paraId="641E9C90"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7F72A458" w14:textId="77777777" w:rsidR="002923E1" w:rsidRPr="0067346F" w:rsidRDefault="002923E1" w:rsidP="00972D08">
            <w:pPr>
              <w:spacing w:line="360" w:lineRule="auto"/>
            </w:pPr>
            <w:r w:rsidRPr="0067346F">
              <w:t>Searched by</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6C17B243" w14:textId="77777777" w:rsidR="002923E1" w:rsidRPr="0067346F" w:rsidRDefault="002923E1" w:rsidP="00972D08">
            <w:pPr>
              <w:spacing w:line="360" w:lineRule="auto"/>
            </w:pPr>
            <w:r w:rsidRPr="0067346F">
              <w:t>KS</w:t>
            </w:r>
          </w:p>
        </w:tc>
      </w:tr>
      <w:tr w:rsidR="002923E1" w:rsidRPr="0067346F" w14:paraId="69468351"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056933A2" w14:textId="77777777" w:rsidR="002923E1" w:rsidRPr="0067346F" w:rsidRDefault="002923E1" w:rsidP="00972D08">
            <w:pPr>
              <w:spacing w:line="360" w:lineRule="auto"/>
            </w:pPr>
            <w:r w:rsidRPr="0067346F">
              <w:t>Number of hits</w:t>
            </w:r>
          </w:p>
        </w:tc>
        <w:tc>
          <w:tcPr>
            <w:tcW w:w="9075" w:type="dxa"/>
            <w:tcBorders>
              <w:top w:val="single" w:sz="8" w:space="0" w:color="A3A3A3"/>
              <w:left w:val="single" w:sz="8" w:space="0" w:color="A3A3A3"/>
              <w:bottom w:val="single" w:sz="8" w:space="0" w:color="A3A3A3"/>
              <w:right w:val="single" w:sz="8" w:space="0" w:color="A3A3A3"/>
            </w:tcBorders>
            <w:shd w:val="clear" w:color="auto" w:fill="E7E6E6" w:themeFill="background2"/>
            <w:tcMar>
              <w:top w:w="80" w:type="dxa"/>
              <w:left w:w="80" w:type="dxa"/>
              <w:bottom w:w="80" w:type="dxa"/>
              <w:right w:w="80" w:type="dxa"/>
            </w:tcMar>
          </w:tcPr>
          <w:p w14:paraId="2FEE6FDF" w14:textId="77777777" w:rsidR="002923E1" w:rsidRPr="0067346F" w:rsidRDefault="002923E1" w:rsidP="00972D08">
            <w:pPr>
              <w:spacing w:line="360" w:lineRule="auto"/>
            </w:pPr>
            <w:r w:rsidRPr="0067346F">
              <w:t>3126</w:t>
            </w:r>
          </w:p>
        </w:tc>
      </w:tr>
    </w:tbl>
    <w:p w14:paraId="5128BB4D" w14:textId="77777777" w:rsidR="002923E1" w:rsidRPr="0067346F" w:rsidRDefault="002923E1" w:rsidP="002923E1">
      <w:pPr>
        <w:spacing w:line="360" w:lineRule="auto"/>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12655"/>
        <w:gridCol w:w="897"/>
      </w:tblGrid>
      <w:tr w:rsidR="002923E1" w:rsidRPr="0067346F" w14:paraId="3DF30576"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A66300"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30AB4C"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A287A92"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Results</w:t>
            </w:r>
          </w:p>
        </w:tc>
      </w:tr>
      <w:tr w:rsidR="002923E1" w:rsidRPr="0067346F" w14:paraId="125D0FDD"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55237" w14:textId="77777777" w:rsidR="002923E1" w:rsidRPr="0067346F" w:rsidRDefault="002923E1" w:rsidP="00972D08">
            <w:pPr>
              <w:spacing w:line="360" w:lineRule="auto"/>
              <w:rPr>
                <w:color w:val="0A0905"/>
                <w:lang w:eastAsia="en-AU"/>
              </w:rPr>
            </w:pPr>
            <w:r w:rsidRPr="0067346F">
              <w:rPr>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FD35C" w14:textId="77777777" w:rsidR="002923E1" w:rsidRPr="0067346F" w:rsidRDefault="002923E1" w:rsidP="00972D08">
            <w:pPr>
              <w:spacing w:line="360" w:lineRule="auto"/>
              <w:rPr>
                <w:color w:val="0A0905"/>
                <w:lang w:eastAsia="en-AU"/>
              </w:rPr>
            </w:pPr>
            <w:r w:rsidRPr="0067346F">
              <w:rPr>
                <w:color w:val="0A0905"/>
                <w:lang w:eastAsia="en-AU"/>
              </w:rPr>
              <w:t>sexually transmitted diseases/ or sexually transmitted diseases, bacterial/ or chancroid/ or chlamydia infections/ or lymphogranuloma venereum/ or gonorrhea/ or granuloma inguinale/ or syphilis/ or sexually transmitted diseases, viral/ or condylomata acuminata/ or herpes genital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EC3FEC" w14:textId="77777777" w:rsidR="002923E1" w:rsidRPr="0067346F" w:rsidRDefault="002923E1" w:rsidP="00972D08">
            <w:pPr>
              <w:spacing w:line="360" w:lineRule="auto"/>
              <w:rPr>
                <w:color w:val="0A0905"/>
                <w:lang w:eastAsia="en-AU"/>
              </w:rPr>
            </w:pPr>
            <w:r w:rsidRPr="0067346F">
              <w:rPr>
                <w:color w:val="0A0905"/>
                <w:lang w:eastAsia="en-AU"/>
              </w:rPr>
              <w:t>36905</w:t>
            </w:r>
          </w:p>
        </w:tc>
      </w:tr>
      <w:tr w:rsidR="002923E1" w:rsidRPr="0067346F" w14:paraId="440FD7F1"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363D92" w14:textId="77777777" w:rsidR="002923E1" w:rsidRPr="0067346F" w:rsidRDefault="002923E1" w:rsidP="00972D08">
            <w:pPr>
              <w:spacing w:line="360" w:lineRule="auto"/>
              <w:rPr>
                <w:color w:val="0A0905"/>
                <w:lang w:eastAsia="en-AU"/>
              </w:rPr>
            </w:pPr>
            <w:r w:rsidRPr="0067346F">
              <w:rPr>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E4CAEE" w14:textId="77777777" w:rsidR="002923E1" w:rsidRPr="0067346F" w:rsidRDefault="002923E1" w:rsidP="00972D08">
            <w:pPr>
              <w:spacing w:line="360" w:lineRule="auto"/>
              <w:rPr>
                <w:color w:val="0A0905"/>
                <w:lang w:eastAsia="en-AU"/>
              </w:rPr>
            </w:pPr>
            <w:r w:rsidRPr="0067346F">
              <w:rPr>
                <w:color w:val="0A0905"/>
                <w:lang w:eastAsia="en-AU"/>
              </w:rPr>
              <w:t>((sexual* transmi* or venereal) adj (disease* or infec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9CB79" w14:textId="77777777" w:rsidR="002923E1" w:rsidRPr="0067346F" w:rsidRDefault="002923E1" w:rsidP="00972D08">
            <w:pPr>
              <w:spacing w:line="360" w:lineRule="auto"/>
              <w:rPr>
                <w:color w:val="0A0905"/>
                <w:lang w:eastAsia="en-AU"/>
              </w:rPr>
            </w:pPr>
            <w:r w:rsidRPr="0067346F">
              <w:rPr>
                <w:color w:val="0A0905"/>
                <w:lang w:eastAsia="en-AU"/>
              </w:rPr>
              <w:t>37666</w:t>
            </w:r>
          </w:p>
        </w:tc>
      </w:tr>
      <w:tr w:rsidR="002923E1" w:rsidRPr="0067346F" w14:paraId="773B25C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C237A" w14:textId="77777777" w:rsidR="002923E1" w:rsidRPr="0067346F" w:rsidRDefault="002923E1" w:rsidP="00972D08">
            <w:pPr>
              <w:spacing w:line="360" w:lineRule="auto"/>
              <w:rPr>
                <w:color w:val="0A0905"/>
                <w:lang w:eastAsia="en-AU"/>
              </w:rPr>
            </w:pPr>
            <w:r w:rsidRPr="0067346F">
              <w:rPr>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49BA83" w14:textId="77777777" w:rsidR="002923E1" w:rsidRPr="0067346F" w:rsidRDefault="002923E1" w:rsidP="00972D08">
            <w:pPr>
              <w:spacing w:line="360" w:lineRule="auto"/>
              <w:rPr>
                <w:color w:val="0A0905"/>
                <w:lang w:eastAsia="en-AU"/>
              </w:rPr>
            </w:pPr>
            <w:r w:rsidRPr="0067346F">
              <w:rPr>
                <w:color w:val="0A0905"/>
                <w:lang w:eastAsia="en-AU"/>
              </w:rPr>
              <w:t>(Chancroid* or Ducrey disease or H?emophilus ducrey* infection* or ulcus molle or Donovanosis or Condyloma acuminat* or condyla acuminat* or verruca accuminata or vulvar condyloma or Trichomoniasis or gonorrh?ea* or granuloma venereum or lymphogranuloma venereum or herpes genitalis or herpes progenitalis or herpes simplex genitalis or progenitalis,herpes or syphilis or syphilitic chancre or gonococcal urethritis or gonorrh?ic urethritis or urethritis gonorrhoic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52075" w14:textId="77777777" w:rsidR="002923E1" w:rsidRPr="0067346F" w:rsidRDefault="002923E1" w:rsidP="00972D08">
            <w:pPr>
              <w:spacing w:line="360" w:lineRule="auto"/>
              <w:rPr>
                <w:color w:val="0A0905"/>
                <w:lang w:eastAsia="en-AU"/>
              </w:rPr>
            </w:pPr>
            <w:r w:rsidRPr="0067346F">
              <w:rPr>
                <w:color w:val="0A0905"/>
                <w:lang w:eastAsia="en-AU"/>
              </w:rPr>
              <w:t>21132</w:t>
            </w:r>
          </w:p>
        </w:tc>
      </w:tr>
      <w:tr w:rsidR="002923E1" w:rsidRPr="0067346F" w14:paraId="19E6F7F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255E78" w14:textId="77777777" w:rsidR="002923E1" w:rsidRPr="0067346F" w:rsidRDefault="002923E1" w:rsidP="00972D08">
            <w:pPr>
              <w:spacing w:line="360" w:lineRule="auto"/>
              <w:rPr>
                <w:color w:val="0A0905"/>
                <w:lang w:eastAsia="en-AU"/>
              </w:rPr>
            </w:pPr>
            <w:r w:rsidRPr="0067346F">
              <w:rPr>
                <w:color w:val="0A0905"/>
                <w:lang w:eastAsia="en-AU"/>
              </w:rPr>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A60254" w14:textId="77777777" w:rsidR="002923E1" w:rsidRPr="0067346F" w:rsidRDefault="002923E1" w:rsidP="00972D08">
            <w:pPr>
              <w:spacing w:line="360" w:lineRule="auto"/>
              <w:rPr>
                <w:color w:val="0A0905"/>
                <w:lang w:eastAsia="en-AU"/>
              </w:rPr>
            </w:pPr>
            <w:r w:rsidRPr="0067346F">
              <w:rPr>
                <w:color w:val="0A0905"/>
                <w:lang w:eastAsia="en-AU"/>
              </w:rPr>
              <w:t>((genital* or anogenital* or venereal or anal or perianal or penile or vulvar or perigenital* or urogenital) adj (wart? or herp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B41719" w14:textId="77777777" w:rsidR="002923E1" w:rsidRPr="0067346F" w:rsidRDefault="002923E1" w:rsidP="00972D08">
            <w:pPr>
              <w:spacing w:line="360" w:lineRule="auto"/>
              <w:rPr>
                <w:color w:val="0A0905"/>
                <w:lang w:eastAsia="en-AU"/>
              </w:rPr>
            </w:pPr>
            <w:r w:rsidRPr="0067346F">
              <w:rPr>
                <w:color w:val="0A0905"/>
                <w:lang w:eastAsia="en-AU"/>
              </w:rPr>
              <w:t>3092</w:t>
            </w:r>
          </w:p>
        </w:tc>
      </w:tr>
      <w:tr w:rsidR="002923E1" w:rsidRPr="0067346F" w14:paraId="2B72D44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C3AF6C" w14:textId="77777777" w:rsidR="002923E1" w:rsidRPr="0067346F" w:rsidRDefault="002923E1" w:rsidP="00972D08">
            <w:pPr>
              <w:spacing w:line="360" w:lineRule="auto"/>
              <w:rPr>
                <w:color w:val="0A0905"/>
                <w:lang w:eastAsia="en-AU"/>
              </w:rPr>
            </w:pPr>
            <w:r w:rsidRPr="0067346F">
              <w:rPr>
                <w:color w:val="0A0905"/>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DA345" w14:textId="77777777" w:rsidR="002923E1" w:rsidRPr="0067346F" w:rsidRDefault="002923E1" w:rsidP="00972D08">
            <w:pPr>
              <w:spacing w:line="360" w:lineRule="auto"/>
              <w:rPr>
                <w:color w:val="0A0905"/>
                <w:lang w:eastAsia="en-AU"/>
              </w:rPr>
            </w:pPr>
            <w:r w:rsidRPr="0067346F">
              <w:rPr>
                <w:color w:val="0A0905"/>
                <w:lang w:eastAsia="en-AU"/>
              </w:rPr>
              <w:t>(sexual health adj (clinic* or unit* or service* or depart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D4A29" w14:textId="77777777" w:rsidR="002923E1" w:rsidRPr="0067346F" w:rsidRDefault="002923E1" w:rsidP="00972D08">
            <w:pPr>
              <w:spacing w:line="360" w:lineRule="auto"/>
              <w:rPr>
                <w:color w:val="0A0905"/>
                <w:lang w:eastAsia="en-AU"/>
              </w:rPr>
            </w:pPr>
            <w:r w:rsidRPr="0067346F">
              <w:rPr>
                <w:color w:val="0A0905"/>
                <w:lang w:eastAsia="en-AU"/>
              </w:rPr>
              <w:t>1083</w:t>
            </w:r>
          </w:p>
        </w:tc>
      </w:tr>
      <w:tr w:rsidR="002923E1" w:rsidRPr="0067346F" w14:paraId="1AC0A4CD"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47336F" w14:textId="77777777" w:rsidR="002923E1" w:rsidRPr="0067346F" w:rsidRDefault="002923E1" w:rsidP="00972D08">
            <w:pPr>
              <w:spacing w:line="360" w:lineRule="auto"/>
              <w:rPr>
                <w:color w:val="0A0905"/>
                <w:lang w:eastAsia="en-AU"/>
              </w:rPr>
            </w:pPr>
            <w:r w:rsidRPr="0067346F">
              <w:rPr>
                <w:color w:val="0A0905"/>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D22A3" w14:textId="77777777" w:rsidR="002923E1" w:rsidRPr="0067346F" w:rsidRDefault="002923E1" w:rsidP="00972D08">
            <w:pPr>
              <w:spacing w:line="360" w:lineRule="auto"/>
              <w:rPr>
                <w:color w:val="0A0905"/>
                <w:lang w:eastAsia="en-AU"/>
              </w:rPr>
            </w:pPr>
            <w:r w:rsidRPr="0067346F">
              <w:rPr>
                <w:color w:val="0A0905"/>
                <w:lang w:eastAsia="en-AU"/>
              </w:rPr>
              <w:t>1 or 2 or 3 or 4 or 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767DB0" w14:textId="77777777" w:rsidR="002923E1" w:rsidRPr="0067346F" w:rsidRDefault="002923E1" w:rsidP="00972D08">
            <w:pPr>
              <w:spacing w:line="360" w:lineRule="auto"/>
              <w:rPr>
                <w:color w:val="0A0905"/>
                <w:lang w:eastAsia="en-AU"/>
              </w:rPr>
            </w:pPr>
            <w:r w:rsidRPr="0067346F">
              <w:rPr>
                <w:color w:val="0A0905"/>
                <w:lang w:eastAsia="en-AU"/>
              </w:rPr>
              <w:t>48926</w:t>
            </w:r>
          </w:p>
        </w:tc>
      </w:tr>
      <w:tr w:rsidR="002923E1" w:rsidRPr="0067346F" w14:paraId="106DFB21"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7F1A78" w14:textId="77777777" w:rsidR="002923E1" w:rsidRPr="0067346F" w:rsidRDefault="002923E1" w:rsidP="00972D08">
            <w:pPr>
              <w:spacing w:line="360" w:lineRule="auto"/>
              <w:rPr>
                <w:color w:val="0A0905"/>
                <w:lang w:eastAsia="en-AU"/>
              </w:rPr>
            </w:pPr>
            <w:r w:rsidRPr="0067346F">
              <w:rPr>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27712C" w14:textId="77777777" w:rsidR="002923E1" w:rsidRPr="0067346F" w:rsidRDefault="002923E1" w:rsidP="00972D08">
            <w:pPr>
              <w:spacing w:line="360" w:lineRule="auto"/>
              <w:rPr>
                <w:color w:val="0A0905"/>
                <w:lang w:eastAsia="en-AU"/>
              </w:rPr>
            </w:pPr>
            <w:r w:rsidRPr="0067346F">
              <w:rPr>
                <w:color w:val="0A0905"/>
                <w:lang w:eastAsia="en-AU"/>
              </w:rPr>
              <w:t>HIV/ or HIV-2/ or HIV-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D56F6" w14:textId="77777777" w:rsidR="002923E1" w:rsidRPr="0067346F" w:rsidRDefault="002923E1" w:rsidP="00972D08">
            <w:pPr>
              <w:spacing w:line="360" w:lineRule="auto"/>
              <w:rPr>
                <w:color w:val="0A0905"/>
                <w:lang w:eastAsia="en-AU"/>
              </w:rPr>
            </w:pPr>
            <w:r w:rsidRPr="0067346F">
              <w:rPr>
                <w:color w:val="0A0905"/>
                <w:lang w:eastAsia="en-AU"/>
              </w:rPr>
              <w:t>162642</w:t>
            </w:r>
          </w:p>
        </w:tc>
      </w:tr>
      <w:tr w:rsidR="002923E1" w:rsidRPr="0067346F" w14:paraId="0C84483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7D9B5" w14:textId="77777777" w:rsidR="002923E1" w:rsidRPr="0067346F" w:rsidRDefault="002923E1" w:rsidP="00972D08">
            <w:pPr>
              <w:spacing w:line="360" w:lineRule="auto"/>
              <w:rPr>
                <w:color w:val="0A0905"/>
                <w:lang w:eastAsia="en-AU"/>
              </w:rPr>
            </w:pPr>
            <w:r w:rsidRPr="0067346F">
              <w:rPr>
                <w:color w:val="0A0905"/>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77E1D9" w14:textId="77777777" w:rsidR="002923E1" w:rsidRPr="0067346F" w:rsidRDefault="002923E1" w:rsidP="00972D08">
            <w:pPr>
              <w:spacing w:line="360" w:lineRule="auto"/>
              <w:rPr>
                <w:color w:val="0A0905"/>
                <w:lang w:eastAsia="en-AU"/>
              </w:rPr>
            </w:pPr>
            <w:r w:rsidRPr="0067346F">
              <w:rPr>
                <w:color w:val="0A0905"/>
                <w:lang w:eastAsia="en-AU"/>
              </w:rPr>
              <w:t>exp HIV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02DA8" w14:textId="77777777" w:rsidR="002923E1" w:rsidRPr="0067346F" w:rsidRDefault="002923E1" w:rsidP="00972D08">
            <w:pPr>
              <w:spacing w:line="360" w:lineRule="auto"/>
              <w:rPr>
                <w:color w:val="0A0905"/>
                <w:lang w:eastAsia="en-AU"/>
              </w:rPr>
            </w:pPr>
            <w:r w:rsidRPr="0067346F">
              <w:rPr>
                <w:color w:val="0A0905"/>
                <w:lang w:eastAsia="en-AU"/>
              </w:rPr>
              <w:t>152488</w:t>
            </w:r>
          </w:p>
        </w:tc>
      </w:tr>
      <w:tr w:rsidR="002923E1" w:rsidRPr="0067346F" w14:paraId="3FCF742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2688D" w14:textId="77777777" w:rsidR="002923E1" w:rsidRPr="0067346F" w:rsidRDefault="002923E1" w:rsidP="00972D08">
            <w:pPr>
              <w:spacing w:line="360" w:lineRule="auto"/>
              <w:rPr>
                <w:color w:val="0A0905"/>
                <w:lang w:eastAsia="en-AU"/>
              </w:rPr>
            </w:pPr>
            <w:r w:rsidRPr="0067346F">
              <w:rPr>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01C084" w14:textId="77777777" w:rsidR="002923E1" w:rsidRPr="0067346F" w:rsidRDefault="002923E1" w:rsidP="00972D08">
            <w:pPr>
              <w:spacing w:line="360" w:lineRule="auto"/>
              <w:rPr>
                <w:color w:val="0A0905"/>
                <w:lang w:eastAsia="en-AU"/>
              </w:rPr>
            </w:pPr>
            <w:r w:rsidRPr="0067346F">
              <w:rPr>
                <w:color w:val="0A0905"/>
                <w:lang w:eastAsia="en-AU"/>
              </w:rPr>
              <w:t>(human immun* deficienc* or human immunodeficienc* or acquired immun* deficienc* or acquired immunodeficienc* or HIV).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352E1" w14:textId="77777777" w:rsidR="002923E1" w:rsidRPr="0067346F" w:rsidRDefault="002923E1" w:rsidP="00972D08">
            <w:pPr>
              <w:spacing w:line="360" w:lineRule="auto"/>
              <w:rPr>
                <w:color w:val="0A0905"/>
                <w:lang w:eastAsia="en-AU"/>
              </w:rPr>
            </w:pPr>
            <w:r w:rsidRPr="0067346F">
              <w:rPr>
                <w:color w:val="0A0905"/>
                <w:lang w:eastAsia="en-AU"/>
              </w:rPr>
              <w:t>200531</w:t>
            </w:r>
          </w:p>
        </w:tc>
      </w:tr>
      <w:tr w:rsidR="002923E1" w:rsidRPr="0067346F" w14:paraId="410A8F8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A7E406" w14:textId="77777777" w:rsidR="002923E1" w:rsidRPr="0067346F" w:rsidRDefault="002923E1" w:rsidP="00972D08">
            <w:pPr>
              <w:spacing w:line="360" w:lineRule="auto"/>
              <w:rPr>
                <w:color w:val="0A0905"/>
                <w:lang w:eastAsia="en-AU"/>
              </w:rPr>
            </w:pPr>
            <w:r w:rsidRPr="0067346F">
              <w:rPr>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E36438" w14:textId="77777777" w:rsidR="002923E1" w:rsidRPr="0067346F" w:rsidRDefault="002923E1" w:rsidP="00972D08">
            <w:pPr>
              <w:spacing w:line="360" w:lineRule="auto"/>
              <w:rPr>
                <w:color w:val="0A0905"/>
                <w:lang w:eastAsia="en-AU"/>
              </w:rPr>
            </w:pPr>
            <w:r w:rsidRPr="0067346F">
              <w:rPr>
                <w:color w:val="0A0905"/>
                <w:lang w:eastAsia="en-AU"/>
              </w:rPr>
              <w:t>(HIV adj2 AID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86800" w14:textId="77777777" w:rsidR="002923E1" w:rsidRPr="0067346F" w:rsidRDefault="002923E1" w:rsidP="00972D08">
            <w:pPr>
              <w:spacing w:line="360" w:lineRule="auto"/>
              <w:rPr>
                <w:color w:val="0A0905"/>
                <w:lang w:eastAsia="en-AU"/>
              </w:rPr>
            </w:pPr>
            <w:r w:rsidRPr="0067346F">
              <w:rPr>
                <w:color w:val="0A0905"/>
                <w:lang w:eastAsia="en-AU"/>
              </w:rPr>
              <w:t>22974</w:t>
            </w:r>
          </w:p>
        </w:tc>
      </w:tr>
      <w:tr w:rsidR="002923E1" w:rsidRPr="0067346F" w14:paraId="7E32AA30"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22655" w14:textId="77777777" w:rsidR="002923E1" w:rsidRPr="0067346F" w:rsidRDefault="002923E1" w:rsidP="00972D08">
            <w:pPr>
              <w:spacing w:line="360" w:lineRule="auto"/>
              <w:rPr>
                <w:color w:val="0A0905"/>
                <w:lang w:eastAsia="en-AU"/>
              </w:rPr>
            </w:pPr>
            <w:r w:rsidRPr="0067346F">
              <w:rPr>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F56C5D" w14:textId="77777777" w:rsidR="002923E1" w:rsidRPr="0067346F" w:rsidRDefault="002923E1" w:rsidP="00972D08">
            <w:pPr>
              <w:spacing w:line="360" w:lineRule="auto"/>
              <w:rPr>
                <w:color w:val="0A0905"/>
                <w:lang w:eastAsia="en-AU"/>
              </w:rPr>
            </w:pPr>
            <w:r w:rsidRPr="0067346F">
              <w:rPr>
                <w:color w:val="0A0905"/>
                <w:lang w:eastAsia="en-AU"/>
              </w:rPr>
              <w:t>7 or 8 or 9 or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AEB53" w14:textId="77777777" w:rsidR="002923E1" w:rsidRPr="0067346F" w:rsidRDefault="002923E1" w:rsidP="00972D08">
            <w:pPr>
              <w:spacing w:line="360" w:lineRule="auto"/>
              <w:rPr>
                <w:color w:val="0A0905"/>
                <w:lang w:eastAsia="en-AU"/>
              </w:rPr>
            </w:pPr>
            <w:r w:rsidRPr="0067346F">
              <w:rPr>
                <w:color w:val="0A0905"/>
                <w:lang w:eastAsia="en-AU"/>
              </w:rPr>
              <w:t>200531</w:t>
            </w:r>
          </w:p>
        </w:tc>
      </w:tr>
      <w:tr w:rsidR="002923E1" w:rsidRPr="0067346F" w14:paraId="3F0BA19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7E7DF" w14:textId="77777777" w:rsidR="002923E1" w:rsidRPr="0067346F" w:rsidRDefault="002923E1" w:rsidP="00972D08">
            <w:pPr>
              <w:spacing w:line="360" w:lineRule="auto"/>
              <w:rPr>
                <w:color w:val="0A0905"/>
                <w:lang w:eastAsia="en-AU"/>
              </w:rPr>
            </w:pPr>
            <w:r w:rsidRPr="0067346F">
              <w:rPr>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760B4" w14:textId="77777777" w:rsidR="002923E1" w:rsidRPr="0067346F" w:rsidRDefault="002923E1" w:rsidP="00972D08">
            <w:pPr>
              <w:spacing w:line="360" w:lineRule="auto"/>
              <w:rPr>
                <w:color w:val="0A0905"/>
                <w:lang w:eastAsia="en-AU"/>
              </w:rPr>
            </w:pPr>
            <w:r w:rsidRPr="0067346F">
              <w:rPr>
                <w:color w:val="0A0905"/>
                <w:lang w:eastAsia="en-AU"/>
              </w:rPr>
              <w:t>6 and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5BB9F" w14:textId="77777777" w:rsidR="002923E1" w:rsidRPr="0067346F" w:rsidRDefault="002923E1" w:rsidP="00972D08">
            <w:pPr>
              <w:spacing w:line="360" w:lineRule="auto"/>
              <w:rPr>
                <w:color w:val="0A0905"/>
                <w:lang w:eastAsia="en-AU"/>
              </w:rPr>
            </w:pPr>
            <w:r w:rsidRPr="0067346F">
              <w:rPr>
                <w:color w:val="0A0905"/>
                <w:lang w:eastAsia="en-AU"/>
              </w:rPr>
              <w:t>24488</w:t>
            </w:r>
          </w:p>
        </w:tc>
      </w:tr>
      <w:tr w:rsidR="002923E1" w:rsidRPr="0067346F" w14:paraId="51297C25"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428F4" w14:textId="77777777" w:rsidR="002923E1" w:rsidRPr="0067346F" w:rsidRDefault="002923E1" w:rsidP="00972D08">
            <w:pPr>
              <w:spacing w:line="360" w:lineRule="auto"/>
              <w:rPr>
                <w:color w:val="0A0905"/>
                <w:lang w:eastAsia="en-AU"/>
              </w:rPr>
            </w:pPr>
            <w:r w:rsidRPr="0067346F">
              <w:rPr>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3EA77" w14:textId="77777777" w:rsidR="002923E1" w:rsidRPr="0067346F" w:rsidRDefault="002923E1" w:rsidP="00972D08">
            <w:pPr>
              <w:spacing w:line="360" w:lineRule="auto"/>
              <w:rPr>
                <w:color w:val="0A0905"/>
                <w:lang w:eastAsia="en-AU"/>
              </w:rPr>
            </w:pPr>
            <w:r w:rsidRPr="0067346F">
              <w:rPr>
                <w:color w:val="0A0905"/>
                <w:lang w:eastAsia="en-AU"/>
              </w:rPr>
              <w:t>early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69831" w14:textId="77777777" w:rsidR="002923E1" w:rsidRPr="0067346F" w:rsidRDefault="002923E1" w:rsidP="00972D08">
            <w:pPr>
              <w:spacing w:line="360" w:lineRule="auto"/>
              <w:rPr>
                <w:color w:val="0A0905"/>
                <w:lang w:eastAsia="en-AU"/>
              </w:rPr>
            </w:pPr>
            <w:r w:rsidRPr="0067346F">
              <w:rPr>
                <w:color w:val="0A0905"/>
                <w:lang w:eastAsia="en-AU"/>
              </w:rPr>
              <w:t>2153</w:t>
            </w:r>
          </w:p>
        </w:tc>
      </w:tr>
      <w:tr w:rsidR="002923E1" w:rsidRPr="0067346F" w14:paraId="585455BB"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8C8A4F" w14:textId="77777777" w:rsidR="002923E1" w:rsidRPr="0067346F" w:rsidRDefault="002923E1" w:rsidP="00972D08">
            <w:pPr>
              <w:spacing w:line="360" w:lineRule="auto"/>
              <w:rPr>
                <w:color w:val="0A0905"/>
                <w:lang w:eastAsia="en-AU"/>
              </w:rPr>
            </w:pPr>
            <w:r w:rsidRPr="0067346F">
              <w:rPr>
                <w:color w:val="0A0905"/>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A2BDA3" w14:textId="77777777" w:rsidR="002923E1" w:rsidRPr="0067346F" w:rsidRDefault="002923E1" w:rsidP="00972D08">
            <w:pPr>
              <w:spacing w:line="360" w:lineRule="auto"/>
              <w:rPr>
                <w:color w:val="0A0905"/>
                <w:lang w:val="es-ES" w:eastAsia="en-AU"/>
              </w:rPr>
            </w:pPr>
            <w:r w:rsidRPr="0067346F">
              <w:rPr>
                <w:color w:val="0A0905"/>
                <w:lang w:val="es-ES" w:eastAsia="en-AU"/>
              </w:rPr>
              <w:t>(delayed diagnos* or diagnostic del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51CDE3" w14:textId="77777777" w:rsidR="002923E1" w:rsidRPr="0067346F" w:rsidRDefault="002923E1" w:rsidP="00972D08">
            <w:pPr>
              <w:spacing w:line="360" w:lineRule="auto"/>
              <w:rPr>
                <w:color w:val="0A0905"/>
                <w:lang w:eastAsia="en-AU"/>
              </w:rPr>
            </w:pPr>
            <w:r w:rsidRPr="0067346F">
              <w:rPr>
                <w:color w:val="0A0905"/>
                <w:lang w:eastAsia="en-AU"/>
              </w:rPr>
              <w:t>1858</w:t>
            </w:r>
          </w:p>
        </w:tc>
      </w:tr>
      <w:tr w:rsidR="002923E1" w:rsidRPr="0067346F" w14:paraId="01DE4CA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9BFB9" w14:textId="77777777" w:rsidR="002923E1" w:rsidRPr="0067346F" w:rsidRDefault="002923E1" w:rsidP="00972D08">
            <w:pPr>
              <w:spacing w:line="360" w:lineRule="auto"/>
              <w:rPr>
                <w:color w:val="0A0905"/>
                <w:lang w:eastAsia="en-AU"/>
              </w:rPr>
            </w:pPr>
            <w:r w:rsidRPr="0067346F">
              <w:rPr>
                <w:color w:val="0A0905"/>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CFF6A" w14:textId="77777777" w:rsidR="002923E1" w:rsidRPr="0067346F" w:rsidRDefault="002923E1" w:rsidP="00972D08">
            <w:pPr>
              <w:spacing w:line="360" w:lineRule="auto"/>
              <w:rPr>
                <w:color w:val="0A0905"/>
                <w:lang w:eastAsia="en-AU"/>
              </w:rPr>
            </w:pPr>
            <w:r w:rsidRPr="0067346F">
              <w:rPr>
                <w:color w:val="0A0905"/>
                <w:lang w:eastAsia="en-AU"/>
              </w:rPr>
              <w:t>mass screeni*.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0F4BDD" w14:textId="77777777" w:rsidR="002923E1" w:rsidRPr="0067346F" w:rsidRDefault="002923E1" w:rsidP="00972D08">
            <w:pPr>
              <w:spacing w:line="360" w:lineRule="auto"/>
              <w:rPr>
                <w:color w:val="0A0905"/>
                <w:lang w:eastAsia="en-AU"/>
              </w:rPr>
            </w:pPr>
            <w:r w:rsidRPr="0067346F">
              <w:rPr>
                <w:color w:val="0A0905"/>
                <w:lang w:eastAsia="en-AU"/>
              </w:rPr>
              <w:t>912</w:t>
            </w:r>
          </w:p>
        </w:tc>
      </w:tr>
      <w:tr w:rsidR="002923E1" w:rsidRPr="0067346F" w14:paraId="74B11B05"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E932E" w14:textId="77777777" w:rsidR="002923E1" w:rsidRPr="0067346F" w:rsidRDefault="002923E1" w:rsidP="00972D08">
            <w:pPr>
              <w:spacing w:line="360" w:lineRule="auto"/>
              <w:rPr>
                <w:color w:val="0A0905"/>
                <w:lang w:eastAsia="en-AU"/>
              </w:rPr>
            </w:pPr>
            <w:r w:rsidRPr="0067346F">
              <w:rPr>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12B9F" w14:textId="77777777" w:rsidR="002923E1" w:rsidRPr="0067346F" w:rsidRDefault="002923E1" w:rsidP="00972D08">
            <w:pPr>
              <w:spacing w:line="360" w:lineRule="auto"/>
              <w:rPr>
                <w:color w:val="0A0905"/>
                <w:lang w:eastAsia="en-AU"/>
              </w:rPr>
            </w:pPr>
            <w:r w:rsidRPr="0067346F">
              <w:rPr>
                <w:color w:val="0A0905"/>
                <w:lang w:eastAsia="en-AU"/>
              </w:rPr>
              <w:t>13 or 14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83506D" w14:textId="77777777" w:rsidR="002923E1" w:rsidRPr="0067346F" w:rsidRDefault="002923E1" w:rsidP="00972D08">
            <w:pPr>
              <w:spacing w:line="360" w:lineRule="auto"/>
              <w:rPr>
                <w:color w:val="0A0905"/>
                <w:lang w:eastAsia="en-AU"/>
              </w:rPr>
            </w:pPr>
            <w:r w:rsidRPr="0067346F">
              <w:rPr>
                <w:color w:val="0A0905"/>
                <w:lang w:eastAsia="en-AU"/>
              </w:rPr>
              <w:t>4892</w:t>
            </w:r>
          </w:p>
        </w:tc>
      </w:tr>
      <w:tr w:rsidR="002923E1" w:rsidRPr="0067346F" w14:paraId="46364BF4"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667C36" w14:textId="77777777" w:rsidR="002923E1" w:rsidRPr="0067346F" w:rsidRDefault="002923E1" w:rsidP="00972D08">
            <w:pPr>
              <w:spacing w:line="360" w:lineRule="auto"/>
              <w:rPr>
                <w:color w:val="0A0905"/>
                <w:lang w:eastAsia="en-AU"/>
              </w:rPr>
            </w:pPr>
            <w:r w:rsidRPr="0067346F">
              <w:rPr>
                <w:color w:val="0A0905"/>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B804F2" w14:textId="77777777" w:rsidR="002923E1" w:rsidRPr="0067346F" w:rsidRDefault="002923E1" w:rsidP="00972D08">
            <w:pPr>
              <w:spacing w:line="360" w:lineRule="auto"/>
              <w:rPr>
                <w:color w:val="0A0905"/>
                <w:lang w:eastAsia="en-AU"/>
              </w:rPr>
            </w:pPr>
            <w:r w:rsidRPr="0067346F">
              <w:rPr>
                <w:color w:val="0A0905"/>
                <w:lang w:eastAsia="en-AU"/>
              </w:rPr>
              <w:t>12 and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A2B63E" w14:textId="77777777" w:rsidR="002923E1" w:rsidRPr="0067346F" w:rsidRDefault="002923E1" w:rsidP="00972D08">
            <w:pPr>
              <w:spacing w:line="360" w:lineRule="auto"/>
              <w:rPr>
                <w:color w:val="0A0905"/>
                <w:lang w:eastAsia="en-AU"/>
              </w:rPr>
            </w:pPr>
            <w:r w:rsidRPr="0067346F">
              <w:rPr>
                <w:color w:val="0A0905"/>
                <w:lang w:eastAsia="en-AU"/>
              </w:rPr>
              <w:t>72</w:t>
            </w:r>
          </w:p>
        </w:tc>
      </w:tr>
      <w:tr w:rsidR="002923E1" w:rsidRPr="0067346F" w14:paraId="49DF96DB"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0CAAE8" w14:textId="77777777" w:rsidR="002923E1" w:rsidRPr="0067346F" w:rsidRDefault="002923E1" w:rsidP="00972D08">
            <w:pPr>
              <w:spacing w:line="360" w:lineRule="auto"/>
              <w:rPr>
                <w:color w:val="0A0905"/>
                <w:lang w:eastAsia="en-AU"/>
              </w:rPr>
            </w:pPr>
            <w:r w:rsidRPr="0067346F">
              <w:rPr>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0542E5" w14:textId="77777777" w:rsidR="002923E1" w:rsidRPr="0067346F" w:rsidRDefault="002923E1" w:rsidP="00972D08">
            <w:pPr>
              <w:spacing w:line="360" w:lineRule="auto"/>
              <w:rPr>
                <w:color w:val="0A0905"/>
                <w:lang w:eastAsia="en-AU"/>
              </w:rPr>
            </w:pPr>
            <w:r w:rsidRPr="0067346F">
              <w:rPr>
                <w:color w:val="0A0905"/>
                <w:lang w:eastAsia="en-AU"/>
              </w:rPr>
              <w:t>(hiv testin* or hiv screenin* or aids serodiagno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E4495F" w14:textId="77777777" w:rsidR="002923E1" w:rsidRPr="0067346F" w:rsidRDefault="002923E1" w:rsidP="00972D08">
            <w:pPr>
              <w:spacing w:line="360" w:lineRule="auto"/>
              <w:rPr>
                <w:color w:val="0A0905"/>
                <w:lang w:eastAsia="en-AU"/>
              </w:rPr>
            </w:pPr>
            <w:r w:rsidRPr="0067346F">
              <w:rPr>
                <w:color w:val="0A0905"/>
                <w:lang w:eastAsia="en-AU"/>
              </w:rPr>
              <w:t>8719</w:t>
            </w:r>
          </w:p>
        </w:tc>
      </w:tr>
      <w:tr w:rsidR="002923E1" w:rsidRPr="0067346F" w14:paraId="61F0DF0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AB2521" w14:textId="77777777" w:rsidR="002923E1" w:rsidRPr="0067346F" w:rsidRDefault="002923E1" w:rsidP="00972D08">
            <w:pPr>
              <w:spacing w:line="360" w:lineRule="auto"/>
              <w:rPr>
                <w:color w:val="0A0905"/>
                <w:lang w:eastAsia="en-AU"/>
              </w:rPr>
            </w:pPr>
            <w:r w:rsidRPr="0067346F">
              <w:rPr>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BC2719" w14:textId="77777777" w:rsidR="002923E1" w:rsidRPr="0067346F" w:rsidRDefault="002923E1" w:rsidP="00972D08">
            <w:pPr>
              <w:spacing w:line="360" w:lineRule="auto"/>
              <w:rPr>
                <w:color w:val="0A0905"/>
                <w:lang w:eastAsia="en-AU"/>
              </w:rPr>
            </w:pPr>
            <w:r w:rsidRPr="0067346F">
              <w:rPr>
                <w:color w:val="0A0905"/>
                <w:lang w:eastAsia="en-AU"/>
              </w:rPr>
              <w:t>6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34C830" w14:textId="77777777" w:rsidR="002923E1" w:rsidRPr="0067346F" w:rsidRDefault="002923E1" w:rsidP="00972D08">
            <w:pPr>
              <w:spacing w:line="360" w:lineRule="auto"/>
              <w:rPr>
                <w:color w:val="0A0905"/>
                <w:lang w:eastAsia="en-AU"/>
              </w:rPr>
            </w:pPr>
            <w:r w:rsidRPr="0067346F">
              <w:rPr>
                <w:color w:val="0A0905"/>
                <w:lang w:eastAsia="en-AU"/>
              </w:rPr>
              <w:t>2328</w:t>
            </w:r>
          </w:p>
        </w:tc>
      </w:tr>
      <w:tr w:rsidR="002923E1" w:rsidRPr="0067346F" w14:paraId="44959C1A"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A93103" w14:textId="77777777" w:rsidR="002923E1" w:rsidRPr="0067346F" w:rsidRDefault="002923E1" w:rsidP="00972D08">
            <w:pPr>
              <w:spacing w:line="360" w:lineRule="auto"/>
              <w:rPr>
                <w:color w:val="0A0905"/>
                <w:lang w:eastAsia="en-AU"/>
              </w:rPr>
            </w:pPr>
            <w:r w:rsidRPr="0067346F">
              <w:rPr>
                <w:color w:val="0A0905"/>
                <w:lang w:eastAsia="en-AU"/>
              </w:rPr>
              <w:lastRenderedPageBreak/>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CA2AA4" w14:textId="77777777" w:rsidR="002923E1" w:rsidRPr="0067346F" w:rsidRDefault="002923E1" w:rsidP="00972D08">
            <w:pPr>
              <w:spacing w:line="360" w:lineRule="auto"/>
              <w:rPr>
                <w:color w:val="0A0905"/>
                <w:lang w:eastAsia="en-AU"/>
              </w:rPr>
            </w:pPr>
            <w:r w:rsidRPr="0067346F">
              <w:rPr>
                <w:color w:val="0A0905"/>
                <w:lang w:eastAsia="en-AU"/>
              </w:rPr>
              <w:t>((screen* or test* or early diagnos* or early detect*) adj2 (HIV or human immun* deficienc* or human immunodeficienc* or acquired immun* deficienc* or acquired immunodeficien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D29471" w14:textId="77777777" w:rsidR="002923E1" w:rsidRPr="0067346F" w:rsidRDefault="002923E1" w:rsidP="00972D08">
            <w:pPr>
              <w:spacing w:line="360" w:lineRule="auto"/>
              <w:rPr>
                <w:color w:val="0A0905"/>
                <w:lang w:eastAsia="en-AU"/>
              </w:rPr>
            </w:pPr>
            <w:r w:rsidRPr="0067346F">
              <w:rPr>
                <w:color w:val="0A0905"/>
                <w:lang w:eastAsia="en-AU"/>
              </w:rPr>
              <w:t>20108</w:t>
            </w:r>
          </w:p>
        </w:tc>
      </w:tr>
      <w:tr w:rsidR="002923E1" w:rsidRPr="0067346F" w14:paraId="7A26D8B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925E3F" w14:textId="77777777" w:rsidR="002923E1" w:rsidRPr="0067346F" w:rsidRDefault="002923E1" w:rsidP="00972D08">
            <w:pPr>
              <w:spacing w:line="360" w:lineRule="auto"/>
              <w:rPr>
                <w:color w:val="0A0905"/>
                <w:lang w:eastAsia="en-AU"/>
              </w:rPr>
            </w:pPr>
            <w:r w:rsidRPr="0067346F">
              <w:rPr>
                <w:color w:val="0A0905"/>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3677B2" w14:textId="77777777" w:rsidR="002923E1" w:rsidRPr="0067346F" w:rsidRDefault="002923E1" w:rsidP="00972D08">
            <w:pPr>
              <w:spacing w:line="360" w:lineRule="auto"/>
              <w:rPr>
                <w:color w:val="0A0905"/>
                <w:lang w:eastAsia="en-AU"/>
              </w:rPr>
            </w:pPr>
            <w:r w:rsidRPr="0067346F">
              <w:rPr>
                <w:color w:val="0A0905"/>
                <w:lang w:eastAsia="en-AU"/>
              </w:rPr>
              <w:t>((missed adj2 opportunit*) and (HIV or human immun* deficienc* or human immunodeficienc* or acquired immun* deficienc* or acquired immunodeficien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9AB536" w14:textId="77777777" w:rsidR="002923E1" w:rsidRPr="0067346F" w:rsidRDefault="002923E1" w:rsidP="00972D08">
            <w:pPr>
              <w:spacing w:line="360" w:lineRule="auto"/>
              <w:rPr>
                <w:color w:val="0A0905"/>
                <w:lang w:eastAsia="en-AU"/>
              </w:rPr>
            </w:pPr>
            <w:r w:rsidRPr="0067346F">
              <w:rPr>
                <w:color w:val="0A0905"/>
                <w:lang w:eastAsia="en-AU"/>
              </w:rPr>
              <w:t>438</w:t>
            </w:r>
          </w:p>
        </w:tc>
      </w:tr>
      <w:tr w:rsidR="002923E1" w:rsidRPr="0067346F" w14:paraId="1CC60313"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55E23E" w14:textId="77777777" w:rsidR="002923E1" w:rsidRPr="0067346F" w:rsidRDefault="002923E1" w:rsidP="00972D08">
            <w:pPr>
              <w:spacing w:line="360" w:lineRule="auto"/>
              <w:rPr>
                <w:color w:val="0A0905"/>
                <w:lang w:eastAsia="en-AU"/>
              </w:rPr>
            </w:pPr>
            <w:r w:rsidRPr="0067346F">
              <w:rPr>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D529AE" w14:textId="77777777" w:rsidR="002923E1" w:rsidRPr="0067346F" w:rsidRDefault="002923E1" w:rsidP="00972D08">
            <w:pPr>
              <w:spacing w:line="360" w:lineRule="auto"/>
              <w:rPr>
                <w:color w:val="0A0905"/>
                <w:lang w:eastAsia="en-AU"/>
              </w:rPr>
            </w:pPr>
            <w:r w:rsidRPr="0067346F">
              <w:rPr>
                <w:color w:val="0A0905"/>
                <w:lang w:eastAsia="en-AU"/>
              </w:rPr>
              <w:t>20 or 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ACEB26" w14:textId="77777777" w:rsidR="002923E1" w:rsidRPr="0067346F" w:rsidRDefault="002923E1" w:rsidP="00972D08">
            <w:pPr>
              <w:spacing w:line="360" w:lineRule="auto"/>
              <w:rPr>
                <w:color w:val="0A0905"/>
                <w:lang w:eastAsia="en-AU"/>
              </w:rPr>
            </w:pPr>
            <w:r w:rsidRPr="0067346F">
              <w:rPr>
                <w:color w:val="0A0905"/>
                <w:lang w:eastAsia="en-AU"/>
              </w:rPr>
              <w:t>20305</w:t>
            </w:r>
          </w:p>
        </w:tc>
      </w:tr>
      <w:tr w:rsidR="002923E1" w:rsidRPr="0067346F" w14:paraId="528FD4E6"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70A386" w14:textId="77777777" w:rsidR="002923E1" w:rsidRPr="0067346F" w:rsidRDefault="002923E1" w:rsidP="00972D08">
            <w:pPr>
              <w:spacing w:line="360" w:lineRule="auto"/>
              <w:rPr>
                <w:color w:val="0A0905"/>
                <w:lang w:eastAsia="en-AU"/>
              </w:rPr>
            </w:pPr>
            <w:r w:rsidRPr="0067346F">
              <w:rPr>
                <w:color w:val="0A0905"/>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3E51A7" w14:textId="77777777" w:rsidR="002923E1" w:rsidRPr="0067346F" w:rsidRDefault="002923E1" w:rsidP="00972D08">
            <w:pPr>
              <w:spacing w:line="360" w:lineRule="auto"/>
              <w:rPr>
                <w:color w:val="0A0905"/>
                <w:lang w:eastAsia="en-AU"/>
              </w:rPr>
            </w:pPr>
            <w:r w:rsidRPr="0067346F">
              <w:rPr>
                <w:color w:val="0A0905"/>
                <w:lang w:eastAsia="en-AU"/>
              </w:rPr>
              <w:t>6 and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CF44D1" w14:textId="77777777" w:rsidR="002923E1" w:rsidRPr="0067346F" w:rsidRDefault="002923E1" w:rsidP="00972D08">
            <w:pPr>
              <w:spacing w:line="360" w:lineRule="auto"/>
              <w:rPr>
                <w:color w:val="0A0905"/>
                <w:lang w:eastAsia="en-AU"/>
              </w:rPr>
            </w:pPr>
            <w:r w:rsidRPr="0067346F">
              <w:rPr>
                <w:color w:val="0A0905"/>
                <w:lang w:eastAsia="en-AU"/>
              </w:rPr>
              <w:t>5164</w:t>
            </w:r>
          </w:p>
        </w:tc>
      </w:tr>
      <w:tr w:rsidR="002923E1" w:rsidRPr="0067346F" w14:paraId="6437DD35"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E766A0" w14:textId="77777777" w:rsidR="002923E1" w:rsidRPr="0067346F" w:rsidRDefault="002923E1" w:rsidP="00972D08">
            <w:pPr>
              <w:spacing w:line="360" w:lineRule="auto"/>
              <w:rPr>
                <w:color w:val="0A0905"/>
                <w:lang w:eastAsia="en-AU"/>
              </w:rPr>
            </w:pPr>
            <w:r w:rsidRPr="0067346F">
              <w:rPr>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58F79F" w14:textId="77777777" w:rsidR="002923E1" w:rsidRPr="0067346F" w:rsidRDefault="002923E1" w:rsidP="00972D08">
            <w:pPr>
              <w:spacing w:line="360" w:lineRule="auto"/>
              <w:rPr>
                <w:color w:val="0A0905"/>
                <w:lang w:eastAsia="en-AU"/>
              </w:rPr>
            </w:pPr>
            <w:r w:rsidRPr="0067346F">
              <w:rPr>
                <w:color w:val="0A0905"/>
                <w:lang w:eastAsia="en-AU"/>
              </w:rPr>
              <w:t>17 or 19 or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204D08" w14:textId="77777777" w:rsidR="002923E1" w:rsidRPr="0067346F" w:rsidRDefault="002923E1" w:rsidP="00972D08">
            <w:pPr>
              <w:spacing w:line="360" w:lineRule="auto"/>
              <w:rPr>
                <w:color w:val="0A0905"/>
                <w:lang w:eastAsia="en-AU"/>
              </w:rPr>
            </w:pPr>
            <w:r w:rsidRPr="0067346F">
              <w:rPr>
                <w:color w:val="0A0905"/>
                <w:lang w:eastAsia="en-AU"/>
              </w:rPr>
              <w:t>5196</w:t>
            </w:r>
          </w:p>
        </w:tc>
      </w:tr>
      <w:tr w:rsidR="002923E1" w:rsidRPr="0067346F" w14:paraId="79D9B600"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E2806" w14:textId="77777777" w:rsidR="002923E1" w:rsidRPr="0067346F" w:rsidRDefault="002923E1" w:rsidP="00972D08">
            <w:pPr>
              <w:spacing w:line="360" w:lineRule="auto"/>
              <w:rPr>
                <w:color w:val="0A0905"/>
                <w:lang w:eastAsia="en-AU"/>
              </w:rPr>
            </w:pPr>
            <w:r w:rsidRPr="0067346F">
              <w:rPr>
                <w:color w:val="0A0905"/>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24BFD" w14:textId="77777777" w:rsidR="002923E1" w:rsidRPr="0067346F" w:rsidRDefault="002923E1" w:rsidP="00972D08">
            <w:pPr>
              <w:spacing w:line="360" w:lineRule="auto"/>
              <w:rPr>
                <w:color w:val="0A0905"/>
                <w:lang w:eastAsia="en-AU"/>
              </w:rPr>
            </w:pPr>
            <w:r w:rsidRPr="0067346F">
              <w:rPr>
                <w:color w:val="0A0905"/>
                <w:lang w:eastAsia="en-AU"/>
              </w:rPr>
              <w:t>limit 24 to (bulletin or correspondence or editorial or thesis or miscellaneo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A12A2" w14:textId="77777777" w:rsidR="002923E1" w:rsidRPr="0067346F" w:rsidRDefault="002923E1" w:rsidP="00972D08">
            <w:pPr>
              <w:spacing w:line="360" w:lineRule="auto"/>
              <w:rPr>
                <w:color w:val="0A0905"/>
                <w:lang w:eastAsia="en-AU"/>
              </w:rPr>
            </w:pPr>
            <w:r w:rsidRPr="0067346F">
              <w:rPr>
                <w:color w:val="0A0905"/>
                <w:lang w:eastAsia="en-AU"/>
              </w:rPr>
              <w:t>134</w:t>
            </w:r>
          </w:p>
        </w:tc>
      </w:tr>
      <w:tr w:rsidR="002923E1" w:rsidRPr="0067346F" w14:paraId="4C7B52C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82672" w14:textId="77777777" w:rsidR="002923E1" w:rsidRPr="0067346F" w:rsidRDefault="002923E1" w:rsidP="00972D08">
            <w:pPr>
              <w:spacing w:line="360" w:lineRule="auto"/>
              <w:rPr>
                <w:color w:val="0A0905"/>
                <w:lang w:eastAsia="en-AU"/>
              </w:rPr>
            </w:pPr>
            <w:r w:rsidRPr="0067346F">
              <w:rPr>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7B46A" w14:textId="77777777" w:rsidR="002923E1" w:rsidRPr="0067346F" w:rsidRDefault="002923E1" w:rsidP="00972D08">
            <w:pPr>
              <w:spacing w:line="360" w:lineRule="auto"/>
              <w:rPr>
                <w:color w:val="0A0905"/>
                <w:lang w:eastAsia="en-AU"/>
              </w:rPr>
            </w:pPr>
            <w:r w:rsidRPr="0067346F">
              <w:rPr>
                <w:color w:val="0A0905"/>
                <w:lang w:eastAsia="en-AU"/>
              </w:rPr>
              <w:t>24 not 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B1078C" w14:textId="77777777" w:rsidR="002923E1" w:rsidRPr="0067346F" w:rsidRDefault="002923E1" w:rsidP="00972D08">
            <w:pPr>
              <w:spacing w:line="360" w:lineRule="auto"/>
              <w:rPr>
                <w:color w:val="0A0905"/>
                <w:lang w:eastAsia="en-AU"/>
              </w:rPr>
            </w:pPr>
            <w:r w:rsidRPr="0067346F">
              <w:rPr>
                <w:color w:val="0A0905"/>
                <w:lang w:eastAsia="en-AU"/>
              </w:rPr>
              <w:t>5062</w:t>
            </w:r>
          </w:p>
        </w:tc>
      </w:tr>
      <w:tr w:rsidR="002923E1" w:rsidRPr="0067346F" w14:paraId="585DC15E"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4BDF2" w14:textId="77777777" w:rsidR="002923E1" w:rsidRPr="0067346F" w:rsidRDefault="002923E1" w:rsidP="00972D08">
            <w:pPr>
              <w:spacing w:line="360" w:lineRule="auto"/>
              <w:rPr>
                <w:color w:val="0A0905"/>
                <w:lang w:eastAsia="en-AU"/>
              </w:rPr>
            </w:pPr>
            <w:r w:rsidRPr="0067346F">
              <w:rPr>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7B239" w14:textId="77777777" w:rsidR="002923E1" w:rsidRPr="0067346F" w:rsidRDefault="002923E1" w:rsidP="00972D08">
            <w:pPr>
              <w:spacing w:line="360" w:lineRule="auto"/>
              <w:rPr>
                <w:color w:val="0A0905"/>
                <w:lang w:eastAsia="en-AU"/>
              </w:rPr>
            </w:pPr>
            <w:r w:rsidRPr="0067346F">
              <w:rPr>
                <w:color w:val="0A0905"/>
                <w:lang w:eastAsia="en-AU"/>
              </w:rPr>
              <w:t>(case report* or editorial* or letter* or new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9D0F38" w14:textId="77777777" w:rsidR="002923E1" w:rsidRPr="0067346F" w:rsidRDefault="002923E1" w:rsidP="00972D08">
            <w:pPr>
              <w:spacing w:line="360" w:lineRule="auto"/>
              <w:rPr>
                <w:color w:val="0A0905"/>
                <w:lang w:eastAsia="en-AU"/>
              </w:rPr>
            </w:pPr>
            <w:r w:rsidRPr="0067346F">
              <w:rPr>
                <w:color w:val="0A0905"/>
                <w:lang w:eastAsia="en-AU"/>
              </w:rPr>
              <w:t>110237</w:t>
            </w:r>
          </w:p>
        </w:tc>
      </w:tr>
      <w:tr w:rsidR="002923E1" w:rsidRPr="0067346F" w14:paraId="343196C6"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00DD0" w14:textId="77777777" w:rsidR="002923E1" w:rsidRPr="0067346F" w:rsidRDefault="002923E1" w:rsidP="00972D08">
            <w:pPr>
              <w:spacing w:line="360" w:lineRule="auto"/>
              <w:rPr>
                <w:color w:val="0A0905"/>
                <w:lang w:eastAsia="en-AU"/>
              </w:rPr>
            </w:pPr>
            <w:r w:rsidRPr="0067346F">
              <w:rPr>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AEB62A" w14:textId="77777777" w:rsidR="002923E1" w:rsidRPr="0067346F" w:rsidRDefault="002923E1" w:rsidP="00972D08">
            <w:pPr>
              <w:spacing w:line="360" w:lineRule="auto"/>
              <w:rPr>
                <w:color w:val="0A0905"/>
                <w:lang w:eastAsia="en-AU"/>
              </w:rPr>
            </w:pPr>
            <w:r w:rsidRPr="0067346F">
              <w:rPr>
                <w:color w:val="0A0905"/>
                <w:lang w:eastAsia="en-AU"/>
              </w:rPr>
              <w:t>26 not 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F1551" w14:textId="77777777" w:rsidR="002923E1" w:rsidRPr="0067346F" w:rsidRDefault="002923E1" w:rsidP="00972D08">
            <w:pPr>
              <w:spacing w:line="360" w:lineRule="auto"/>
              <w:rPr>
                <w:color w:val="0A0905"/>
                <w:lang w:eastAsia="en-AU"/>
              </w:rPr>
            </w:pPr>
            <w:r w:rsidRPr="0067346F">
              <w:rPr>
                <w:color w:val="0A0905"/>
                <w:lang w:eastAsia="en-AU"/>
              </w:rPr>
              <w:t>4973</w:t>
            </w:r>
          </w:p>
        </w:tc>
      </w:tr>
      <w:tr w:rsidR="002923E1" w:rsidRPr="0067346F" w14:paraId="67329F2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71F54E" w14:textId="77777777" w:rsidR="002923E1" w:rsidRPr="0067346F" w:rsidRDefault="002923E1" w:rsidP="00972D08">
            <w:pPr>
              <w:spacing w:line="360" w:lineRule="auto"/>
              <w:rPr>
                <w:color w:val="0A0905"/>
                <w:lang w:eastAsia="en-AU"/>
              </w:rPr>
            </w:pPr>
            <w:r w:rsidRPr="0067346F">
              <w:rPr>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DCA733" w14:textId="77777777" w:rsidR="002923E1" w:rsidRPr="0067346F" w:rsidRDefault="002923E1" w:rsidP="00972D08">
            <w:pPr>
              <w:spacing w:line="360" w:lineRule="auto"/>
              <w:rPr>
                <w:color w:val="0A0905"/>
                <w:lang w:eastAsia="en-AU"/>
              </w:rPr>
            </w:pPr>
            <w:r w:rsidRPr="0067346F">
              <w:rPr>
                <w:color w:val="0A0905"/>
                <w:lang w:eastAsia="en-AU"/>
              </w:rPr>
              <w:t>(mice* or rat or rats or dog or dogs or sheep* or pig* or rodent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071EB9" w14:textId="77777777" w:rsidR="002923E1" w:rsidRPr="0067346F" w:rsidRDefault="002923E1" w:rsidP="00972D08">
            <w:pPr>
              <w:spacing w:line="360" w:lineRule="auto"/>
              <w:rPr>
                <w:color w:val="0A0905"/>
                <w:lang w:eastAsia="en-AU"/>
              </w:rPr>
            </w:pPr>
            <w:r w:rsidRPr="0067346F">
              <w:rPr>
                <w:color w:val="0A0905"/>
                <w:lang w:eastAsia="en-AU"/>
              </w:rPr>
              <w:t>499700</w:t>
            </w:r>
          </w:p>
        </w:tc>
      </w:tr>
      <w:tr w:rsidR="002923E1" w:rsidRPr="0067346F" w14:paraId="24892C64"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11B135" w14:textId="77777777" w:rsidR="002923E1" w:rsidRPr="0067346F" w:rsidRDefault="002923E1" w:rsidP="00972D08">
            <w:pPr>
              <w:spacing w:line="360" w:lineRule="auto"/>
              <w:rPr>
                <w:color w:val="0A0905"/>
                <w:lang w:eastAsia="en-AU"/>
              </w:rPr>
            </w:pPr>
            <w:r w:rsidRPr="0067346F">
              <w:rPr>
                <w:color w:val="0A0905"/>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C7FDA4" w14:textId="77777777" w:rsidR="002923E1" w:rsidRPr="0067346F" w:rsidRDefault="002923E1" w:rsidP="00972D08">
            <w:pPr>
              <w:spacing w:line="360" w:lineRule="auto"/>
              <w:rPr>
                <w:color w:val="0A0905"/>
                <w:lang w:eastAsia="en-AU"/>
              </w:rPr>
            </w:pPr>
            <w:r w:rsidRPr="0067346F">
              <w:rPr>
                <w:color w:val="0A0905"/>
                <w:lang w:eastAsia="en-AU"/>
              </w:rPr>
              <w:t>28 not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5A700B" w14:textId="77777777" w:rsidR="002923E1" w:rsidRPr="0067346F" w:rsidRDefault="002923E1" w:rsidP="00972D08">
            <w:pPr>
              <w:spacing w:line="360" w:lineRule="auto"/>
              <w:rPr>
                <w:color w:val="0A0905"/>
                <w:lang w:eastAsia="en-AU"/>
              </w:rPr>
            </w:pPr>
            <w:r w:rsidRPr="0067346F">
              <w:rPr>
                <w:color w:val="0A0905"/>
                <w:lang w:eastAsia="en-AU"/>
              </w:rPr>
              <w:t>4969</w:t>
            </w:r>
          </w:p>
        </w:tc>
      </w:tr>
      <w:tr w:rsidR="002923E1" w:rsidRPr="0067346F" w14:paraId="6B6CC36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3D78BC5D" w14:textId="77777777" w:rsidR="002923E1" w:rsidRPr="0067346F" w:rsidRDefault="002923E1" w:rsidP="00972D08">
            <w:pPr>
              <w:spacing w:line="360" w:lineRule="auto"/>
              <w:rPr>
                <w:color w:val="0A0905"/>
                <w:lang w:eastAsia="en-AU"/>
              </w:rPr>
            </w:pPr>
            <w:r w:rsidRPr="0067346F">
              <w:rPr>
                <w:color w:val="0A0905"/>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5BDF12ED" w14:textId="77777777" w:rsidR="002923E1" w:rsidRPr="0067346F" w:rsidRDefault="002923E1" w:rsidP="00972D08">
            <w:pPr>
              <w:spacing w:line="360" w:lineRule="auto"/>
              <w:rPr>
                <w:color w:val="0A0905"/>
                <w:lang w:eastAsia="en-AU"/>
              </w:rPr>
            </w:pPr>
            <w:r w:rsidRPr="0067346F">
              <w:rPr>
                <w:color w:val="0A0905"/>
                <w:lang w:eastAsia="en-AU"/>
              </w:rPr>
              <w:t>limit 30 to (english language and yr="2010 -Curren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7E5F175" w14:textId="77777777" w:rsidR="002923E1" w:rsidRPr="0067346F" w:rsidRDefault="002923E1" w:rsidP="00972D08">
            <w:pPr>
              <w:spacing w:line="360" w:lineRule="auto"/>
              <w:rPr>
                <w:color w:val="0A0905"/>
                <w:lang w:eastAsia="en-AU"/>
              </w:rPr>
            </w:pPr>
            <w:r w:rsidRPr="0067346F">
              <w:rPr>
                <w:color w:val="0A0905"/>
                <w:lang w:eastAsia="en-AU"/>
              </w:rPr>
              <w:t>3126</w:t>
            </w:r>
          </w:p>
        </w:tc>
      </w:tr>
    </w:tbl>
    <w:p w14:paraId="4692606D" w14:textId="77777777" w:rsidR="002923E1" w:rsidRPr="0067346F" w:rsidRDefault="002923E1" w:rsidP="002923E1">
      <w:pPr>
        <w:spacing w:line="360" w:lineRule="auto"/>
      </w:pPr>
    </w:p>
    <w:p w14:paraId="788A0D09" w14:textId="77777777" w:rsidR="002923E1" w:rsidRPr="0067346F" w:rsidRDefault="002923E1" w:rsidP="002923E1">
      <w:pPr>
        <w:spacing w:line="360" w:lineRule="auto"/>
      </w:pPr>
    </w:p>
    <w:p w14:paraId="6323117F" w14:textId="77777777" w:rsidR="002923E1" w:rsidRPr="0067346F" w:rsidRDefault="002923E1" w:rsidP="002923E1">
      <w:pPr>
        <w:spacing w:line="360" w:lineRule="auto"/>
        <w:rPr>
          <w:rFonts w:eastAsiaTheme="majorEastAsia"/>
          <w:color w:val="2F5496" w:themeColor="accent1" w:themeShade="BF"/>
        </w:rPr>
      </w:pPr>
      <w:r w:rsidRPr="0067346F">
        <w:rPr>
          <w:rFonts w:eastAsiaTheme="majorEastAsia"/>
          <w:color w:val="2F5496" w:themeColor="accent1" w:themeShade="BF"/>
        </w:rPr>
        <w:br w:type="page"/>
      </w:r>
      <w:r w:rsidRPr="0067346F">
        <w:rPr>
          <w:rFonts w:eastAsiaTheme="majorEastAsia"/>
          <w:color w:val="2F5496" w:themeColor="accent1" w:themeShade="BF"/>
        </w:rPr>
        <w:lastRenderedPageBreak/>
        <w:t>1.4 CINAHL PLUS</w:t>
      </w:r>
    </w:p>
    <w:tbl>
      <w:tblPr>
        <w:tblW w:w="13882"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9075"/>
      </w:tblGrid>
      <w:tr w:rsidR="002923E1" w:rsidRPr="0067346F" w14:paraId="43B2E11C"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53631F76" w14:textId="77777777" w:rsidR="002923E1" w:rsidRPr="0067346F" w:rsidRDefault="002923E1" w:rsidP="00972D08">
            <w:pPr>
              <w:spacing w:line="360" w:lineRule="auto"/>
            </w:pPr>
            <w:r w:rsidRPr="0067346F">
              <w:t>Database name</w:t>
            </w:r>
          </w:p>
        </w:tc>
        <w:tc>
          <w:tcPr>
            <w:tcW w:w="9075"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1CBAC20B" w14:textId="77777777" w:rsidR="002923E1" w:rsidRPr="0067346F" w:rsidRDefault="002923E1" w:rsidP="00972D08">
            <w:pPr>
              <w:spacing w:line="360" w:lineRule="auto"/>
            </w:pPr>
            <w:r w:rsidRPr="0067346F">
              <w:t>CINAHL PLUS</w:t>
            </w:r>
          </w:p>
        </w:tc>
      </w:tr>
      <w:tr w:rsidR="002923E1" w:rsidRPr="0067346F" w14:paraId="2EDDE9DE"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4072C318" w14:textId="77777777" w:rsidR="002923E1" w:rsidRPr="0067346F" w:rsidRDefault="002923E1" w:rsidP="00972D08">
            <w:pPr>
              <w:spacing w:line="360" w:lineRule="auto"/>
            </w:pPr>
            <w:r w:rsidRPr="0067346F">
              <w:t>Database platform</w:t>
            </w:r>
          </w:p>
        </w:tc>
        <w:tc>
          <w:tcPr>
            <w:tcW w:w="9075"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0DB333FB" w14:textId="77777777" w:rsidR="002923E1" w:rsidRPr="0067346F" w:rsidRDefault="002923E1" w:rsidP="00972D08">
            <w:pPr>
              <w:spacing w:line="360" w:lineRule="auto"/>
            </w:pPr>
            <w:r w:rsidRPr="0067346F">
              <w:t>EBSCO</w:t>
            </w:r>
          </w:p>
        </w:tc>
      </w:tr>
      <w:tr w:rsidR="002923E1" w:rsidRPr="0067346F" w14:paraId="5EB99B2C"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1261C0A5" w14:textId="77777777" w:rsidR="002923E1" w:rsidRPr="0067346F" w:rsidRDefault="002923E1" w:rsidP="00972D08">
            <w:pPr>
              <w:spacing w:line="360" w:lineRule="auto"/>
            </w:pPr>
            <w:r w:rsidRPr="0067346F">
              <w:t>Dates of database coverage</w:t>
            </w:r>
          </w:p>
        </w:tc>
        <w:tc>
          <w:tcPr>
            <w:tcW w:w="9075"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4B2828FF" w14:textId="77777777" w:rsidR="002923E1" w:rsidRPr="0067346F" w:rsidRDefault="002923E1" w:rsidP="00972D08">
            <w:pPr>
              <w:spacing w:line="360" w:lineRule="auto"/>
            </w:pPr>
          </w:p>
        </w:tc>
      </w:tr>
      <w:tr w:rsidR="002923E1" w:rsidRPr="0067346F" w14:paraId="0A35CD49"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1182CD57" w14:textId="77777777" w:rsidR="002923E1" w:rsidRPr="0067346F" w:rsidRDefault="002923E1" w:rsidP="00972D08">
            <w:pPr>
              <w:spacing w:line="360" w:lineRule="auto"/>
            </w:pPr>
            <w:r w:rsidRPr="0067346F">
              <w:t>Date searched</w:t>
            </w:r>
          </w:p>
        </w:tc>
        <w:tc>
          <w:tcPr>
            <w:tcW w:w="9075"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620C3ABA" w14:textId="77777777" w:rsidR="002923E1" w:rsidRPr="0067346F" w:rsidRDefault="002923E1" w:rsidP="00972D08">
            <w:pPr>
              <w:spacing w:line="360" w:lineRule="auto"/>
            </w:pPr>
            <w:r w:rsidRPr="0067346F">
              <w:t>07/05/2021</w:t>
            </w:r>
          </w:p>
        </w:tc>
      </w:tr>
      <w:tr w:rsidR="002923E1" w:rsidRPr="0067346F" w14:paraId="762311B8"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4D112995" w14:textId="77777777" w:rsidR="002923E1" w:rsidRPr="0067346F" w:rsidRDefault="002923E1" w:rsidP="00972D08">
            <w:pPr>
              <w:spacing w:line="360" w:lineRule="auto"/>
            </w:pPr>
            <w:r w:rsidRPr="0067346F">
              <w:t>Searched by</w:t>
            </w:r>
          </w:p>
        </w:tc>
        <w:tc>
          <w:tcPr>
            <w:tcW w:w="9075"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26751E95" w14:textId="77777777" w:rsidR="002923E1" w:rsidRPr="0067346F" w:rsidRDefault="002923E1" w:rsidP="00972D08">
            <w:pPr>
              <w:spacing w:line="360" w:lineRule="auto"/>
            </w:pPr>
            <w:r w:rsidRPr="0067346F">
              <w:t>KS</w:t>
            </w:r>
          </w:p>
        </w:tc>
      </w:tr>
      <w:tr w:rsidR="002923E1" w:rsidRPr="0067346F" w14:paraId="3EECF95C" w14:textId="77777777" w:rsidTr="00972D08">
        <w:trPr>
          <w:trHeight w:val="18"/>
        </w:trPr>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3A6BA6A5" w14:textId="77777777" w:rsidR="002923E1" w:rsidRPr="0067346F" w:rsidRDefault="002923E1" w:rsidP="00972D08">
            <w:pPr>
              <w:spacing w:line="360" w:lineRule="auto"/>
            </w:pPr>
            <w:r w:rsidRPr="0067346F">
              <w:t>Number of hits</w:t>
            </w:r>
          </w:p>
        </w:tc>
        <w:tc>
          <w:tcPr>
            <w:tcW w:w="9075"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4EE4E9DF" w14:textId="77777777" w:rsidR="002923E1" w:rsidRPr="0067346F" w:rsidRDefault="002923E1" w:rsidP="00972D08">
            <w:pPr>
              <w:spacing w:line="360" w:lineRule="auto"/>
            </w:pPr>
            <w:r w:rsidRPr="0067346F">
              <w:t>1,444</w:t>
            </w:r>
          </w:p>
        </w:tc>
      </w:tr>
    </w:tbl>
    <w:p w14:paraId="24272719" w14:textId="77777777" w:rsidR="002923E1" w:rsidRPr="0067346F" w:rsidRDefault="002923E1" w:rsidP="002923E1">
      <w:pPr>
        <w:spacing w:line="360" w:lineRule="auto"/>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12622"/>
        <w:gridCol w:w="930"/>
      </w:tblGrid>
      <w:tr w:rsidR="002923E1" w:rsidRPr="0067346F" w14:paraId="7148A575"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D13BA69"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8E2F6D5"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624150E"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Results</w:t>
            </w:r>
          </w:p>
        </w:tc>
      </w:tr>
      <w:tr w:rsidR="002923E1" w:rsidRPr="0067346F" w14:paraId="0B3E4A89"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005E83" w14:textId="77777777" w:rsidR="002923E1" w:rsidRPr="0067346F" w:rsidRDefault="002923E1" w:rsidP="00972D08">
            <w:pPr>
              <w:spacing w:line="360" w:lineRule="auto"/>
              <w:rPr>
                <w:color w:val="0A0905"/>
                <w:lang w:eastAsia="en-AU"/>
              </w:rPr>
            </w:pPr>
            <w:r w:rsidRPr="0067346F">
              <w:rPr>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6755F" w14:textId="77777777" w:rsidR="002923E1" w:rsidRPr="0067346F" w:rsidRDefault="002923E1" w:rsidP="00972D08">
            <w:pPr>
              <w:spacing w:line="360" w:lineRule="auto"/>
              <w:rPr>
                <w:color w:val="0A0905"/>
                <w:lang w:eastAsia="en-AU"/>
              </w:rPr>
            </w:pPr>
            <w:r w:rsidRPr="0067346F">
              <w:rPr>
                <w:color w:val="0A0905"/>
                <w:lang w:eastAsia="en-AU"/>
              </w:rPr>
              <w:t>(MH "Sexually Transmitted Diseases") OR (MH "Sexually Transmitted Diseases, Viral") OR (MH "Sexually Transmitted Diseases, Protozoal") OR (MH "Sexually Transmitted Diseases, Fungal") OR (MH "Sexually Transmitted Diseases, Bacte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196AD" w14:textId="77777777" w:rsidR="002923E1" w:rsidRPr="0067346F" w:rsidRDefault="002923E1" w:rsidP="00972D08">
            <w:pPr>
              <w:spacing w:line="360" w:lineRule="auto"/>
              <w:rPr>
                <w:color w:val="0A0905"/>
                <w:lang w:eastAsia="en-AU"/>
              </w:rPr>
            </w:pPr>
            <w:r w:rsidRPr="0067346F">
              <w:rPr>
                <w:color w:val="0A0905"/>
                <w:lang w:eastAsia="en-AU"/>
              </w:rPr>
              <w:t>14,252</w:t>
            </w:r>
          </w:p>
        </w:tc>
      </w:tr>
      <w:tr w:rsidR="002923E1" w:rsidRPr="0067346F" w14:paraId="4ED1B11D"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E1B85" w14:textId="77777777" w:rsidR="002923E1" w:rsidRPr="0067346F" w:rsidRDefault="002923E1" w:rsidP="00972D08">
            <w:pPr>
              <w:spacing w:line="360" w:lineRule="auto"/>
              <w:rPr>
                <w:color w:val="0A0905"/>
                <w:lang w:eastAsia="en-AU"/>
              </w:rPr>
            </w:pPr>
            <w:r w:rsidRPr="0067346F">
              <w:rPr>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32AE88" w14:textId="77777777" w:rsidR="002923E1" w:rsidRPr="0067346F" w:rsidRDefault="002923E1" w:rsidP="00972D08">
            <w:pPr>
              <w:spacing w:line="360" w:lineRule="auto"/>
              <w:rPr>
                <w:color w:val="0A0905"/>
                <w:lang w:eastAsia="en-AU"/>
              </w:rPr>
            </w:pPr>
            <w:r w:rsidRPr="0067346F">
              <w:rPr>
                <w:color w:val="0A0905"/>
                <w:lang w:eastAsia="en-AU"/>
              </w:rPr>
              <w:t>(("sexual* transmi*" or venereal) N2 (disease* or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5E82EE" w14:textId="77777777" w:rsidR="002923E1" w:rsidRPr="0067346F" w:rsidRDefault="002923E1" w:rsidP="00972D08">
            <w:pPr>
              <w:spacing w:line="360" w:lineRule="auto"/>
              <w:rPr>
                <w:color w:val="0A0905"/>
                <w:lang w:eastAsia="en-AU"/>
              </w:rPr>
            </w:pPr>
            <w:r w:rsidRPr="0067346F">
              <w:rPr>
                <w:color w:val="0A0905"/>
                <w:lang w:eastAsia="en-AU"/>
              </w:rPr>
              <w:t>20,534</w:t>
            </w:r>
          </w:p>
        </w:tc>
      </w:tr>
      <w:tr w:rsidR="002923E1" w:rsidRPr="0067346F" w14:paraId="76AD959D"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47868" w14:textId="77777777" w:rsidR="002923E1" w:rsidRPr="0067346F" w:rsidRDefault="002923E1" w:rsidP="00972D08">
            <w:pPr>
              <w:spacing w:line="360" w:lineRule="auto"/>
              <w:rPr>
                <w:color w:val="0A0905"/>
                <w:lang w:eastAsia="en-AU"/>
              </w:rPr>
            </w:pPr>
            <w:r w:rsidRPr="0067346F">
              <w:rPr>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0C0393" w14:textId="77777777" w:rsidR="002923E1" w:rsidRPr="0067346F" w:rsidRDefault="002923E1" w:rsidP="00972D08">
            <w:pPr>
              <w:spacing w:line="360" w:lineRule="auto"/>
              <w:rPr>
                <w:color w:val="0A0905"/>
                <w:lang w:eastAsia="en-AU"/>
              </w:rPr>
            </w:pPr>
            <w:r w:rsidRPr="0067346F">
              <w:rPr>
                <w:color w:val="0A0905"/>
                <w:lang w:eastAsia="en-AU"/>
              </w:rPr>
              <w:t>(Chancroid* or "Ducrey disease" or "H#emophilus ducrey* infection*" or "ulcus molle" or Donovanosis or "Condyloma acuminat*" or "condyla acuminat*" or "verruca accuminata" or "vulvar condyloma" or Trichomoniasis or gonorrh#ea* or "granuloma venereum" or "lymphogranuloma venereum" or "herpes genitalis" or "herpes progenitalis" or "herpes simplex genitalis" or "progenitalis herpes" or syphilis or "syphilitic chancre" or "gonococcal urethritis" or "gonorrh#ic urethritis" or "urethritis gonorrhoic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1F76A" w14:textId="77777777" w:rsidR="002923E1" w:rsidRPr="0067346F" w:rsidRDefault="002923E1" w:rsidP="00972D08">
            <w:pPr>
              <w:spacing w:line="360" w:lineRule="auto"/>
              <w:rPr>
                <w:color w:val="0A0905"/>
                <w:lang w:eastAsia="en-AU"/>
              </w:rPr>
            </w:pPr>
            <w:r w:rsidRPr="0067346F">
              <w:rPr>
                <w:color w:val="0A0905"/>
                <w:lang w:eastAsia="en-AU"/>
              </w:rPr>
              <w:t>11,547</w:t>
            </w:r>
          </w:p>
        </w:tc>
      </w:tr>
      <w:tr w:rsidR="002923E1" w:rsidRPr="0067346F" w14:paraId="26010866"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51AED4" w14:textId="77777777" w:rsidR="002923E1" w:rsidRPr="0067346F" w:rsidRDefault="002923E1" w:rsidP="00972D08">
            <w:pPr>
              <w:spacing w:line="360" w:lineRule="auto"/>
              <w:rPr>
                <w:color w:val="0A0905"/>
                <w:lang w:eastAsia="en-AU"/>
              </w:rPr>
            </w:pPr>
            <w:r w:rsidRPr="0067346F">
              <w:rPr>
                <w:color w:val="0A0905"/>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CF286" w14:textId="77777777" w:rsidR="002923E1" w:rsidRPr="0067346F" w:rsidRDefault="002923E1" w:rsidP="00972D08">
            <w:pPr>
              <w:spacing w:line="360" w:lineRule="auto"/>
              <w:rPr>
                <w:color w:val="0A0905"/>
                <w:lang w:eastAsia="en-AU"/>
              </w:rPr>
            </w:pPr>
            <w:r w:rsidRPr="0067346F">
              <w:rPr>
                <w:color w:val="0A0905"/>
                <w:lang w:eastAsia="en-AU"/>
              </w:rPr>
              <w:t>((genital* or anogenital* or venereal or anal or perianal or penile or vulvar or perigenital* or urogenital) N2 (wart# or herp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E0F417" w14:textId="77777777" w:rsidR="002923E1" w:rsidRPr="0067346F" w:rsidRDefault="002923E1" w:rsidP="00972D08">
            <w:pPr>
              <w:spacing w:line="360" w:lineRule="auto"/>
              <w:rPr>
                <w:color w:val="0A0905"/>
                <w:lang w:eastAsia="en-AU"/>
              </w:rPr>
            </w:pPr>
            <w:r w:rsidRPr="0067346F">
              <w:rPr>
                <w:color w:val="0A0905"/>
                <w:lang w:eastAsia="en-AU"/>
              </w:rPr>
              <w:t>3,243</w:t>
            </w:r>
          </w:p>
        </w:tc>
      </w:tr>
      <w:tr w:rsidR="002923E1" w:rsidRPr="0067346F" w14:paraId="33EC41B4"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BF611" w14:textId="77777777" w:rsidR="002923E1" w:rsidRPr="0067346F" w:rsidRDefault="002923E1" w:rsidP="00972D08">
            <w:pPr>
              <w:spacing w:line="360" w:lineRule="auto"/>
              <w:rPr>
                <w:color w:val="0A0905"/>
                <w:lang w:eastAsia="en-AU"/>
              </w:rPr>
            </w:pPr>
            <w:r w:rsidRPr="0067346F">
              <w:rPr>
                <w:color w:val="0A0905"/>
                <w:lang w:eastAsia="en-AU"/>
              </w:rPr>
              <w:lastRenderedPageBreak/>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0BA8D1" w14:textId="77777777" w:rsidR="002923E1" w:rsidRPr="0067346F" w:rsidRDefault="002923E1" w:rsidP="00972D08">
            <w:pPr>
              <w:spacing w:line="360" w:lineRule="auto"/>
              <w:rPr>
                <w:color w:val="0A0905"/>
                <w:lang w:eastAsia="en-AU"/>
              </w:rPr>
            </w:pPr>
            <w:r w:rsidRPr="0067346F">
              <w:rPr>
                <w:color w:val="0A0905"/>
                <w:lang w:eastAsia="en-AU"/>
              </w:rPr>
              <w:t>(("sexual health") N2 (clinic* or unit* or service* or depart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82E12" w14:textId="77777777" w:rsidR="002923E1" w:rsidRPr="0067346F" w:rsidRDefault="002923E1" w:rsidP="00972D08">
            <w:pPr>
              <w:spacing w:line="360" w:lineRule="auto"/>
              <w:rPr>
                <w:color w:val="0A0905"/>
                <w:lang w:eastAsia="en-AU"/>
              </w:rPr>
            </w:pPr>
            <w:r w:rsidRPr="0067346F">
              <w:rPr>
                <w:color w:val="0A0905"/>
                <w:lang w:eastAsia="en-AU"/>
              </w:rPr>
              <w:t>1,460</w:t>
            </w:r>
          </w:p>
        </w:tc>
      </w:tr>
      <w:tr w:rsidR="002923E1" w:rsidRPr="0067346F" w14:paraId="6BE3F491"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17614" w14:textId="77777777" w:rsidR="002923E1" w:rsidRPr="0067346F" w:rsidRDefault="002923E1" w:rsidP="00972D08">
            <w:pPr>
              <w:spacing w:line="360" w:lineRule="auto"/>
              <w:rPr>
                <w:color w:val="0A0905"/>
                <w:lang w:eastAsia="en-AU"/>
              </w:rPr>
            </w:pPr>
            <w:r w:rsidRPr="0067346F">
              <w:rPr>
                <w:color w:val="0A0905"/>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3B8F05" w14:textId="77777777" w:rsidR="002923E1" w:rsidRPr="0067346F" w:rsidRDefault="002923E1" w:rsidP="00972D08">
            <w:pPr>
              <w:spacing w:line="360" w:lineRule="auto"/>
              <w:rPr>
                <w:color w:val="0A0905"/>
                <w:lang w:eastAsia="en-AU"/>
              </w:rPr>
            </w:pPr>
            <w:r w:rsidRPr="0067346F">
              <w:rPr>
                <w:color w:val="0A0905"/>
                <w:lang w:eastAsia="en-AU"/>
              </w:rPr>
              <w:t>S1 OR S2 OR S3 OR S4 OR S5 OR S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A7DAC" w14:textId="77777777" w:rsidR="002923E1" w:rsidRPr="0067346F" w:rsidRDefault="002923E1" w:rsidP="00972D08">
            <w:pPr>
              <w:spacing w:line="360" w:lineRule="auto"/>
              <w:rPr>
                <w:color w:val="0A0905"/>
                <w:lang w:eastAsia="en-AU"/>
              </w:rPr>
            </w:pPr>
            <w:r w:rsidRPr="0067346F">
              <w:rPr>
                <w:color w:val="0A0905"/>
                <w:lang w:eastAsia="en-AU"/>
              </w:rPr>
              <w:t>30,844</w:t>
            </w:r>
          </w:p>
        </w:tc>
      </w:tr>
      <w:tr w:rsidR="002923E1" w:rsidRPr="0067346F" w14:paraId="535DB123"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2A4AA6" w14:textId="77777777" w:rsidR="002923E1" w:rsidRPr="0067346F" w:rsidRDefault="002923E1" w:rsidP="00972D08">
            <w:pPr>
              <w:spacing w:line="360" w:lineRule="auto"/>
              <w:rPr>
                <w:color w:val="0A0905"/>
                <w:lang w:eastAsia="en-AU"/>
              </w:rPr>
            </w:pPr>
            <w:r w:rsidRPr="0067346F">
              <w:rPr>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7E9268" w14:textId="77777777" w:rsidR="002923E1" w:rsidRPr="0067346F" w:rsidRDefault="002923E1" w:rsidP="00972D08">
            <w:pPr>
              <w:spacing w:line="360" w:lineRule="auto"/>
              <w:rPr>
                <w:color w:val="0A0905"/>
                <w:lang w:eastAsia="en-AU"/>
              </w:rPr>
            </w:pPr>
            <w:r w:rsidRPr="0067346F">
              <w:rPr>
                <w:color w:val="0A0905"/>
                <w:lang w:eastAsia="en-AU"/>
              </w:rPr>
              <w:t>(MH "Human Immunodeficiency Vir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359EE" w14:textId="77777777" w:rsidR="002923E1" w:rsidRPr="0067346F" w:rsidRDefault="002923E1" w:rsidP="00972D08">
            <w:pPr>
              <w:spacing w:line="360" w:lineRule="auto"/>
              <w:rPr>
                <w:color w:val="0A0905"/>
                <w:lang w:eastAsia="en-AU"/>
              </w:rPr>
            </w:pPr>
            <w:r w:rsidRPr="0067346F">
              <w:rPr>
                <w:color w:val="0A0905"/>
                <w:lang w:eastAsia="en-AU"/>
              </w:rPr>
              <w:t>5,314</w:t>
            </w:r>
          </w:p>
        </w:tc>
      </w:tr>
      <w:tr w:rsidR="002923E1" w:rsidRPr="0067346F" w14:paraId="19BDC3C8"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6175F6" w14:textId="77777777" w:rsidR="002923E1" w:rsidRPr="0067346F" w:rsidRDefault="002923E1" w:rsidP="00972D08">
            <w:pPr>
              <w:spacing w:line="360" w:lineRule="auto"/>
              <w:rPr>
                <w:color w:val="0A0905"/>
                <w:lang w:eastAsia="en-AU"/>
              </w:rPr>
            </w:pPr>
            <w:r w:rsidRPr="0067346F">
              <w:rPr>
                <w:color w:val="0A0905"/>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F74DEF" w14:textId="77777777" w:rsidR="002923E1" w:rsidRPr="0067346F" w:rsidRDefault="002923E1" w:rsidP="00972D08">
            <w:pPr>
              <w:spacing w:line="360" w:lineRule="auto"/>
              <w:rPr>
                <w:color w:val="0A0905"/>
                <w:lang w:eastAsia="en-AU"/>
              </w:rPr>
            </w:pPr>
            <w:r w:rsidRPr="0067346F">
              <w:rPr>
                <w:color w:val="0A0905"/>
                <w:lang w:eastAsia="en-AU"/>
              </w:rPr>
              <w:t>(MH "HIV-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5B56D" w14:textId="77777777" w:rsidR="002923E1" w:rsidRPr="0067346F" w:rsidRDefault="002923E1" w:rsidP="00972D08">
            <w:pPr>
              <w:spacing w:line="360" w:lineRule="auto"/>
              <w:rPr>
                <w:color w:val="0A0905"/>
                <w:lang w:eastAsia="en-AU"/>
              </w:rPr>
            </w:pPr>
            <w:r w:rsidRPr="0067346F">
              <w:rPr>
                <w:color w:val="0A0905"/>
                <w:lang w:eastAsia="en-AU"/>
              </w:rPr>
              <w:t>5,364</w:t>
            </w:r>
          </w:p>
        </w:tc>
      </w:tr>
      <w:tr w:rsidR="002923E1" w:rsidRPr="0067346F" w14:paraId="67AD4236"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0C9771" w14:textId="77777777" w:rsidR="002923E1" w:rsidRPr="0067346F" w:rsidRDefault="002923E1" w:rsidP="00972D08">
            <w:pPr>
              <w:spacing w:line="360" w:lineRule="auto"/>
              <w:rPr>
                <w:color w:val="0A0905"/>
                <w:lang w:eastAsia="en-AU"/>
              </w:rPr>
            </w:pPr>
            <w:r w:rsidRPr="0067346F">
              <w:rPr>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1A7DFA" w14:textId="77777777" w:rsidR="002923E1" w:rsidRPr="0067346F" w:rsidRDefault="002923E1" w:rsidP="00972D08">
            <w:pPr>
              <w:spacing w:line="360" w:lineRule="auto"/>
              <w:rPr>
                <w:color w:val="0A0905"/>
                <w:lang w:eastAsia="en-AU"/>
              </w:rPr>
            </w:pPr>
            <w:r w:rsidRPr="0067346F">
              <w:rPr>
                <w:color w:val="0A0905"/>
                <w:lang w:eastAsia="en-AU"/>
              </w:rPr>
              <w:t>(MH "HIV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FB4F0" w14:textId="77777777" w:rsidR="002923E1" w:rsidRPr="0067346F" w:rsidRDefault="002923E1" w:rsidP="00972D08">
            <w:pPr>
              <w:spacing w:line="360" w:lineRule="auto"/>
              <w:rPr>
                <w:color w:val="0A0905"/>
                <w:lang w:eastAsia="en-AU"/>
              </w:rPr>
            </w:pPr>
            <w:r w:rsidRPr="0067346F">
              <w:rPr>
                <w:color w:val="0A0905"/>
                <w:lang w:eastAsia="en-AU"/>
              </w:rPr>
              <w:t>70,836</w:t>
            </w:r>
          </w:p>
        </w:tc>
      </w:tr>
      <w:tr w:rsidR="002923E1" w:rsidRPr="0067346F" w14:paraId="53588B4D"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20886" w14:textId="77777777" w:rsidR="002923E1" w:rsidRPr="0067346F" w:rsidRDefault="002923E1" w:rsidP="00972D08">
            <w:pPr>
              <w:spacing w:line="360" w:lineRule="auto"/>
              <w:rPr>
                <w:color w:val="0A0905"/>
                <w:lang w:eastAsia="en-AU"/>
              </w:rPr>
            </w:pPr>
            <w:r w:rsidRPr="0067346F">
              <w:rPr>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E0700" w14:textId="77777777" w:rsidR="002923E1" w:rsidRPr="0067346F" w:rsidRDefault="002923E1" w:rsidP="00972D08">
            <w:pPr>
              <w:spacing w:line="360" w:lineRule="auto"/>
              <w:rPr>
                <w:color w:val="0A0905"/>
                <w:lang w:eastAsia="en-AU"/>
              </w:rPr>
            </w:pPr>
            <w:r w:rsidRPr="0067346F">
              <w:rPr>
                <w:color w:val="0A0905"/>
                <w:lang w:eastAsia="en-AU"/>
              </w:rPr>
              <w:t>(("human immun* deficienc*") or ("acquired immun* deficienc*") or (HIV))</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7F4A76" w14:textId="77777777" w:rsidR="002923E1" w:rsidRPr="0067346F" w:rsidRDefault="002923E1" w:rsidP="00972D08">
            <w:pPr>
              <w:spacing w:line="360" w:lineRule="auto"/>
              <w:rPr>
                <w:color w:val="0A0905"/>
                <w:lang w:eastAsia="en-AU"/>
              </w:rPr>
            </w:pPr>
            <w:r w:rsidRPr="0067346F">
              <w:rPr>
                <w:color w:val="0A0905"/>
                <w:lang w:eastAsia="en-AU"/>
              </w:rPr>
              <w:t>119,229</w:t>
            </w:r>
          </w:p>
        </w:tc>
      </w:tr>
      <w:tr w:rsidR="002923E1" w:rsidRPr="0067346F" w14:paraId="2AE034FB"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4DB2C" w14:textId="77777777" w:rsidR="002923E1" w:rsidRPr="0067346F" w:rsidRDefault="002923E1" w:rsidP="00972D08">
            <w:pPr>
              <w:spacing w:line="360" w:lineRule="auto"/>
              <w:rPr>
                <w:color w:val="0A0905"/>
                <w:lang w:eastAsia="en-AU"/>
              </w:rPr>
            </w:pPr>
            <w:r w:rsidRPr="0067346F">
              <w:rPr>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B8E46E" w14:textId="77777777" w:rsidR="002923E1" w:rsidRPr="0067346F" w:rsidRDefault="002923E1" w:rsidP="00972D08">
            <w:pPr>
              <w:spacing w:line="360" w:lineRule="auto"/>
              <w:rPr>
                <w:color w:val="0A0905"/>
                <w:lang w:eastAsia="en-AU"/>
              </w:rPr>
            </w:pPr>
            <w:r w:rsidRPr="0067346F">
              <w:rPr>
                <w:color w:val="0A0905"/>
                <w:lang w:eastAsia="en-AU"/>
              </w:rPr>
              <w:t>S7 OR S8 OR S9 OR S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200157" w14:textId="77777777" w:rsidR="002923E1" w:rsidRPr="0067346F" w:rsidRDefault="002923E1" w:rsidP="00972D08">
            <w:pPr>
              <w:spacing w:line="360" w:lineRule="auto"/>
              <w:rPr>
                <w:color w:val="0A0905"/>
                <w:lang w:eastAsia="en-AU"/>
              </w:rPr>
            </w:pPr>
            <w:r w:rsidRPr="0067346F">
              <w:rPr>
                <w:color w:val="0A0905"/>
                <w:lang w:eastAsia="en-AU"/>
              </w:rPr>
              <w:t>119,498</w:t>
            </w:r>
          </w:p>
        </w:tc>
      </w:tr>
      <w:tr w:rsidR="002923E1" w:rsidRPr="0067346F" w14:paraId="5C761263"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D5ADF" w14:textId="77777777" w:rsidR="002923E1" w:rsidRPr="0067346F" w:rsidRDefault="002923E1" w:rsidP="00972D08">
            <w:pPr>
              <w:spacing w:line="360" w:lineRule="auto"/>
              <w:rPr>
                <w:color w:val="0A0905"/>
                <w:lang w:eastAsia="en-AU"/>
              </w:rPr>
            </w:pPr>
            <w:r w:rsidRPr="0067346F">
              <w:rPr>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74071B" w14:textId="77777777" w:rsidR="002923E1" w:rsidRPr="0067346F" w:rsidRDefault="002923E1" w:rsidP="00972D08">
            <w:pPr>
              <w:spacing w:line="360" w:lineRule="auto"/>
              <w:rPr>
                <w:color w:val="0A0905"/>
                <w:lang w:eastAsia="en-AU"/>
              </w:rPr>
            </w:pPr>
            <w:r w:rsidRPr="0067346F">
              <w:rPr>
                <w:color w:val="0A0905"/>
                <w:lang w:eastAsia="en-AU"/>
              </w:rPr>
              <w:t>S6 AND S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419ECD" w14:textId="77777777" w:rsidR="002923E1" w:rsidRPr="0067346F" w:rsidRDefault="002923E1" w:rsidP="00972D08">
            <w:pPr>
              <w:spacing w:line="360" w:lineRule="auto"/>
              <w:rPr>
                <w:color w:val="0A0905"/>
                <w:lang w:eastAsia="en-AU"/>
              </w:rPr>
            </w:pPr>
            <w:r w:rsidRPr="0067346F">
              <w:rPr>
                <w:color w:val="0A0905"/>
                <w:lang w:eastAsia="en-AU"/>
              </w:rPr>
              <w:t>10,435</w:t>
            </w:r>
          </w:p>
        </w:tc>
      </w:tr>
      <w:tr w:rsidR="002923E1" w:rsidRPr="0067346F" w14:paraId="4830FC6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C39BB" w14:textId="77777777" w:rsidR="002923E1" w:rsidRPr="0067346F" w:rsidRDefault="002923E1" w:rsidP="00972D08">
            <w:pPr>
              <w:spacing w:line="360" w:lineRule="auto"/>
              <w:rPr>
                <w:color w:val="0A0905"/>
                <w:lang w:eastAsia="en-AU"/>
              </w:rPr>
            </w:pPr>
            <w:r w:rsidRPr="0067346F">
              <w:rPr>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F85A3" w14:textId="77777777" w:rsidR="002923E1" w:rsidRPr="0067346F" w:rsidRDefault="002923E1" w:rsidP="00972D08">
            <w:pPr>
              <w:spacing w:line="360" w:lineRule="auto"/>
              <w:rPr>
                <w:color w:val="0A0905"/>
                <w:lang w:eastAsia="en-AU"/>
              </w:rPr>
            </w:pPr>
            <w:r w:rsidRPr="0067346F">
              <w:rPr>
                <w:color w:val="0A0905"/>
                <w:lang w:eastAsia="en-AU"/>
              </w:rPr>
              <w:t>(MH "Early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269BBA" w14:textId="77777777" w:rsidR="002923E1" w:rsidRPr="0067346F" w:rsidRDefault="002923E1" w:rsidP="00972D08">
            <w:pPr>
              <w:spacing w:line="360" w:lineRule="auto"/>
              <w:rPr>
                <w:color w:val="0A0905"/>
                <w:lang w:eastAsia="en-AU"/>
              </w:rPr>
            </w:pPr>
            <w:r w:rsidRPr="0067346F">
              <w:rPr>
                <w:color w:val="0A0905"/>
                <w:lang w:eastAsia="en-AU"/>
              </w:rPr>
              <w:t>20,888</w:t>
            </w:r>
          </w:p>
        </w:tc>
      </w:tr>
      <w:tr w:rsidR="002923E1" w:rsidRPr="0067346F" w14:paraId="3FD7D06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08A83" w14:textId="77777777" w:rsidR="002923E1" w:rsidRPr="0067346F" w:rsidRDefault="002923E1" w:rsidP="00972D08">
            <w:pPr>
              <w:spacing w:line="360" w:lineRule="auto"/>
              <w:rPr>
                <w:color w:val="0A0905"/>
                <w:lang w:eastAsia="en-AU"/>
              </w:rPr>
            </w:pPr>
            <w:r w:rsidRPr="0067346F">
              <w:rPr>
                <w:color w:val="0A0905"/>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E7DD0" w14:textId="77777777" w:rsidR="002923E1" w:rsidRPr="0067346F" w:rsidRDefault="002923E1" w:rsidP="00972D08">
            <w:pPr>
              <w:spacing w:line="360" w:lineRule="auto"/>
              <w:rPr>
                <w:color w:val="0A0905"/>
                <w:lang w:eastAsia="en-AU"/>
              </w:rPr>
            </w:pPr>
            <w:r w:rsidRPr="0067346F">
              <w:rPr>
                <w:color w:val="0A0905"/>
                <w:lang w:eastAsia="en-AU"/>
              </w:rPr>
              <w:t>(MH "Diagnosis, Delay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8D4D35" w14:textId="77777777" w:rsidR="002923E1" w:rsidRPr="0067346F" w:rsidRDefault="002923E1" w:rsidP="00972D08">
            <w:pPr>
              <w:spacing w:line="360" w:lineRule="auto"/>
              <w:rPr>
                <w:color w:val="0A0905"/>
                <w:lang w:eastAsia="en-AU"/>
              </w:rPr>
            </w:pPr>
            <w:r w:rsidRPr="0067346F">
              <w:rPr>
                <w:color w:val="0A0905"/>
                <w:lang w:eastAsia="en-AU"/>
              </w:rPr>
              <w:t>4,550</w:t>
            </w:r>
          </w:p>
        </w:tc>
      </w:tr>
      <w:tr w:rsidR="002923E1" w:rsidRPr="0067346F" w14:paraId="1D6B06C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62092E" w14:textId="77777777" w:rsidR="002923E1" w:rsidRPr="0067346F" w:rsidRDefault="002923E1" w:rsidP="00972D08">
            <w:pPr>
              <w:spacing w:line="360" w:lineRule="auto"/>
              <w:rPr>
                <w:color w:val="0A0905"/>
                <w:lang w:eastAsia="en-AU"/>
              </w:rPr>
            </w:pPr>
            <w:r w:rsidRPr="0067346F">
              <w:rPr>
                <w:color w:val="0A0905"/>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711CA" w14:textId="77777777" w:rsidR="002923E1" w:rsidRPr="0067346F" w:rsidRDefault="002923E1" w:rsidP="00972D08">
            <w:pPr>
              <w:spacing w:line="360" w:lineRule="auto"/>
              <w:rPr>
                <w:color w:val="0A0905"/>
                <w:lang w:eastAsia="en-AU"/>
              </w:rPr>
            </w:pPr>
            <w:r w:rsidRPr="0067346F">
              <w:rPr>
                <w:color w:val="0A0905"/>
                <w:lang w:eastAsia="en-AU"/>
              </w:rPr>
              <w:t>(MH "Mass Scree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423154" w14:textId="77777777" w:rsidR="002923E1" w:rsidRPr="0067346F" w:rsidRDefault="002923E1" w:rsidP="00972D08">
            <w:pPr>
              <w:spacing w:line="360" w:lineRule="auto"/>
              <w:rPr>
                <w:color w:val="0A0905"/>
                <w:lang w:eastAsia="en-AU"/>
              </w:rPr>
            </w:pPr>
            <w:r w:rsidRPr="0067346F">
              <w:rPr>
                <w:color w:val="0A0905"/>
                <w:lang w:eastAsia="en-AU"/>
              </w:rPr>
              <w:t>1,130</w:t>
            </w:r>
          </w:p>
        </w:tc>
      </w:tr>
      <w:tr w:rsidR="002923E1" w:rsidRPr="0067346F" w14:paraId="107D8AC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0FBE2" w14:textId="77777777" w:rsidR="002923E1" w:rsidRPr="0067346F" w:rsidRDefault="002923E1" w:rsidP="00972D08">
            <w:pPr>
              <w:spacing w:line="360" w:lineRule="auto"/>
              <w:rPr>
                <w:color w:val="0A0905"/>
                <w:lang w:eastAsia="en-AU"/>
              </w:rPr>
            </w:pPr>
            <w:r w:rsidRPr="0067346F">
              <w:rPr>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FBDEED" w14:textId="77777777" w:rsidR="002923E1" w:rsidRPr="0067346F" w:rsidRDefault="002923E1" w:rsidP="00972D08">
            <w:pPr>
              <w:spacing w:line="360" w:lineRule="auto"/>
              <w:rPr>
                <w:color w:val="0A0905"/>
                <w:lang w:eastAsia="en-AU"/>
              </w:rPr>
            </w:pPr>
            <w:r w:rsidRPr="0067346F">
              <w:rPr>
                <w:color w:val="0A0905"/>
                <w:lang w:eastAsia="en-AU"/>
              </w:rPr>
              <w:t>(("early diagnos*" or "early intervention") or ("delayed diagnosi*" or "diagnostic dela*") or ("mass screen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A3EB10" w14:textId="77777777" w:rsidR="002923E1" w:rsidRPr="0067346F" w:rsidRDefault="002923E1" w:rsidP="00972D08">
            <w:pPr>
              <w:spacing w:line="360" w:lineRule="auto"/>
              <w:rPr>
                <w:color w:val="0A0905"/>
                <w:lang w:eastAsia="en-AU"/>
              </w:rPr>
            </w:pPr>
            <w:r w:rsidRPr="0067346F">
              <w:rPr>
                <w:color w:val="0A0905"/>
                <w:lang w:eastAsia="en-AU"/>
              </w:rPr>
              <w:t>46,980</w:t>
            </w:r>
          </w:p>
        </w:tc>
      </w:tr>
      <w:tr w:rsidR="002923E1" w:rsidRPr="0067346F" w14:paraId="1599154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B42809D" w14:textId="77777777" w:rsidR="002923E1" w:rsidRPr="0067346F" w:rsidRDefault="002923E1" w:rsidP="00972D08">
            <w:pPr>
              <w:spacing w:line="360" w:lineRule="auto"/>
              <w:rPr>
                <w:color w:val="0A0905"/>
                <w:lang w:eastAsia="en-AU"/>
              </w:rPr>
            </w:pPr>
            <w:r w:rsidRPr="0067346F">
              <w:rPr>
                <w:color w:val="0A0905"/>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4CCBF9" w14:textId="77777777" w:rsidR="002923E1" w:rsidRPr="0067346F" w:rsidRDefault="002923E1" w:rsidP="00972D08">
            <w:pPr>
              <w:spacing w:line="360" w:lineRule="auto"/>
              <w:rPr>
                <w:color w:val="0A0905"/>
                <w:lang w:eastAsia="en-AU"/>
              </w:rPr>
            </w:pPr>
            <w:r w:rsidRPr="0067346F">
              <w:rPr>
                <w:color w:val="0A0905"/>
                <w:lang w:eastAsia="en-AU"/>
              </w:rPr>
              <w:t>S13 OR S14 OR S15 OR S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39C720" w14:textId="77777777" w:rsidR="002923E1" w:rsidRPr="0067346F" w:rsidRDefault="002923E1" w:rsidP="00972D08">
            <w:pPr>
              <w:spacing w:line="360" w:lineRule="auto"/>
              <w:rPr>
                <w:color w:val="0A0905"/>
                <w:lang w:eastAsia="en-AU"/>
              </w:rPr>
            </w:pPr>
            <w:r w:rsidRPr="0067346F">
              <w:rPr>
                <w:color w:val="0A0905"/>
                <w:lang w:eastAsia="en-AU"/>
              </w:rPr>
              <w:t>58,521</w:t>
            </w:r>
          </w:p>
        </w:tc>
      </w:tr>
      <w:tr w:rsidR="002923E1" w:rsidRPr="0067346F" w14:paraId="6FB5D253"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142F2" w14:textId="77777777" w:rsidR="002923E1" w:rsidRPr="0067346F" w:rsidRDefault="002923E1" w:rsidP="00972D08">
            <w:pPr>
              <w:spacing w:line="360" w:lineRule="auto"/>
              <w:rPr>
                <w:color w:val="0A0905"/>
                <w:lang w:eastAsia="en-AU"/>
              </w:rPr>
            </w:pPr>
            <w:r w:rsidRPr="0067346F">
              <w:rPr>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1F9B4" w14:textId="77777777" w:rsidR="002923E1" w:rsidRPr="0067346F" w:rsidRDefault="002923E1" w:rsidP="00972D08">
            <w:pPr>
              <w:spacing w:line="360" w:lineRule="auto"/>
              <w:rPr>
                <w:color w:val="0A0905"/>
                <w:lang w:eastAsia="en-AU"/>
              </w:rPr>
            </w:pPr>
            <w:r w:rsidRPr="0067346F">
              <w:rPr>
                <w:color w:val="0A0905"/>
                <w:lang w:eastAsia="en-AU"/>
              </w:rPr>
              <w:t>S12 AND S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D56CA5" w14:textId="77777777" w:rsidR="002923E1" w:rsidRPr="0067346F" w:rsidRDefault="002923E1" w:rsidP="00972D08">
            <w:pPr>
              <w:spacing w:line="360" w:lineRule="auto"/>
              <w:rPr>
                <w:color w:val="0A0905"/>
                <w:lang w:eastAsia="en-AU"/>
              </w:rPr>
            </w:pPr>
            <w:r w:rsidRPr="0067346F">
              <w:rPr>
                <w:color w:val="0A0905"/>
                <w:lang w:eastAsia="en-AU"/>
              </w:rPr>
              <w:t>155</w:t>
            </w:r>
          </w:p>
        </w:tc>
      </w:tr>
      <w:tr w:rsidR="002923E1" w:rsidRPr="0067346F" w14:paraId="78B90386"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52B8EF" w14:textId="77777777" w:rsidR="002923E1" w:rsidRPr="0067346F" w:rsidRDefault="002923E1" w:rsidP="00972D08">
            <w:pPr>
              <w:spacing w:line="360" w:lineRule="auto"/>
              <w:rPr>
                <w:color w:val="0A0905"/>
                <w:lang w:eastAsia="en-AU"/>
              </w:rPr>
            </w:pPr>
            <w:r w:rsidRPr="0067346F">
              <w:rPr>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D6930" w14:textId="77777777" w:rsidR="002923E1" w:rsidRPr="0067346F" w:rsidRDefault="002923E1" w:rsidP="00972D08">
            <w:pPr>
              <w:spacing w:line="360" w:lineRule="auto"/>
              <w:rPr>
                <w:color w:val="0A0905"/>
                <w:lang w:eastAsia="en-AU"/>
              </w:rPr>
            </w:pPr>
            <w:r w:rsidRPr="0067346F">
              <w:rPr>
                <w:color w:val="0A0905"/>
                <w:lang w:eastAsia="en-AU"/>
              </w:rPr>
              <w:t>(("hiv testin*" or "hiv screenin*") or ("aids serodiagno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93167" w14:textId="77777777" w:rsidR="002923E1" w:rsidRPr="0067346F" w:rsidRDefault="002923E1" w:rsidP="00972D08">
            <w:pPr>
              <w:spacing w:line="360" w:lineRule="auto"/>
              <w:rPr>
                <w:color w:val="0A0905"/>
                <w:lang w:eastAsia="en-AU"/>
              </w:rPr>
            </w:pPr>
            <w:r w:rsidRPr="0067346F">
              <w:rPr>
                <w:color w:val="0A0905"/>
                <w:lang w:eastAsia="en-AU"/>
              </w:rPr>
              <w:t>8,988</w:t>
            </w:r>
          </w:p>
        </w:tc>
      </w:tr>
      <w:tr w:rsidR="002923E1" w:rsidRPr="0067346F" w14:paraId="47949647"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C913FA" w14:textId="77777777" w:rsidR="002923E1" w:rsidRPr="0067346F" w:rsidRDefault="002923E1" w:rsidP="00972D08">
            <w:pPr>
              <w:spacing w:line="360" w:lineRule="auto"/>
              <w:rPr>
                <w:color w:val="0A0905"/>
                <w:lang w:eastAsia="en-AU"/>
              </w:rPr>
            </w:pPr>
            <w:r w:rsidRPr="0067346F">
              <w:rPr>
                <w:color w:val="0A0905"/>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105806" w14:textId="77777777" w:rsidR="002923E1" w:rsidRPr="0067346F" w:rsidRDefault="002923E1" w:rsidP="00972D08">
            <w:pPr>
              <w:spacing w:line="360" w:lineRule="auto"/>
              <w:rPr>
                <w:color w:val="0A0905"/>
                <w:lang w:eastAsia="en-AU"/>
              </w:rPr>
            </w:pPr>
            <w:r w:rsidRPr="0067346F">
              <w:rPr>
                <w:color w:val="0A0905"/>
                <w:lang w:eastAsia="en-AU"/>
              </w:rPr>
              <w:t>("hiv infection diagno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0DE847" w14:textId="77777777" w:rsidR="002923E1" w:rsidRPr="0067346F" w:rsidRDefault="002923E1" w:rsidP="00972D08">
            <w:pPr>
              <w:spacing w:line="360" w:lineRule="auto"/>
              <w:rPr>
                <w:color w:val="0A0905"/>
                <w:lang w:eastAsia="en-AU"/>
              </w:rPr>
            </w:pPr>
            <w:r w:rsidRPr="0067346F">
              <w:rPr>
                <w:color w:val="0A0905"/>
                <w:lang w:eastAsia="en-AU"/>
              </w:rPr>
              <w:t>64</w:t>
            </w:r>
          </w:p>
        </w:tc>
      </w:tr>
      <w:tr w:rsidR="002923E1" w:rsidRPr="0067346F" w14:paraId="02EB2130"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55FB43" w14:textId="77777777" w:rsidR="002923E1" w:rsidRPr="0067346F" w:rsidRDefault="002923E1" w:rsidP="00972D08">
            <w:pPr>
              <w:spacing w:line="360" w:lineRule="auto"/>
              <w:rPr>
                <w:color w:val="0A0905"/>
                <w:lang w:eastAsia="en-AU"/>
              </w:rPr>
            </w:pPr>
            <w:r w:rsidRPr="0067346F">
              <w:rPr>
                <w:color w:val="0A0905"/>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4FF2C" w14:textId="77777777" w:rsidR="002923E1" w:rsidRPr="0067346F" w:rsidRDefault="002923E1" w:rsidP="00972D08">
            <w:pPr>
              <w:spacing w:line="360" w:lineRule="auto"/>
              <w:rPr>
                <w:color w:val="0A0905"/>
                <w:lang w:eastAsia="en-AU"/>
              </w:rPr>
            </w:pPr>
            <w:r w:rsidRPr="0067346F">
              <w:rPr>
                <w:color w:val="0A0905"/>
                <w:lang w:eastAsia="en-AU"/>
              </w:rPr>
              <w:t>S19 OR S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E1FE9" w14:textId="77777777" w:rsidR="002923E1" w:rsidRPr="0067346F" w:rsidRDefault="002923E1" w:rsidP="00972D08">
            <w:pPr>
              <w:spacing w:line="360" w:lineRule="auto"/>
              <w:rPr>
                <w:color w:val="0A0905"/>
                <w:lang w:eastAsia="en-AU"/>
              </w:rPr>
            </w:pPr>
            <w:r w:rsidRPr="0067346F">
              <w:rPr>
                <w:color w:val="0A0905"/>
                <w:lang w:eastAsia="en-AU"/>
              </w:rPr>
              <w:t>9,033</w:t>
            </w:r>
          </w:p>
        </w:tc>
      </w:tr>
      <w:tr w:rsidR="002923E1" w:rsidRPr="0067346F" w14:paraId="44AB56CB"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64E55D" w14:textId="77777777" w:rsidR="002923E1" w:rsidRPr="0067346F" w:rsidRDefault="002923E1" w:rsidP="00972D08">
            <w:pPr>
              <w:spacing w:line="360" w:lineRule="auto"/>
              <w:rPr>
                <w:color w:val="0A0905"/>
                <w:lang w:eastAsia="en-AU"/>
              </w:rPr>
            </w:pPr>
            <w:r w:rsidRPr="0067346F">
              <w:rPr>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FD9BB" w14:textId="77777777" w:rsidR="002923E1" w:rsidRPr="0067346F" w:rsidRDefault="002923E1" w:rsidP="00972D08">
            <w:pPr>
              <w:spacing w:line="360" w:lineRule="auto"/>
              <w:rPr>
                <w:color w:val="0A0905"/>
                <w:lang w:eastAsia="en-AU"/>
              </w:rPr>
            </w:pPr>
            <w:r w:rsidRPr="0067346F">
              <w:rPr>
                <w:color w:val="0A0905"/>
                <w:lang w:eastAsia="en-AU"/>
              </w:rPr>
              <w:t>S6 AND S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0CD92" w14:textId="77777777" w:rsidR="002923E1" w:rsidRPr="0067346F" w:rsidRDefault="002923E1" w:rsidP="00972D08">
            <w:pPr>
              <w:spacing w:line="360" w:lineRule="auto"/>
              <w:rPr>
                <w:color w:val="0A0905"/>
                <w:lang w:eastAsia="en-AU"/>
              </w:rPr>
            </w:pPr>
            <w:r w:rsidRPr="0067346F">
              <w:rPr>
                <w:color w:val="0A0905"/>
                <w:lang w:eastAsia="en-AU"/>
              </w:rPr>
              <w:t>1,025</w:t>
            </w:r>
          </w:p>
        </w:tc>
      </w:tr>
      <w:tr w:rsidR="002923E1" w:rsidRPr="0067346F" w14:paraId="27641A4A"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D9424" w14:textId="77777777" w:rsidR="002923E1" w:rsidRPr="0067346F" w:rsidRDefault="002923E1" w:rsidP="00972D08">
            <w:pPr>
              <w:spacing w:line="360" w:lineRule="auto"/>
              <w:rPr>
                <w:color w:val="0A0905"/>
                <w:lang w:eastAsia="en-AU"/>
              </w:rPr>
            </w:pPr>
            <w:r w:rsidRPr="0067346F">
              <w:rPr>
                <w:color w:val="0A0905"/>
                <w:lang w:eastAsia="en-AU"/>
              </w:rPr>
              <w:lastRenderedPageBreak/>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92694" w14:textId="77777777" w:rsidR="002923E1" w:rsidRPr="0067346F" w:rsidRDefault="002923E1" w:rsidP="00972D08">
            <w:pPr>
              <w:spacing w:line="360" w:lineRule="auto"/>
              <w:rPr>
                <w:color w:val="0A0905"/>
                <w:lang w:eastAsia="en-AU"/>
              </w:rPr>
            </w:pPr>
            <w:r w:rsidRPr="0067346F">
              <w:rPr>
                <w:color w:val="0A0905"/>
                <w:lang w:eastAsia="en-AU"/>
              </w:rPr>
              <w:t>((screen* or test* or "early diagnos*" or "early detect*") N2 (HIV or "human immun* deficienc*" or "human immunodeficienc*" or "acquired immun* deficienc*" or "acquired immunodeficien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A058F" w14:textId="77777777" w:rsidR="002923E1" w:rsidRPr="0067346F" w:rsidRDefault="002923E1" w:rsidP="00972D08">
            <w:pPr>
              <w:spacing w:line="360" w:lineRule="auto"/>
              <w:rPr>
                <w:color w:val="0A0905"/>
                <w:lang w:eastAsia="en-AU"/>
              </w:rPr>
            </w:pPr>
            <w:r w:rsidRPr="0067346F">
              <w:rPr>
                <w:color w:val="0A0905"/>
                <w:lang w:eastAsia="en-AU"/>
              </w:rPr>
              <w:t>11,690</w:t>
            </w:r>
          </w:p>
        </w:tc>
      </w:tr>
      <w:tr w:rsidR="002923E1" w:rsidRPr="0067346F" w14:paraId="01D6A4FF"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14C78" w14:textId="77777777" w:rsidR="002923E1" w:rsidRPr="0067346F" w:rsidRDefault="002923E1" w:rsidP="00972D08">
            <w:pPr>
              <w:spacing w:line="360" w:lineRule="auto"/>
              <w:rPr>
                <w:color w:val="0A0905"/>
                <w:lang w:eastAsia="en-AU"/>
              </w:rPr>
            </w:pPr>
            <w:r w:rsidRPr="0067346F">
              <w:rPr>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EF6B4A" w14:textId="77777777" w:rsidR="002923E1" w:rsidRPr="0067346F" w:rsidRDefault="002923E1" w:rsidP="00972D08">
            <w:pPr>
              <w:spacing w:line="360" w:lineRule="auto"/>
              <w:rPr>
                <w:color w:val="0A0905"/>
                <w:lang w:eastAsia="en-AU"/>
              </w:rPr>
            </w:pPr>
            <w:r w:rsidRPr="0067346F">
              <w:rPr>
                <w:color w:val="0A0905"/>
                <w:lang w:eastAsia="en-AU"/>
              </w:rPr>
              <w:t>((missed N2 opportunit*) and (HIV or "human immun* deficienc*" or "human immunodeficienc*" or "acquired immun* deficienc*" or "acquired immunodeficien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F3CB99" w14:textId="77777777" w:rsidR="002923E1" w:rsidRPr="0067346F" w:rsidRDefault="002923E1" w:rsidP="00972D08">
            <w:pPr>
              <w:spacing w:line="360" w:lineRule="auto"/>
              <w:rPr>
                <w:color w:val="0A0905"/>
                <w:lang w:eastAsia="en-AU"/>
              </w:rPr>
            </w:pPr>
            <w:r w:rsidRPr="0067346F">
              <w:rPr>
                <w:color w:val="0A0905"/>
                <w:lang w:eastAsia="en-AU"/>
              </w:rPr>
              <w:t>315</w:t>
            </w:r>
          </w:p>
        </w:tc>
      </w:tr>
      <w:tr w:rsidR="002923E1" w:rsidRPr="0067346F" w14:paraId="2B2387EC"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847A38" w14:textId="77777777" w:rsidR="002923E1" w:rsidRPr="0067346F" w:rsidRDefault="002923E1" w:rsidP="00972D08">
            <w:pPr>
              <w:spacing w:line="360" w:lineRule="auto"/>
              <w:rPr>
                <w:color w:val="0A0905"/>
                <w:lang w:eastAsia="en-AU"/>
              </w:rPr>
            </w:pPr>
            <w:r w:rsidRPr="0067346F">
              <w:rPr>
                <w:color w:val="0A0905"/>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5176EF" w14:textId="77777777" w:rsidR="002923E1" w:rsidRPr="0067346F" w:rsidRDefault="002923E1" w:rsidP="00972D08">
            <w:pPr>
              <w:spacing w:line="360" w:lineRule="auto"/>
              <w:rPr>
                <w:color w:val="0A0905"/>
                <w:lang w:eastAsia="en-AU"/>
              </w:rPr>
            </w:pPr>
            <w:r w:rsidRPr="0067346F">
              <w:rPr>
                <w:color w:val="0A0905"/>
                <w:lang w:eastAsia="en-AU"/>
              </w:rPr>
              <w:t>S23 OR S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4C8F56" w14:textId="77777777" w:rsidR="002923E1" w:rsidRPr="0067346F" w:rsidRDefault="002923E1" w:rsidP="00972D08">
            <w:pPr>
              <w:spacing w:line="360" w:lineRule="auto"/>
              <w:rPr>
                <w:color w:val="0A0905"/>
                <w:lang w:eastAsia="en-AU"/>
              </w:rPr>
            </w:pPr>
            <w:r w:rsidRPr="0067346F">
              <w:rPr>
                <w:color w:val="0A0905"/>
                <w:lang w:eastAsia="en-AU"/>
              </w:rPr>
              <w:t>11,849</w:t>
            </w:r>
          </w:p>
        </w:tc>
      </w:tr>
      <w:tr w:rsidR="002923E1" w:rsidRPr="0067346F" w14:paraId="171D9192"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222CA0" w14:textId="77777777" w:rsidR="002923E1" w:rsidRPr="0067346F" w:rsidRDefault="002923E1" w:rsidP="00972D08">
            <w:pPr>
              <w:spacing w:line="360" w:lineRule="auto"/>
              <w:rPr>
                <w:color w:val="0A0905"/>
                <w:lang w:eastAsia="en-AU"/>
              </w:rPr>
            </w:pPr>
            <w:r w:rsidRPr="0067346F">
              <w:rPr>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16AFF8" w14:textId="77777777" w:rsidR="002923E1" w:rsidRPr="0067346F" w:rsidRDefault="002923E1" w:rsidP="00972D08">
            <w:pPr>
              <w:spacing w:line="360" w:lineRule="auto"/>
              <w:rPr>
                <w:color w:val="0A0905"/>
                <w:lang w:eastAsia="en-AU"/>
              </w:rPr>
            </w:pPr>
            <w:r w:rsidRPr="0067346F">
              <w:rPr>
                <w:color w:val="0A0905"/>
                <w:lang w:eastAsia="en-AU"/>
              </w:rPr>
              <w:t>S6 AND S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699FA0" w14:textId="77777777" w:rsidR="002923E1" w:rsidRPr="0067346F" w:rsidRDefault="002923E1" w:rsidP="00972D08">
            <w:pPr>
              <w:spacing w:line="360" w:lineRule="auto"/>
              <w:rPr>
                <w:color w:val="0A0905"/>
                <w:lang w:eastAsia="en-AU"/>
              </w:rPr>
            </w:pPr>
            <w:r w:rsidRPr="0067346F">
              <w:rPr>
                <w:color w:val="0A0905"/>
                <w:lang w:eastAsia="en-AU"/>
              </w:rPr>
              <w:t>1,834</w:t>
            </w:r>
          </w:p>
        </w:tc>
      </w:tr>
      <w:tr w:rsidR="002923E1" w:rsidRPr="0067346F" w14:paraId="0C5D5CC9"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65CB6" w14:textId="77777777" w:rsidR="002923E1" w:rsidRPr="0067346F" w:rsidRDefault="002923E1" w:rsidP="00972D08">
            <w:pPr>
              <w:spacing w:line="360" w:lineRule="auto"/>
              <w:rPr>
                <w:color w:val="0A0905"/>
                <w:lang w:eastAsia="en-AU"/>
              </w:rPr>
            </w:pPr>
            <w:r w:rsidRPr="0067346F">
              <w:rPr>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FA7AE" w14:textId="77777777" w:rsidR="002923E1" w:rsidRPr="0067346F" w:rsidRDefault="002923E1" w:rsidP="00972D08">
            <w:pPr>
              <w:spacing w:line="360" w:lineRule="auto"/>
              <w:rPr>
                <w:color w:val="0A0905"/>
                <w:lang w:eastAsia="en-AU"/>
              </w:rPr>
            </w:pPr>
            <w:r w:rsidRPr="0067346F">
              <w:rPr>
                <w:color w:val="0A0905"/>
                <w:lang w:eastAsia="en-AU"/>
              </w:rPr>
              <w:t>S18 OR S22 OR S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097D2" w14:textId="77777777" w:rsidR="002923E1" w:rsidRPr="0067346F" w:rsidRDefault="002923E1" w:rsidP="00972D08">
            <w:pPr>
              <w:spacing w:line="360" w:lineRule="auto"/>
              <w:rPr>
                <w:color w:val="0A0905"/>
                <w:lang w:eastAsia="en-AU"/>
              </w:rPr>
            </w:pPr>
            <w:r w:rsidRPr="0067346F">
              <w:rPr>
                <w:color w:val="0A0905"/>
                <w:lang w:eastAsia="en-AU"/>
              </w:rPr>
              <w:t>2,047</w:t>
            </w:r>
          </w:p>
        </w:tc>
      </w:tr>
      <w:tr w:rsidR="002923E1" w:rsidRPr="0067346F" w14:paraId="7D178C43"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BD4A7B" w14:textId="77777777" w:rsidR="002923E1" w:rsidRPr="0067346F" w:rsidRDefault="002923E1" w:rsidP="00972D08">
            <w:pPr>
              <w:spacing w:line="360" w:lineRule="auto"/>
              <w:rPr>
                <w:color w:val="0A0905"/>
                <w:lang w:eastAsia="en-AU"/>
              </w:rPr>
            </w:pPr>
            <w:r w:rsidRPr="0067346F">
              <w:rPr>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DF4B1E" w14:textId="77777777" w:rsidR="002923E1" w:rsidRPr="0067346F" w:rsidRDefault="002923E1" w:rsidP="00972D08">
            <w:pPr>
              <w:spacing w:line="360" w:lineRule="auto"/>
              <w:rPr>
                <w:color w:val="0A0905"/>
                <w:lang w:eastAsia="en-AU"/>
              </w:rPr>
            </w:pPr>
            <w:r w:rsidRPr="0067346F">
              <w:rPr>
                <w:color w:val="0A0905"/>
                <w:lang w:eastAsia="en-AU"/>
              </w:rPr>
              <w:t>(animal* not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51903F" w14:textId="77777777" w:rsidR="002923E1" w:rsidRPr="0067346F" w:rsidRDefault="002923E1" w:rsidP="00972D08">
            <w:pPr>
              <w:spacing w:line="360" w:lineRule="auto"/>
              <w:rPr>
                <w:color w:val="0A0905"/>
                <w:lang w:eastAsia="en-AU"/>
              </w:rPr>
            </w:pPr>
            <w:r w:rsidRPr="0067346F">
              <w:rPr>
                <w:color w:val="0A0905"/>
                <w:lang w:eastAsia="en-AU"/>
              </w:rPr>
              <w:t>178,571</w:t>
            </w:r>
          </w:p>
        </w:tc>
      </w:tr>
      <w:tr w:rsidR="002923E1" w:rsidRPr="0067346F" w14:paraId="5476AA89" w14:textId="77777777" w:rsidTr="00972D08">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0B6CDC35" w14:textId="77777777" w:rsidR="002923E1" w:rsidRPr="0067346F" w:rsidRDefault="002923E1" w:rsidP="00972D08">
            <w:pPr>
              <w:spacing w:line="360" w:lineRule="auto"/>
              <w:rPr>
                <w:color w:val="0A0905"/>
                <w:lang w:eastAsia="en-AU"/>
              </w:rPr>
            </w:pPr>
            <w:r w:rsidRPr="0067346F">
              <w:rPr>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6A488616" w14:textId="77777777" w:rsidR="002923E1" w:rsidRPr="0067346F" w:rsidRDefault="002923E1" w:rsidP="00972D08">
            <w:pPr>
              <w:spacing w:line="360" w:lineRule="auto"/>
              <w:rPr>
                <w:color w:val="0A0905"/>
                <w:lang w:eastAsia="en-AU"/>
              </w:rPr>
            </w:pPr>
            <w:r w:rsidRPr="0067346F">
              <w:rPr>
                <w:color w:val="0A0905"/>
                <w:lang w:eastAsia="en-AU"/>
              </w:rPr>
              <w:t>S27 not S28</w:t>
            </w:r>
          </w:p>
          <w:p w14:paraId="7B4CF9F7" w14:textId="77777777" w:rsidR="002923E1" w:rsidRPr="0067346F" w:rsidRDefault="002923E1" w:rsidP="00972D08">
            <w:pPr>
              <w:spacing w:line="360" w:lineRule="auto"/>
              <w:rPr>
                <w:color w:val="0A0905"/>
                <w:lang w:eastAsia="en-AU"/>
              </w:rPr>
            </w:pPr>
            <w:r w:rsidRPr="0067346F">
              <w:rPr>
                <w:rStyle w:val="label"/>
                <w:b/>
                <w:bCs/>
                <w:color w:val="333333"/>
                <w:bdr w:val="none" w:sz="0" w:space="0" w:color="auto" w:frame="1"/>
                <w:shd w:val="clear" w:color="auto" w:fill="FFFFFF"/>
              </w:rPr>
              <w:t>Limiters</w:t>
            </w:r>
            <w:r w:rsidRPr="0067346F">
              <w:rPr>
                <w:color w:val="333333"/>
                <w:shd w:val="clear" w:color="auto" w:fill="FFFFFF"/>
              </w:rPr>
              <w:t> </w:t>
            </w:r>
            <w:r w:rsidRPr="0067346F">
              <w:rPr>
                <w:color w:val="333333"/>
                <w:bdr w:val="none" w:sz="0" w:space="0" w:color="auto" w:frame="1"/>
                <w:shd w:val="clear" w:color="auto" w:fill="FFFFFF"/>
              </w:rPr>
              <w:t>- Publication Year: 2010-2021;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531E8239" w14:textId="77777777" w:rsidR="002923E1" w:rsidRPr="0067346F" w:rsidRDefault="002923E1" w:rsidP="00972D08">
            <w:pPr>
              <w:spacing w:line="360" w:lineRule="auto"/>
              <w:rPr>
                <w:color w:val="0A0905"/>
                <w:lang w:eastAsia="en-AU"/>
              </w:rPr>
            </w:pPr>
            <w:r w:rsidRPr="0067346F">
              <w:rPr>
                <w:color w:val="0A0905"/>
                <w:lang w:eastAsia="en-AU"/>
              </w:rPr>
              <w:t>1,444</w:t>
            </w:r>
          </w:p>
        </w:tc>
      </w:tr>
    </w:tbl>
    <w:p w14:paraId="67791DD6" w14:textId="77777777" w:rsidR="002923E1" w:rsidRPr="0067346F" w:rsidRDefault="002923E1" w:rsidP="002923E1">
      <w:pPr>
        <w:spacing w:line="360" w:lineRule="auto"/>
      </w:pPr>
    </w:p>
    <w:p w14:paraId="2C7A934E" w14:textId="77777777" w:rsidR="002923E1" w:rsidRPr="0067346F" w:rsidRDefault="002923E1" w:rsidP="002923E1">
      <w:pPr>
        <w:spacing w:line="360" w:lineRule="auto"/>
        <w:rPr>
          <w:rFonts w:eastAsiaTheme="majorEastAsia"/>
          <w:color w:val="2F5496" w:themeColor="accent1" w:themeShade="BF"/>
        </w:rPr>
      </w:pPr>
      <w:r w:rsidRPr="0067346F">
        <w:rPr>
          <w:rFonts w:eastAsiaTheme="majorEastAsia"/>
          <w:color w:val="2F5496" w:themeColor="accent1" w:themeShade="BF"/>
        </w:rPr>
        <w:br w:type="page"/>
      </w:r>
    </w:p>
    <w:p w14:paraId="7571D4C6" w14:textId="77777777" w:rsidR="002923E1" w:rsidRPr="0067346F" w:rsidRDefault="002923E1" w:rsidP="002923E1">
      <w:pPr>
        <w:keepNext/>
        <w:keepLines/>
        <w:spacing w:before="40" w:line="360" w:lineRule="auto"/>
        <w:outlineLvl w:val="1"/>
        <w:rPr>
          <w:rFonts w:eastAsiaTheme="majorEastAsia"/>
          <w:color w:val="2F5496" w:themeColor="accent1" w:themeShade="BF"/>
        </w:rPr>
      </w:pPr>
      <w:r w:rsidRPr="0067346F">
        <w:rPr>
          <w:rFonts w:eastAsiaTheme="majorEastAsia"/>
          <w:color w:val="2F5496" w:themeColor="accent1" w:themeShade="BF"/>
        </w:rPr>
        <w:lastRenderedPageBreak/>
        <w:t>1.5 Web of Science</w:t>
      </w:r>
    </w:p>
    <w:tbl>
      <w:tblPr>
        <w:tblW w:w="1374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8933"/>
      </w:tblGrid>
      <w:tr w:rsidR="002923E1" w:rsidRPr="0067346F" w14:paraId="27F13C81"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2AFCAE09" w14:textId="77777777" w:rsidR="002923E1" w:rsidRPr="0067346F" w:rsidRDefault="002923E1" w:rsidP="00972D08">
            <w:pPr>
              <w:spacing w:line="360" w:lineRule="auto"/>
            </w:pPr>
            <w:r w:rsidRPr="0067346F">
              <w:t>Database name</w:t>
            </w:r>
          </w:p>
        </w:tc>
        <w:tc>
          <w:tcPr>
            <w:tcW w:w="8933"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3AAD5DB8" w14:textId="77777777" w:rsidR="002923E1" w:rsidRPr="0067346F" w:rsidRDefault="002923E1" w:rsidP="00972D08">
            <w:pPr>
              <w:spacing w:line="360" w:lineRule="auto"/>
            </w:pPr>
            <w:r w:rsidRPr="0067346F">
              <w:t>Web of Science Core Collection</w:t>
            </w:r>
          </w:p>
        </w:tc>
      </w:tr>
      <w:tr w:rsidR="002923E1" w:rsidRPr="0067346F" w14:paraId="2F318279"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6CAAE07A" w14:textId="77777777" w:rsidR="002923E1" w:rsidRPr="0067346F" w:rsidRDefault="002923E1" w:rsidP="00972D08">
            <w:pPr>
              <w:spacing w:line="360" w:lineRule="auto"/>
            </w:pPr>
            <w:r w:rsidRPr="0067346F">
              <w:t>Database platform</w:t>
            </w:r>
          </w:p>
        </w:tc>
        <w:tc>
          <w:tcPr>
            <w:tcW w:w="8933"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72728A53" w14:textId="77777777" w:rsidR="002923E1" w:rsidRPr="0067346F" w:rsidRDefault="002923E1" w:rsidP="00972D08">
            <w:pPr>
              <w:spacing w:line="360" w:lineRule="auto"/>
            </w:pPr>
            <w:r w:rsidRPr="0067346F">
              <w:t>Web of Science</w:t>
            </w:r>
          </w:p>
        </w:tc>
      </w:tr>
      <w:tr w:rsidR="002923E1" w:rsidRPr="0067346F" w14:paraId="2EA55D74"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19671A3A" w14:textId="77777777" w:rsidR="002923E1" w:rsidRPr="0067346F" w:rsidRDefault="002923E1" w:rsidP="00972D08">
            <w:pPr>
              <w:spacing w:line="360" w:lineRule="auto"/>
            </w:pPr>
            <w:r w:rsidRPr="0067346F">
              <w:t>Dates of database coverage</w:t>
            </w:r>
          </w:p>
        </w:tc>
        <w:tc>
          <w:tcPr>
            <w:tcW w:w="8933"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2365D460" w14:textId="77777777" w:rsidR="002923E1" w:rsidRPr="0067346F" w:rsidRDefault="002923E1" w:rsidP="00972D08">
            <w:pPr>
              <w:spacing w:line="360" w:lineRule="auto"/>
            </w:pPr>
            <w:r w:rsidRPr="0067346F">
              <w:t>Science citation index expanded (1900- present)</w:t>
            </w:r>
          </w:p>
          <w:p w14:paraId="14912E49" w14:textId="77777777" w:rsidR="002923E1" w:rsidRPr="0067346F" w:rsidRDefault="002923E1" w:rsidP="00972D08">
            <w:pPr>
              <w:spacing w:line="360" w:lineRule="auto"/>
            </w:pPr>
            <w:r w:rsidRPr="0067346F">
              <w:t>Social sciences citation index (1900 to present)</w:t>
            </w:r>
          </w:p>
          <w:p w14:paraId="20A95DF8" w14:textId="77777777" w:rsidR="002923E1" w:rsidRPr="0067346F" w:rsidRDefault="002923E1" w:rsidP="00972D08">
            <w:pPr>
              <w:spacing w:line="360" w:lineRule="auto"/>
            </w:pPr>
            <w:r w:rsidRPr="0067346F">
              <w:t>Arts &amp; humanities citation index (1975 to present)</w:t>
            </w:r>
          </w:p>
          <w:p w14:paraId="1C86B675" w14:textId="77777777" w:rsidR="002923E1" w:rsidRPr="0067346F" w:rsidRDefault="002923E1" w:rsidP="00972D08">
            <w:pPr>
              <w:spacing w:line="360" w:lineRule="auto"/>
            </w:pPr>
            <w:r w:rsidRPr="0067346F">
              <w:t>Conference proceedings citation index- Science (1990 to present)</w:t>
            </w:r>
          </w:p>
          <w:p w14:paraId="7712654A" w14:textId="77777777" w:rsidR="002923E1" w:rsidRPr="0067346F" w:rsidRDefault="002923E1" w:rsidP="00972D08">
            <w:pPr>
              <w:spacing w:line="360" w:lineRule="auto"/>
            </w:pPr>
            <w:r w:rsidRPr="0067346F">
              <w:t>Conference proceedings citation index - Social science &amp; humanities (1990 to present)</w:t>
            </w:r>
          </w:p>
          <w:p w14:paraId="17C4D054" w14:textId="77777777" w:rsidR="002923E1" w:rsidRPr="0067346F" w:rsidRDefault="002923E1" w:rsidP="00972D08">
            <w:pPr>
              <w:spacing w:line="360" w:lineRule="auto"/>
            </w:pPr>
            <w:r w:rsidRPr="0067346F">
              <w:t>Book citation index - science (2005 to present)</w:t>
            </w:r>
          </w:p>
          <w:p w14:paraId="7478F783" w14:textId="77777777" w:rsidR="002923E1" w:rsidRPr="0067346F" w:rsidRDefault="002923E1" w:rsidP="00972D08">
            <w:pPr>
              <w:spacing w:line="360" w:lineRule="auto"/>
            </w:pPr>
            <w:r w:rsidRPr="0067346F">
              <w:t>Book citation index - Social sciences &amp; humanities (2005 to present)</w:t>
            </w:r>
          </w:p>
          <w:p w14:paraId="5FBC43FD" w14:textId="77777777" w:rsidR="002923E1" w:rsidRPr="0067346F" w:rsidRDefault="002923E1" w:rsidP="00972D08">
            <w:pPr>
              <w:spacing w:line="360" w:lineRule="auto"/>
            </w:pPr>
            <w:r w:rsidRPr="0067346F">
              <w:t>Current chemical reactions (1985 to present)</w:t>
            </w:r>
          </w:p>
          <w:p w14:paraId="54893439" w14:textId="77777777" w:rsidR="002923E1" w:rsidRPr="0067346F" w:rsidRDefault="002923E1" w:rsidP="00972D08">
            <w:pPr>
              <w:spacing w:line="360" w:lineRule="auto"/>
            </w:pPr>
            <w:r w:rsidRPr="0067346F">
              <w:t>Index Chemicus (1993 to present)</w:t>
            </w:r>
          </w:p>
        </w:tc>
      </w:tr>
      <w:tr w:rsidR="002923E1" w:rsidRPr="0067346F" w14:paraId="53A46EE8"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18FEF074" w14:textId="77777777" w:rsidR="002923E1" w:rsidRPr="0067346F" w:rsidRDefault="002923E1" w:rsidP="00972D08">
            <w:pPr>
              <w:spacing w:line="360" w:lineRule="auto"/>
            </w:pPr>
            <w:r w:rsidRPr="0067346F">
              <w:t>Date searched</w:t>
            </w:r>
          </w:p>
        </w:tc>
        <w:tc>
          <w:tcPr>
            <w:tcW w:w="8933"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075B464B" w14:textId="77777777" w:rsidR="002923E1" w:rsidRPr="0067346F" w:rsidRDefault="002923E1" w:rsidP="00972D08">
            <w:pPr>
              <w:spacing w:line="360" w:lineRule="auto"/>
            </w:pPr>
            <w:r w:rsidRPr="0067346F">
              <w:t>07/05/2021</w:t>
            </w:r>
          </w:p>
        </w:tc>
      </w:tr>
      <w:tr w:rsidR="002923E1" w:rsidRPr="0067346F" w14:paraId="69424902"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663F94F1" w14:textId="77777777" w:rsidR="002923E1" w:rsidRPr="0067346F" w:rsidRDefault="002923E1" w:rsidP="00972D08">
            <w:pPr>
              <w:spacing w:line="360" w:lineRule="auto"/>
            </w:pPr>
            <w:r w:rsidRPr="0067346F">
              <w:t>Searched by</w:t>
            </w:r>
          </w:p>
        </w:tc>
        <w:tc>
          <w:tcPr>
            <w:tcW w:w="8933"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3041D983" w14:textId="77777777" w:rsidR="002923E1" w:rsidRPr="0067346F" w:rsidRDefault="002923E1" w:rsidP="00972D08">
            <w:pPr>
              <w:spacing w:line="360" w:lineRule="auto"/>
            </w:pPr>
            <w:r w:rsidRPr="0067346F">
              <w:t>KS</w:t>
            </w:r>
          </w:p>
        </w:tc>
      </w:tr>
      <w:tr w:rsidR="002923E1" w:rsidRPr="0067346F" w14:paraId="5F75B9AC" w14:textId="77777777" w:rsidTr="00972D08">
        <w:tc>
          <w:tcPr>
            <w:tcW w:w="4807"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2EF7CA70" w14:textId="77777777" w:rsidR="002923E1" w:rsidRPr="0067346F" w:rsidRDefault="002923E1" w:rsidP="00972D08">
            <w:pPr>
              <w:spacing w:line="360" w:lineRule="auto"/>
            </w:pPr>
            <w:r w:rsidRPr="0067346F">
              <w:t>Number of hits</w:t>
            </w:r>
          </w:p>
        </w:tc>
        <w:tc>
          <w:tcPr>
            <w:tcW w:w="8933" w:type="dxa"/>
            <w:tcBorders>
              <w:top w:val="single" w:sz="8" w:space="0" w:color="A3A3A3"/>
              <w:left w:val="single" w:sz="8" w:space="0" w:color="A3A3A3"/>
              <w:bottom w:val="single" w:sz="8" w:space="0" w:color="A3A3A3"/>
              <w:right w:val="single" w:sz="8" w:space="0" w:color="A3A3A3"/>
            </w:tcBorders>
            <w:shd w:val="clear" w:color="auto" w:fill="EDEDED" w:themeFill="accent3" w:themeFillTint="33"/>
            <w:tcMar>
              <w:top w:w="80" w:type="dxa"/>
              <w:left w:w="80" w:type="dxa"/>
              <w:bottom w:w="80" w:type="dxa"/>
              <w:right w:w="80" w:type="dxa"/>
            </w:tcMar>
          </w:tcPr>
          <w:p w14:paraId="731DF610" w14:textId="77777777" w:rsidR="002923E1" w:rsidRPr="0067346F" w:rsidRDefault="002923E1" w:rsidP="00972D08">
            <w:pPr>
              <w:spacing w:line="360" w:lineRule="auto"/>
            </w:pPr>
            <w:r w:rsidRPr="0067346F">
              <w:t>2,583</w:t>
            </w:r>
          </w:p>
        </w:tc>
      </w:tr>
    </w:tbl>
    <w:p w14:paraId="4260F10C" w14:textId="77777777" w:rsidR="002923E1" w:rsidRPr="0067346F" w:rsidRDefault="002923E1" w:rsidP="002923E1">
      <w:pPr>
        <w:spacing w:line="360" w:lineRule="auto"/>
      </w:pPr>
    </w:p>
    <w:tbl>
      <w:tblPr>
        <w:tblW w:w="13742" w:type="dxa"/>
        <w:tblBorders>
          <w:top w:val="single" w:sz="6" w:space="0" w:color="757575"/>
          <w:left w:val="single" w:sz="6" w:space="0" w:color="757575"/>
          <w:bottom w:val="single" w:sz="6" w:space="0" w:color="757575"/>
          <w:right w:val="single" w:sz="6" w:space="0" w:color="757575"/>
        </w:tblBorders>
        <w:shd w:val="clear" w:color="auto" w:fill="FFFFFF"/>
        <w:tblLayout w:type="fixed"/>
        <w:tblCellMar>
          <w:left w:w="0" w:type="dxa"/>
          <w:right w:w="0" w:type="dxa"/>
        </w:tblCellMar>
        <w:tblLook w:val="04A0" w:firstRow="1" w:lastRow="0" w:firstColumn="1" w:lastColumn="0" w:noHBand="0" w:noVBand="1"/>
      </w:tblPr>
      <w:tblGrid>
        <w:gridCol w:w="418"/>
        <w:gridCol w:w="12048"/>
        <w:gridCol w:w="1276"/>
      </w:tblGrid>
      <w:tr w:rsidR="002923E1" w:rsidRPr="0067346F" w14:paraId="778E22FC"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C0C32FA"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w:t>
            </w:r>
          </w:p>
        </w:tc>
        <w:tc>
          <w:tcPr>
            <w:tcW w:w="1204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B0C5D97"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Searches</w:t>
            </w:r>
          </w:p>
        </w:tc>
        <w:tc>
          <w:tcPr>
            <w:tcW w:w="127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46F293F" w14:textId="77777777" w:rsidR="002923E1" w:rsidRPr="0067346F" w:rsidRDefault="002923E1" w:rsidP="00972D08">
            <w:pPr>
              <w:spacing w:before="150" w:after="30" w:line="360" w:lineRule="auto"/>
              <w:rPr>
                <w:b/>
                <w:bCs/>
                <w:color w:val="0A0905"/>
                <w:lang w:eastAsia="en-AU"/>
              </w:rPr>
            </w:pPr>
            <w:r w:rsidRPr="0067346F">
              <w:rPr>
                <w:b/>
                <w:bCs/>
                <w:color w:val="0A0905"/>
                <w:lang w:eastAsia="en-AU"/>
              </w:rPr>
              <w:t>Results</w:t>
            </w:r>
          </w:p>
        </w:tc>
      </w:tr>
      <w:tr w:rsidR="002923E1" w:rsidRPr="0067346F" w14:paraId="4E0E16D2"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11A3B" w14:textId="77777777" w:rsidR="002923E1" w:rsidRPr="0067346F" w:rsidRDefault="002923E1" w:rsidP="00972D08">
            <w:pPr>
              <w:spacing w:line="360" w:lineRule="auto"/>
              <w:rPr>
                <w:color w:val="0A0905"/>
                <w:lang w:eastAsia="en-AU"/>
              </w:rPr>
            </w:pPr>
            <w:r w:rsidRPr="0067346F">
              <w:rPr>
                <w:color w:val="0A0905"/>
                <w:lang w:eastAsia="en-AU"/>
              </w:rPr>
              <w:t>1</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80680" w14:textId="77777777" w:rsidR="002923E1" w:rsidRPr="0067346F" w:rsidRDefault="002923E1" w:rsidP="00972D08">
            <w:pPr>
              <w:spacing w:line="360" w:lineRule="auto"/>
              <w:rPr>
                <w:color w:val="0A0905"/>
                <w:lang w:eastAsia="en-AU"/>
              </w:rPr>
            </w:pPr>
            <w:r w:rsidRPr="0067346F">
              <w:rPr>
                <w:color w:val="0A0905"/>
                <w:lang w:eastAsia="en-AU"/>
              </w:rPr>
              <w:t>TS=(("sexual* transmi*" or venereal) NEAR/0 (disease* or infection*) )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E37C4" w14:textId="77777777" w:rsidR="002923E1" w:rsidRPr="0067346F" w:rsidRDefault="002923E1" w:rsidP="00972D08">
            <w:pPr>
              <w:spacing w:line="360" w:lineRule="auto"/>
              <w:rPr>
                <w:color w:val="0A0905"/>
                <w:lang w:eastAsia="en-AU"/>
              </w:rPr>
            </w:pPr>
            <w:r w:rsidRPr="0067346F">
              <w:rPr>
                <w:color w:val="0A0905"/>
                <w:lang w:eastAsia="en-AU"/>
              </w:rPr>
              <w:t>37,407</w:t>
            </w:r>
          </w:p>
        </w:tc>
      </w:tr>
      <w:tr w:rsidR="002923E1" w:rsidRPr="0067346F" w14:paraId="06B51EC6"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8E4E1C" w14:textId="77777777" w:rsidR="002923E1" w:rsidRPr="0067346F" w:rsidRDefault="002923E1" w:rsidP="00972D08">
            <w:pPr>
              <w:spacing w:line="360" w:lineRule="auto"/>
              <w:rPr>
                <w:color w:val="0A0905"/>
                <w:lang w:eastAsia="en-AU"/>
              </w:rPr>
            </w:pPr>
            <w:r w:rsidRPr="0067346F">
              <w:rPr>
                <w:color w:val="0A0905"/>
                <w:lang w:eastAsia="en-AU"/>
              </w:rPr>
              <w:lastRenderedPageBreak/>
              <w:t>2</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573727" w14:textId="77777777" w:rsidR="002923E1" w:rsidRPr="0067346F" w:rsidRDefault="002923E1" w:rsidP="00972D08">
            <w:pPr>
              <w:spacing w:line="360" w:lineRule="auto"/>
              <w:rPr>
                <w:color w:val="0A0905"/>
                <w:lang w:eastAsia="en-AU"/>
              </w:rPr>
            </w:pPr>
            <w:r w:rsidRPr="0067346F">
              <w:rPr>
                <w:color w:val="0A0905"/>
                <w:lang w:eastAsia="en-AU"/>
              </w:rPr>
              <w:t>TS=(Chancroid* or "Ducrey disease*" or "H$emophilus ducrey* infection*" or "ulcus molle" or Donovanosis or "Condyloma acuminat*" or "condyla acuminat*" or "verruca accuminata" or "vulvar condyloma" or Trichomoniasis or gonorrh$ea* or "granuloma venereum" or "lymphogranuloma venereum" or "herpes genitalis" or "herpes progenitalis" or "herpes simplex genitalis" or "progenitalis herpes" or syphilis or "syphilitic chancre" or "gonococcal urethritis" or "gonorrh$ic urethritis" or "urethritis gonorrhoica")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BA8BC" w14:textId="77777777" w:rsidR="002923E1" w:rsidRPr="0067346F" w:rsidRDefault="002923E1" w:rsidP="00972D08">
            <w:pPr>
              <w:spacing w:line="360" w:lineRule="auto"/>
              <w:rPr>
                <w:color w:val="0A0905"/>
                <w:lang w:eastAsia="en-AU"/>
              </w:rPr>
            </w:pPr>
            <w:r w:rsidRPr="0067346F">
              <w:rPr>
                <w:color w:val="0A0905"/>
                <w:lang w:eastAsia="en-AU"/>
              </w:rPr>
              <w:t>49,211</w:t>
            </w:r>
          </w:p>
        </w:tc>
      </w:tr>
      <w:tr w:rsidR="002923E1" w:rsidRPr="0067346F" w14:paraId="5032920F"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A49AD" w14:textId="77777777" w:rsidR="002923E1" w:rsidRPr="0067346F" w:rsidRDefault="002923E1" w:rsidP="00972D08">
            <w:pPr>
              <w:spacing w:line="360" w:lineRule="auto"/>
              <w:rPr>
                <w:color w:val="0A0905"/>
                <w:lang w:eastAsia="en-AU"/>
              </w:rPr>
            </w:pPr>
            <w:r w:rsidRPr="0067346F">
              <w:rPr>
                <w:color w:val="0A0905"/>
                <w:lang w:eastAsia="en-AU"/>
              </w:rPr>
              <w:t>3</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95115" w14:textId="77777777" w:rsidR="002923E1" w:rsidRPr="0067346F" w:rsidRDefault="002923E1" w:rsidP="00972D08">
            <w:pPr>
              <w:spacing w:line="360" w:lineRule="auto"/>
              <w:rPr>
                <w:color w:val="0A0905"/>
                <w:lang w:eastAsia="en-AU"/>
              </w:rPr>
            </w:pPr>
            <w:r w:rsidRPr="0067346F">
              <w:rPr>
                <w:color w:val="0A0905"/>
                <w:lang w:eastAsia="en-AU"/>
              </w:rPr>
              <w:t>TS=((genital* or anogenital* or venereal or anal or perianal or penile or vulvar or perigenital* or urogenital) NEAR/0 (wart$ or herpes) )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C86760" w14:textId="77777777" w:rsidR="002923E1" w:rsidRPr="0067346F" w:rsidRDefault="002923E1" w:rsidP="00972D08">
            <w:pPr>
              <w:spacing w:line="360" w:lineRule="auto"/>
              <w:rPr>
                <w:color w:val="0A0905"/>
                <w:lang w:eastAsia="en-AU"/>
              </w:rPr>
            </w:pPr>
            <w:r w:rsidRPr="0067346F">
              <w:rPr>
                <w:color w:val="0A0905"/>
                <w:lang w:eastAsia="en-AU"/>
              </w:rPr>
              <w:t>8,128</w:t>
            </w:r>
          </w:p>
        </w:tc>
      </w:tr>
      <w:tr w:rsidR="002923E1" w:rsidRPr="0067346F" w14:paraId="79F6BA75"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1A2E87" w14:textId="77777777" w:rsidR="002923E1" w:rsidRPr="0067346F" w:rsidRDefault="002923E1" w:rsidP="00972D08">
            <w:pPr>
              <w:spacing w:line="360" w:lineRule="auto"/>
              <w:rPr>
                <w:color w:val="0A0905"/>
                <w:lang w:eastAsia="en-AU"/>
              </w:rPr>
            </w:pPr>
            <w:r w:rsidRPr="0067346F">
              <w:rPr>
                <w:color w:val="0A0905"/>
                <w:lang w:eastAsia="en-AU"/>
              </w:rPr>
              <w:t>4</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77CC27" w14:textId="77777777" w:rsidR="002923E1" w:rsidRPr="0067346F" w:rsidRDefault="002923E1" w:rsidP="00972D08">
            <w:pPr>
              <w:spacing w:line="360" w:lineRule="auto"/>
              <w:rPr>
                <w:color w:val="0A0905"/>
                <w:lang w:eastAsia="en-AU"/>
              </w:rPr>
            </w:pPr>
            <w:r w:rsidRPr="0067346F">
              <w:rPr>
                <w:color w:val="0A0905"/>
                <w:lang w:eastAsia="en-AU"/>
              </w:rPr>
              <w:t>TS=(("sexual health") NEAR/0 (clinic* or unit* or service* or department*) )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DFEF94" w14:textId="77777777" w:rsidR="002923E1" w:rsidRPr="0067346F" w:rsidRDefault="002923E1" w:rsidP="00972D08">
            <w:pPr>
              <w:spacing w:line="360" w:lineRule="auto"/>
              <w:rPr>
                <w:color w:val="0A0905"/>
                <w:lang w:eastAsia="en-AU"/>
              </w:rPr>
            </w:pPr>
            <w:r w:rsidRPr="0067346F">
              <w:rPr>
                <w:color w:val="0A0905"/>
                <w:lang w:eastAsia="en-AU"/>
              </w:rPr>
              <w:t>2,067</w:t>
            </w:r>
          </w:p>
        </w:tc>
      </w:tr>
      <w:tr w:rsidR="002923E1" w:rsidRPr="0067346F" w14:paraId="006EA4D6"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5C1577" w14:textId="77777777" w:rsidR="002923E1" w:rsidRPr="0067346F" w:rsidRDefault="002923E1" w:rsidP="00972D08">
            <w:pPr>
              <w:spacing w:line="360" w:lineRule="auto"/>
              <w:rPr>
                <w:color w:val="0A0905"/>
                <w:lang w:eastAsia="en-AU"/>
              </w:rPr>
            </w:pPr>
            <w:r w:rsidRPr="0067346F">
              <w:rPr>
                <w:color w:val="0A0905"/>
                <w:lang w:eastAsia="en-AU"/>
              </w:rPr>
              <w:t>5</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B02C8E" w14:textId="77777777" w:rsidR="002923E1" w:rsidRPr="0067346F" w:rsidRDefault="002923E1" w:rsidP="00972D08">
            <w:pPr>
              <w:spacing w:line="360" w:lineRule="auto"/>
              <w:rPr>
                <w:color w:val="0A0905"/>
                <w:lang w:eastAsia="en-AU"/>
              </w:rPr>
            </w:pPr>
            <w:r w:rsidRPr="0067346F">
              <w:rPr>
                <w:color w:val="0A0905"/>
                <w:lang w:eastAsia="en-AU"/>
              </w:rPr>
              <w:t>#4 OR #3 OR #2 OR #1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AA1182" w14:textId="77777777" w:rsidR="002923E1" w:rsidRPr="0067346F" w:rsidRDefault="002923E1" w:rsidP="00972D08">
            <w:pPr>
              <w:spacing w:line="360" w:lineRule="auto"/>
              <w:rPr>
                <w:color w:val="0A0905"/>
                <w:lang w:eastAsia="en-AU"/>
              </w:rPr>
            </w:pPr>
            <w:r w:rsidRPr="0067346F">
              <w:rPr>
                <w:color w:val="0A0905"/>
                <w:lang w:eastAsia="en-AU"/>
              </w:rPr>
              <w:t>84,461</w:t>
            </w:r>
          </w:p>
        </w:tc>
      </w:tr>
      <w:tr w:rsidR="002923E1" w:rsidRPr="0067346F" w14:paraId="5C0D3D25"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65BEB" w14:textId="77777777" w:rsidR="002923E1" w:rsidRPr="0067346F" w:rsidRDefault="002923E1" w:rsidP="00972D08">
            <w:pPr>
              <w:spacing w:line="360" w:lineRule="auto"/>
              <w:rPr>
                <w:color w:val="0A0905"/>
                <w:lang w:eastAsia="en-AU"/>
              </w:rPr>
            </w:pPr>
            <w:r w:rsidRPr="0067346F">
              <w:rPr>
                <w:color w:val="0A0905"/>
                <w:lang w:eastAsia="en-AU"/>
              </w:rPr>
              <w:t>6</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1065D" w14:textId="77777777" w:rsidR="002923E1" w:rsidRPr="0067346F" w:rsidRDefault="002923E1" w:rsidP="00972D08">
            <w:pPr>
              <w:spacing w:line="360" w:lineRule="auto"/>
              <w:rPr>
                <w:color w:val="0A0905"/>
                <w:lang w:eastAsia="en-AU"/>
              </w:rPr>
            </w:pPr>
            <w:r w:rsidRPr="0067346F">
              <w:rPr>
                <w:color w:val="0A0905"/>
                <w:lang w:eastAsia="en-AU"/>
              </w:rPr>
              <w:t>TS=(HIV or "HIV-2" or "HIV-1")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8DE169" w14:textId="77777777" w:rsidR="002923E1" w:rsidRPr="0067346F" w:rsidRDefault="002923E1" w:rsidP="00972D08">
            <w:pPr>
              <w:spacing w:line="360" w:lineRule="auto"/>
              <w:rPr>
                <w:color w:val="0A0905"/>
                <w:lang w:eastAsia="en-AU"/>
              </w:rPr>
            </w:pPr>
            <w:r w:rsidRPr="0067346F">
              <w:rPr>
                <w:color w:val="0A0905"/>
                <w:lang w:eastAsia="en-AU"/>
              </w:rPr>
              <w:t>395,643</w:t>
            </w:r>
          </w:p>
        </w:tc>
      </w:tr>
      <w:tr w:rsidR="002923E1" w:rsidRPr="0067346F" w14:paraId="525446AD"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F8BED" w14:textId="77777777" w:rsidR="002923E1" w:rsidRPr="0067346F" w:rsidRDefault="002923E1" w:rsidP="00972D08">
            <w:pPr>
              <w:spacing w:line="360" w:lineRule="auto"/>
              <w:rPr>
                <w:color w:val="0A0905"/>
                <w:lang w:eastAsia="en-AU"/>
              </w:rPr>
            </w:pPr>
            <w:r w:rsidRPr="0067346F">
              <w:rPr>
                <w:color w:val="0A0905"/>
                <w:lang w:eastAsia="en-AU"/>
              </w:rPr>
              <w:t>7</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7A5DD" w14:textId="77777777" w:rsidR="002923E1" w:rsidRPr="0067346F" w:rsidRDefault="002923E1" w:rsidP="00972D08">
            <w:pPr>
              <w:spacing w:line="360" w:lineRule="auto"/>
              <w:rPr>
                <w:color w:val="0A0905"/>
                <w:lang w:eastAsia="en-AU"/>
              </w:rPr>
            </w:pPr>
            <w:r w:rsidRPr="0067346F">
              <w:rPr>
                <w:color w:val="0A0905"/>
                <w:lang w:eastAsia="en-AU"/>
              </w:rPr>
              <w:t>TS= ("HIV Infection*")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2F3EA" w14:textId="77777777" w:rsidR="002923E1" w:rsidRPr="0067346F" w:rsidRDefault="002923E1" w:rsidP="00972D08">
            <w:pPr>
              <w:spacing w:line="360" w:lineRule="auto"/>
              <w:rPr>
                <w:color w:val="0A0905"/>
                <w:lang w:eastAsia="en-AU"/>
              </w:rPr>
            </w:pPr>
            <w:r w:rsidRPr="0067346F">
              <w:rPr>
                <w:color w:val="0A0905"/>
                <w:lang w:eastAsia="en-AU"/>
              </w:rPr>
              <w:t>79,798</w:t>
            </w:r>
          </w:p>
        </w:tc>
      </w:tr>
      <w:tr w:rsidR="002923E1" w:rsidRPr="0067346F" w14:paraId="6CB580A4"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283FA1" w14:textId="77777777" w:rsidR="002923E1" w:rsidRPr="0067346F" w:rsidRDefault="002923E1" w:rsidP="00972D08">
            <w:pPr>
              <w:spacing w:line="360" w:lineRule="auto"/>
              <w:rPr>
                <w:color w:val="0A0905"/>
                <w:lang w:eastAsia="en-AU"/>
              </w:rPr>
            </w:pPr>
            <w:r w:rsidRPr="0067346F">
              <w:rPr>
                <w:color w:val="0A0905"/>
                <w:lang w:eastAsia="en-AU"/>
              </w:rPr>
              <w:t>8</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DC2BA" w14:textId="77777777" w:rsidR="002923E1" w:rsidRPr="0067346F" w:rsidRDefault="002923E1" w:rsidP="00972D08">
            <w:pPr>
              <w:spacing w:line="360" w:lineRule="auto"/>
              <w:rPr>
                <w:color w:val="0A0905"/>
                <w:lang w:eastAsia="en-AU"/>
              </w:rPr>
            </w:pPr>
            <w:r w:rsidRPr="0067346F">
              <w:rPr>
                <w:color w:val="0A0905"/>
                <w:lang w:eastAsia="en-AU"/>
              </w:rPr>
              <w:t>TS=("human immun* deficienc*" or "human immunodeficienc*" or "acquired immun* deficienc*" or "acquired immunodeficienc*" or "HIV")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43F18" w14:textId="77777777" w:rsidR="002923E1" w:rsidRPr="0067346F" w:rsidRDefault="002923E1" w:rsidP="00972D08">
            <w:pPr>
              <w:spacing w:line="360" w:lineRule="auto"/>
              <w:rPr>
                <w:color w:val="0A0905"/>
                <w:lang w:eastAsia="en-AU"/>
              </w:rPr>
            </w:pPr>
            <w:r w:rsidRPr="0067346F">
              <w:rPr>
                <w:color w:val="0A0905"/>
                <w:lang w:eastAsia="en-AU"/>
              </w:rPr>
              <w:t>435,910</w:t>
            </w:r>
          </w:p>
        </w:tc>
      </w:tr>
      <w:tr w:rsidR="002923E1" w:rsidRPr="0067346F" w14:paraId="0F4E78EA"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4F66A" w14:textId="77777777" w:rsidR="002923E1" w:rsidRPr="0067346F" w:rsidRDefault="002923E1" w:rsidP="00972D08">
            <w:pPr>
              <w:spacing w:line="360" w:lineRule="auto"/>
              <w:rPr>
                <w:color w:val="0A0905"/>
                <w:lang w:eastAsia="en-AU"/>
              </w:rPr>
            </w:pPr>
            <w:r w:rsidRPr="0067346F">
              <w:rPr>
                <w:color w:val="0A0905"/>
                <w:lang w:eastAsia="en-AU"/>
              </w:rPr>
              <w:t>9</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DE419" w14:textId="77777777" w:rsidR="002923E1" w:rsidRPr="0067346F" w:rsidRDefault="002923E1" w:rsidP="00972D08">
            <w:pPr>
              <w:spacing w:line="360" w:lineRule="auto"/>
              <w:rPr>
                <w:color w:val="0A0905"/>
                <w:lang w:eastAsia="en-AU"/>
              </w:rPr>
            </w:pPr>
            <w:r w:rsidRPr="0067346F">
              <w:rPr>
                <w:color w:val="0A0905"/>
                <w:lang w:eastAsia="en-AU"/>
              </w:rPr>
              <w:t>TS=((HIV) NEAR/2 (AIDS) )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477A3" w14:textId="77777777" w:rsidR="002923E1" w:rsidRPr="0067346F" w:rsidRDefault="002923E1" w:rsidP="00972D08">
            <w:pPr>
              <w:spacing w:line="360" w:lineRule="auto"/>
              <w:rPr>
                <w:color w:val="0A0905"/>
                <w:lang w:eastAsia="en-AU"/>
              </w:rPr>
            </w:pPr>
            <w:r w:rsidRPr="0067346F">
              <w:rPr>
                <w:color w:val="0A0905"/>
                <w:lang w:eastAsia="en-AU"/>
              </w:rPr>
              <w:t>48,956</w:t>
            </w:r>
          </w:p>
        </w:tc>
      </w:tr>
      <w:tr w:rsidR="002923E1" w:rsidRPr="0067346F" w14:paraId="25D97B1D"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17489" w14:textId="77777777" w:rsidR="002923E1" w:rsidRPr="0067346F" w:rsidRDefault="002923E1" w:rsidP="00972D08">
            <w:pPr>
              <w:spacing w:line="360" w:lineRule="auto"/>
              <w:rPr>
                <w:color w:val="0A0905"/>
                <w:lang w:eastAsia="en-AU"/>
              </w:rPr>
            </w:pPr>
            <w:r w:rsidRPr="0067346F">
              <w:rPr>
                <w:color w:val="0A0905"/>
                <w:lang w:eastAsia="en-AU"/>
              </w:rPr>
              <w:t>10</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608935" w14:textId="77777777" w:rsidR="002923E1" w:rsidRPr="0067346F" w:rsidRDefault="002923E1" w:rsidP="00972D08">
            <w:pPr>
              <w:spacing w:line="360" w:lineRule="auto"/>
              <w:rPr>
                <w:color w:val="0A0905"/>
                <w:lang w:eastAsia="en-AU"/>
              </w:rPr>
            </w:pPr>
            <w:r w:rsidRPr="0067346F">
              <w:rPr>
                <w:color w:val="0A0905"/>
                <w:lang w:eastAsia="en-AU"/>
              </w:rPr>
              <w:t>#9 OR #8 OR #7 OR #6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7C7D23" w14:textId="77777777" w:rsidR="002923E1" w:rsidRPr="0067346F" w:rsidRDefault="002923E1" w:rsidP="00972D08">
            <w:pPr>
              <w:spacing w:line="360" w:lineRule="auto"/>
              <w:rPr>
                <w:color w:val="0A0905"/>
                <w:lang w:eastAsia="en-AU"/>
              </w:rPr>
            </w:pPr>
            <w:r w:rsidRPr="0067346F">
              <w:rPr>
                <w:color w:val="0A0905"/>
                <w:lang w:eastAsia="en-AU"/>
              </w:rPr>
              <w:t>435,910</w:t>
            </w:r>
          </w:p>
        </w:tc>
      </w:tr>
      <w:tr w:rsidR="002923E1" w:rsidRPr="0067346F" w14:paraId="18BEDBE6"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4C162" w14:textId="77777777" w:rsidR="002923E1" w:rsidRPr="0067346F" w:rsidRDefault="002923E1" w:rsidP="00972D08">
            <w:pPr>
              <w:spacing w:line="360" w:lineRule="auto"/>
              <w:rPr>
                <w:color w:val="0A0905"/>
                <w:lang w:eastAsia="en-AU"/>
              </w:rPr>
            </w:pPr>
            <w:r w:rsidRPr="0067346F">
              <w:rPr>
                <w:color w:val="0A0905"/>
                <w:lang w:eastAsia="en-AU"/>
              </w:rPr>
              <w:t>11</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8B88C6" w14:textId="77777777" w:rsidR="002923E1" w:rsidRPr="0067346F" w:rsidRDefault="002923E1" w:rsidP="00972D08">
            <w:pPr>
              <w:spacing w:line="360" w:lineRule="auto"/>
              <w:rPr>
                <w:color w:val="0A0905"/>
                <w:lang w:eastAsia="en-AU"/>
              </w:rPr>
            </w:pPr>
            <w:r w:rsidRPr="0067346F">
              <w:rPr>
                <w:color w:val="0A0905"/>
                <w:lang w:eastAsia="en-AU"/>
              </w:rPr>
              <w:t>#5 AND #10</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0AC1EF" w14:textId="77777777" w:rsidR="002923E1" w:rsidRPr="0067346F" w:rsidRDefault="002923E1" w:rsidP="00972D08">
            <w:pPr>
              <w:spacing w:line="360" w:lineRule="auto"/>
              <w:rPr>
                <w:color w:val="0A0905"/>
                <w:lang w:eastAsia="en-AU"/>
              </w:rPr>
            </w:pPr>
            <w:r w:rsidRPr="0067346F">
              <w:rPr>
                <w:color w:val="0A0905"/>
                <w:lang w:eastAsia="en-AU"/>
              </w:rPr>
              <w:t>23,221</w:t>
            </w:r>
          </w:p>
        </w:tc>
      </w:tr>
      <w:tr w:rsidR="002923E1" w:rsidRPr="0067346F" w14:paraId="4E50BBFC"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6B382" w14:textId="77777777" w:rsidR="002923E1" w:rsidRPr="0067346F" w:rsidRDefault="002923E1" w:rsidP="00972D08">
            <w:pPr>
              <w:spacing w:line="360" w:lineRule="auto"/>
              <w:rPr>
                <w:color w:val="0A0905"/>
                <w:lang w:eastAsia="en-AU"/>
              </w:rPr>
            </w:pPr>
            <w:r w:rsidRPr="0067346F">
              <w:rPr>
                <w:color w:val="0A0905"/>
                <w:lang w:eastAsia="en-AU"/>
              </w:rPr>
              <w:t>12</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181D5" w14:textId="77777777" w:rsidR="002923E1" w:rsidRPr="0067346F" w:rsidRDefault="002923E1" w:rsidP="00972D08">
            <w:pPr>
              <w:spacing w:line="360" w:lineRule="auto"/>
              <w:rPr>
                <w:color w:val="0A0905"/>
                <w:lang w:eastAsia="en-AU"/>
              </w:rPr>
            </w:pPr>
            <w:r w:rsidRPr="0067346F">
              <w:rPr>
                <w:color w:val="0A0905"/>
                <w:lang w:eastAsia="en-AU"/>
              </w:rPr>
              <w:t>TS=("early diagnos*" or "mass screenin*" or "delayed diagnos*")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E88BE" w14:textId="77777777" w:rsidR="002923E1" w:rsidRPr="0067346F" w:rsidRDefault="002923E1" w:rsidP="00972D08">
            <w:pPr>
              <w:spacing w:line="360" w:lineRule="auto"/>
              <w:rPr>
                <w:color w:val="0A0905"/>
                <w:lang w:eastAsia="en-AU"/>
              </w:rPr>
            </w:pPr>
            <w:r w:rsidRPr="0067346F">
              <w:rPr>
                <w:color w:val="0A0905"/>
                <w:lang w:eastAsia="en-AU"/>
              </w:rPr>
              <w:t>94,245</w:t>
            </w:r>
          </w:p>
        </w:tc>
      </w:tr>
      <w:tr w:rsidR="002923E1" w:rsidRPr="0067346F" w14:paraId="70F866A8"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48A005" w14:textId="77777777" w:rsidR="002923E1" w:rsidRPr="0067346F" w:rsidRDefault="002923E1" w:rsidP="00972D08">
            <w:pPr>
              <w:spacing w:line="360" w:lineRule="auto"/>
              <w:rPr>
                <w:color w:val="0A0905"/>
                <w:lang w:eastAsia="en-AU"/>
              </w:rPr>
            </w:pPr>
            <w:r w:rsidRPr="0067346F">
              <w:rPr>
                <w:color w:val="0A0905"/>
                <w:lang w:eastAsia="en-AU"/>
              </w:rPr>
              <w:t>13</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FA1C1" w14:textId="77777777" w:rsidR="002923E1" w:rsidRPr="0067346F" w:rsidRDefault="002923E1" w:rsidP="00972D08">
            <w:pPr>
              <w:spacing w:line="360" w:lineRule="auto"/>
              <w:rPr>
                <w:color w:val="0A0905"/>
                <w:lang w:eastAsia="en-AU"/>
              </w:rPr>
            </w:pPr>
            <w:r w:rsidRPr="0067346F">
              <w:rPr>
                <w:color w:val="0A0905"/>
                <w:lang w:eastAsia="en-AU"/>
              </w:rPr>
              <w:t>#11 AND #12</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5D3CF6" w14:textId="77777777" w:rsidR="002923E1" w:rsidRPr="0067346F" w:rsidRDefault="002923E1" w:rsidP="00972D08">
            <w:pPr>
              <w:spacing w:line="360" w:lineRule="auto"/>
              <w:rPr>
                <w:color w:val="0A0905"/>
                <w:lang w:eastAsia="en-AU"/>
              </w:rPr>
            </w:pPr>
            <w:r w:rsidRPr="0067346F">
              <w:rPr>
                <w:color w:val="0A0905"/>
                <w:lang w:eastAsia="en-AU"/>
              </w:rPr>
              <w:t>213</w:t>
            </w:r>
          </w:p>
        </w:tc>
      </w:tr>
      <w:tr w:rsidR="002923E1" w:rsidRPr="0067346F" w14:paraId="3863556F"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72B34" w14:textId="77777777" w:rsidR="002923E1" w:rsidRPr="0067346F" w:rsidRDefault="002923E1" w:rsidP="00972D08">
            <w:pPr>
              <w:spacing w:line="360" w:lineRule="auto"/>
              <w:rPr>
                <w:color w:val="0A0905"/>
                <w:lang w:eastAsia="en-AU"/>
              </w:rPr>
            </w:pPr>
            <w:r w:rsidRPr="0067346F">
              <w:rPr>
                <w:color w:val="0A0905"/>
                <w:lang w:eastAsia="en-AU"/>
              </w:rPr>
              <w:t>14</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125C2" w14:textId="77777777" w:rsidR="002923E1" w:rsidRPr="0067346F" w:rsidRDefault="002923E1" w:rsidP="00972D08">
            <w:pPr>
              <w:spacing w:line="360" w:lineRule="auto"/>
              <w:rPr>
                <w:color w:val="0A0905"/>
                <w:lang w:eastAsia="en-AU"/>
              </w:rPr>
            </w:pPr>
            <w:r w:rsidRPr="0067346F">
              <w:rPr>
                <w:color w:val="0A0905"/>
                <w:lang w:eastAsia="en-AU"/>
              </w:rPr>
              <w:t>TS=(("hiv testin*" or "hiv screening*") or ("aids serodiagnos*") )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626255" w14:textId="77777777" w:rsidR="002923E1" w:rsidRPr="0067346F" w:rsidRDefault="002923E1" w:rsidP="00972D08">
            <w:pPr>
              <w:spacing w:line="360" w:lineRule="auto"/>
              <w:rPr>
                <w:color w:val="0A0905"/>
                <w:lang w:eastAsia="en-AU"/>
              </w:rPr>
            </w:pPr>
            <w:r w:rsidRPr="0067346F">
              <w:rPr>
                <w:color w:val="0A0905"/>
                <w:lang w:eastAsia="en-AU"/>
              </w:rPr>
              <w:t>12,871</w:t>
            </w:r>
          </w:p>
        </w:tc>
      </w:tr>
      <w:tr w:rsidR="002923E1" w:rsidRPr="0067346F" w14:paraId="7811A7ED"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D15538" w14:textId="77777777" w:rsidR="002923E1" w:rsidRPr="0067346F" w:rsidRDefault="002923E1" w:rsidP="00972D08">
            <w:pPr>
              <w:spacing w:line="360" w:lineRule="auto"/>
              <w:rPr>
                <w:color w:val="0A0905"/>
                <w:lang w:eastAsia="en-AU"/>
              </w:rPr>
            </w:pPr>
            <w:r w:rsidRPr="0067346F">
              <w:rPr>
                <w:color w:val="0A0905"/>
                <w:lang w:eastAsia="en-AU"/>
              </w:rPr>
              <w:t>15</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F33A3" w14:textId="77777777" w:rsidR="002923E1" w:rsidRPr="0067346F" w:rsidRDefault="002923E1" w:rsidP="00972D08">
            <w:pPr>
              <w:spacing w:line="360" w:lineRule="auto"/>
              <w:rPr>
                <w:color w:val="0A0905"/>
                <w:lang w:eastAsia="en-AU"/>
              </w:rPr>
            </w:pPr>
            <w:r w:rsidRPr="0067346F">
              <w:rPr>
                <w:color w:val="0A0905"/>
                <w:lang w:eastAsia="en-AU"/>
              </w:rPr>
              <w:t>TS=("HIV Infectio* diagnos*")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CDC70" w14:textId="77777777" w:rsidR="002923E1" w:rsidRPr="0067346F" w:rsidRDefault="002923E1" w:rsidP="00972D08">
            <w:pPr>
              <w:spacing w:line="360" w:lineRule="auto"/>
              <w:rPr>
                <w:color w:val="0A0905"/>
                <w:lang w:eastAsia="en-AU"/>
              </w:rPr>
            </w:pPr>
            <w:r w:rsidRPr="0067346F">
              <w:rPr>
                <w:color w:val="0A0905"/>
                <w:lang w:eastAsia="en-AU"/>
              </w:rPr>
              <w:t>245</w:t>
            </w:r>
          </w:p>
        </w:tc>
      </w:tr>
      <w:tr w:rsidR="002923E1" w:rsidRPr="0067346F" w14:paraId="2F3E384D"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641706" w14:textId="77777777" w:rsidR="002923E1" w:rsidRPr="0067346F" w:rsidRDefault="002923E1" w:rsidP="00972D08">
            <w:pPr>
              <w:spacing w:line="360" w:lineRule="auto"/>
              <w:rPr>
                <w:color w:val="0A0905"/>
                <w:lang w:eastAsia="en-AU"/>
              </w:rPr>
            </w:pPr>
            <w:r w:rsidRPr="0067346F">
              <w:rPr>
                <w:color w:val="0A0905"/>
                <w:lang w:eastAsia="en-AU"/>
              </w:rPr>
              <w:lastRenderedPageBreak/>
              <w:t>16</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418A0" w14:textId="77777777" w:rsidR="002923E1" w:rsidRPr="0067346F" w:rsidRDefault="002923E1" w:rsidP="00972D08">
            <w:pPr>
              <w:spacing w:line="360" w:lineRule="auto"/>
              <w:rPr>
                <w:color w:val="0A0905"/>
                <w:lang w:eastAsia="en-AU"/>
              </w:rPr>
            </w:pPr>
            <w:r w:rsidRPr="0067346F">
              <w:rPr>
                <w:color w:val="0A0905"/>
                <w:lang w:eastAsia="en-AU"/>
              </w:rPr>
              <w:t>#15 OR #14</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C164A0" w14:textId="77777777" w:rsidR="002923E1" w:rsidRPr="0067346F" w:rsidRDefault="002923E1" w:rsidP="00972D08">
            <w:pPr>
              <w:spacing w:line="360" w:lineRule="auto"/>
              <w:rPr>
                <w:color w:val="0A0905"/>
                <w:lang w:eastAsia="en-AU"/>
              </w:rPr>
            </w:pPr>
            <w:r w:rsidRPr="0067346F">
              <w:rPr>
                <w:color w:val="0A0905"/>
                <w:lang w:eastAsia="en-AU"/>
              </w:rPr>
              <w:t>13,060</w:t>
            </w:r>
          </w:p>
        </w:tc>
      </w:tr>
      <w:tr w:rsidR="002923E1" w:rsidRPr="0067346F" w14:paraId="7ECB1274"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2A44A" w14:textId="77777777" w:rsidR="002923E1" w:rsidRPr="0067346F" w:rsidRDefault="002923E1" w:rsidP="00972D08">
            <w:pPr>
              <w:spacing w:line="360" w:lineRule="auto"/>
              <w:rPr>
                <w:color w:val="0A0905"/>
                <w:lang w:eastAsia="en-AU"/>
              </w:rPr>
            </w:pPr>
            <w:r w:rsidRPr="0067346F">
              <w:rPr>
                <w:color w:val="0A0905"/>
                <w:lang w:eastAsia="en-AU"/>
              </w:rPr>
              <w:t>17</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554D7" w14:textId="77777777" w:rsidR="002923E1" w:rsidRPr="0067346F" w:rsidRDefault="002923E1" w:rsidP="00972D08">
            <w:pPr>
              <w:spacing w:line="360" w:lineRule="auto"/>
              <w:rPr>
                <w:color w:val="0A0905"/>
                <w:lang w:eastAsia="en-AU"/>
              </w:rPr>
            </w:pPr>
            <w:r w:rsidRPr="0067346F">
              <w:rPr>
                <w:color w:val="0A0905"/>
                <w:lang w:eastAsia="en-AU"/>
              </w:rPr>
              <w:t>#16 AND #5</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4B186" w14:textId="77777777" w:rsidR="002923E1" w:rsidRPr="0067346F" w:rsidRDefault="002923E1" w:rsidP="00972D08">
            <w:pPr>
              <w:spacing w:line="360" w:lineRule="auto"/>
              <w:rPr>
                <w:color w:val="0A0905"/>
                <w:lang w:eastAsia="en-AU"/>
              </w:rPr>
            </w:pPr>
            <w:r w:rsidRPr="0067346F">
              <w:rPr>
                <w:color w:val="0A0905"/>
                <w:lang w:eastAsia="en-AU"/>
              </w:rPr>
              <w:t>1,890</w:t>
            </w:r>
          </w:p>
        </w:tc>
      </w:tr>
      <w:tr w:rsidR="002923E1" w:rsidRPr="0067346F" w14:paraId="409236DA"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8FF5DC" w14:textId="77777777" w:rsidR="002923E1" w:rsidRPr="0067346F" w:rsidRDefault="002923E1" w:rsidP="00972D08">
            <w:pPr>
              <w:spacing w:line="360" w:lineRule="auto"/>
              <w:rPr>
                <w:color w:val="0A0905"/>
                <w:lang w:eastAsia="en-AU"/>
              </w:rPr>
            </w:pPr>
            <w:r w:rsidRPr="0067346F">
              <w:rPr>
                <w:color w:val="0A0905"/>
                <w:lang w:eastAsia="en-AU"/>
              </w:rPr>
              <w:t>18</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D7CD5D" w14:textId="77777777" w:rsidR="002923E1" w:rsidRPr="0067346F" w:rsidRDefault="002923E1" w:rsidP="00972D08">
            <w:pPr>
              <w:spacing w:line="360" w:lineRule="auto"/>
              <w:rPr>
                <w:color w:val="0A0905"/>
                <w:lang w:eastAsia="en-AU"/>
              </w:rPr>
            </w:pPr>
            <w:r w:rsidRPr="0067346F">
              <w:rPr>
                <w:color w:val="0A0905"/>
                <w:lang w:eastAsia="en-AU"/>
              </w:rPr>
              <w:t>TS=((screen* or test* or "early diagnos*" or "early detect*") NEAR/2 (HIV or "human immun* deficienc*" or "human immunodeficienc*" or "acquired immun* deficienc*" or "acquired immunodeficienc*") )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EE5DD3" w14:textId="77777777" w:rsidR="002923E1" w:rsidRPr="0067346F" w:rsidRDefault="002923E1" w:rsidP="00972D08">
            <w:pPr>
              <w:spacing w:line="360" w:lineRule="auto"/>
              <w:rPr>
                <w:color w:val="0A0905"/>
                <w:lang w:eastAsia="en-AU"/>
              </w:rPr>
            </w:pPr>
            <w:r w:rsidRPr="0067346F">
              <w:rPr>
                <w:color w:val="0A0905"/>
                <w:lang w:eastAsia="en-AU"/>
              </w:rPr>
              <w:t>28,048</w:t>
            </w:r>
          </w:p>
        </w:tc>
      </w:tr>
      <w:tr w:rsidR="002923E1" w:rsidRPr="0067346F" w14:paraId="419E022B"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4F22CF" w14:textId="77777777" w:rsidR="002923E1" w:rsidRPr="0067346F" w:rsidRDefault="002923E1" w:rsidP="00972D08">
            <w:pPr>
              <w:spacing w:line="360" w:lineRule="auto"/>
              <w:rPr>
                <w:color w:val="0A0905"/>
                <w:lang w:eastAsia="en-AU"/>
              </w:rPr>
            </w:pPr>
            <w:r w:rsidRPr="0067346F">
              <w:rPr>
                <w:color w:val="0A0905"/>
                <w:lang w:eastAsia="en-AU"/>
              </w:rPr>
              <w:t>19</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F74255" w14:textId="77777777" w:rsidR="002923E1" w:rsidRPr="0067346F" w:rsidRDefault="002923E1" w:rsidP="00972D08">
            <w:pPr>
              <w:spacing w:line="360" w:lineRule="auto"/>
              <w:rPr>
                <w:color w:val="0A0905"/>
                <w:lang w:eastAsia="en-AU"/>
              </w:rPr>
            </w:pPr>
            <w:r w:rsidRPr="0067346F">
              <w:rPr>
                <w:color w:val="0A0905"/>
                <w:lang w:eastAsia="en-AU"/>
              </w:rPr>
              <w:t>TS=((missed NEAR/2 opportunit*) and (HIV or "human immun* deficienc*" or "human immunodeficienc*" or "acquired immun* deficienc*" or "acquired immunodeficienc*")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B87644" w14:textId="77777777" w:rsidR="002923E1" w:rsidRPr="0067346F" w:rsidRDefault="002923E1" w:rsidP="00972D08">
            <w:pPr>
              <w:spacing w:line="360" w:lineRule="auto"/>
              <w:rPr>
                <w:color w:val="0A0905"/>
                <w:lang w:eastAsia="en-AU"/>
              </w:rPr>
            </w:pPr>
            <w:r w:rsidRPr="0067346F">
              <w:rPr>
                <w:color w:val="0A0905"/>
                <w:lang w:eastAsia="en-AU"/>
              </w:rPr>
              <w:t>872</w:t>
            </w:r>
          </w:p>
        </w:tc>
      </w:tr>
      <w:tr w:rsidR="002923E1" w:rsidRPr="0067346F" w14:paraId="748ECD86"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C601F0" w14:textId="77777777" w:rsidR="002923E1" w:rsidRPr="0067346F" w:rsidRDefault="002923E1" w:rsidP="00972D08">
            <w:pPr>
              <w:spacing w:line="360" w:lineRule="auto"/>
              <w:rPr>
                <w:color w:val="0A0905"/>
                <w:lang w:eastAsia="en-AU"/>
              </w:rPr>
            </w:pPr>
            <w:r w:rsidRPr="0067346F">
              <w:rPr>
                <w:color w:val="0A0905"/>
                <w:lang w:eastAsia="en-AU"/>
              </w:rPr>
              <w:t>20</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45379D" w14:textId="77777777" w:rsidR="002923E1" w:rsidRPr="0067346F" w:rsidRDefault="002923E1" w:rsidP="00972D08">
            <w:pPr>
              <w:spacing w:line="360" w:lineRule="auto"/>
              <w:rPr>
                <w:color w:val="0A0905"/>
                <w:lang w:eastAsia="en-AU"/>
              </w:rPr>
            </w:pPr>
            <w:r w:rsidRPr="0067346F">
              <w:rPr>
                <w:color w:val="0A0905"/>
                <w:lang w:eastAsia="en-AU"/>
              </w:rPr>
              <w:t>#19 OR #18</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7383AA" w14:textId="77777777" w:rsidR="002923E1" w:rsidRPr="0067346F" w:rsidRDefault="002923E1" w:rsidP="00972D08">
            <w:pPr>
              <w:spacing w:line="360" w:lineRule="auto"/>
              <w:rPr>
                <w:color w:val="0A0905"/>
                <w:lang w:eastAsia="en-AU"/>
              </w:rPr>
            </w:pPr>
            <w:r w:rsidRPr="0067346F">
              <w:rPr>
                <w:color w:val="0A0905"/>
                <w:lang w:eastAsia="en-AU"/>
              </w:rPr>
              <w:t>28,488</w:t>
            </w:r>
          </w:p>
        </w:tc>
      </w:tr>
      <w:tr w:rsidR="002923E1" w:rsidRPr="0067346F" w14:paraId="11CBCD39"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6F736F" w14:textId="77777777" w:rsidR="002923E1" w:rsidRPr="0067346F" w:rsidRDefault="002923E1" w:rsidP="00972D08">
            <w:pPr>
              <w:spacing w:line="360" w:lineRule="auto"/>
              <w:rPr>
                <w:color w:val="0A0905"/>
                <w:lang w:eastAsia="en-AU"/>
              </w:rPr>
            </w:pPr>
            <w:r w:rsidRPr="0067346F">
              <w:rPr>
                <w:color w:val="0A0905"/>
                <w:lang w:eastAsia="en-AU"/>
              </w:rPr>
              <w:t>21</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AC3693" w14:textId="77777777" w:rsidR="002923E1" w:rsidRPr="0067346F" w:rsidRDefault="002923E1" w:rsidP="00972D08">
            <w:pPr>
              <w:spacing w:line="360" w:lineRule="auto"/>
              <w:rPr>
                <w:color w:val="0A0905"/>
                <w:lang w:eastAsia="en-AU"/>
              </w:rPr>
            </w:pPr>
            <w:r w:rsidRPr="0067346F">
              <w:rPr>
                <w:color w:val="0A0905"/>
                <w:lang w:eastAsia="en-AU"/>
              </w:rPr>
              <w:t>#20 AND #5 </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B689A8" w14:textId="77777777" w:rsidR="002923E1" w:rsidRPr="0067346F" w:rsidRDefault="002923E1" w:rsidP="00972D08">
            <w:pPr>
              <w:spacing w:line="360" w:lineRule="auto"/>
              <w:rPr>
                <w:color w:val="0A0905"/>
                <w:lang w:eastAsia="en-AU"/>
              </w:rPr>
            </w:pPr>
            <w:r w:rsidRPr="0067346F">
              <w:rPr>
                <w:color w:val="0A0905"/>
                <w:lang w:eastAsia="en-AU"/>
              </w:rPr>
              <w:t>4,205</w:t>
            </w:r>
          </w:p>
        </w:tc>
      </w:tr>
      <w:tr w:rsidR="002923E1" w:rsidRPr="0067346F" w14:paraId="716B9D8C"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8CB95B" w14:textId="77777777" w:rsidR="002923E1" w:rsidRPr="0067346F" w:rsidRDefault="002923E1" w:rsidP="00972D08">
            <w:pPr>
              <w:spacing w:line="360" w:lineRule="auto"/>
              <w:rPr>
                <w:color w:val="0A0905"/>
                <w:lang w:eastAsia="en-AU"/>
              </w:rPr>
            </w:pPr>
            <w:r w:rsidRPr="0067346F">
              <w:rPr>
                <w:color w:val="0A0905"/>
                <w:lang w:eastAsia="en-AU"/>
              </w:rPr>
              <w:t>22</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AFB3FE" w14:textId="77777777" w:rsidR="002923E1" w:rsidRPr="0067346F" w:rsidRDefault="002923E1" w:rsidP="00972D08">
            <w:pPr>
              <w:spacing w:line="360" w:lineRule="auto"/>
              <w:rPr>
                <w:color w:val="0A0905"/>
                <w:lang w:eastAsia="en-AU"/>
              </w:rPr>
            </w:pPr>
            <w:r w:rsidRPr="0067346F">
              <w:rPr>
                <w:color w:val="0A0905"/>
                <w:lang w:eastAsia="en-AU"/>
              </w:rPr>
              <w:t>#21 OR #17 OR #13</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99129C" w14:textId="77777777" w:rsidR="002923E1" w:rsidRPr="0067346F" w:rsidRDefault="002923E1" w:rsidP="00972D08">
            <w:pPr>
              <w:spacing w:line="360" w:lineRule="auto"/>
              <w:rPr>
                <w:color w:val="0A0905"/>
                <w:lang w:eastAsia="en-AU"/>
              </w:rPr>
            </w:pPr>
            <w:r w:rsidRPr="0067346F">
              <w:rPr>
                <w:color w:val="0A0905"/>
                <w:lang w:eastAsia="en-AU"/>
              </w:rPr>
              <w:t>4,361</w:t>
            </w:r>
          </w:p>
        </w:tc>
      </w:tr>
      <w:tr w:rsidR="002923E1" w:rsidRPr="0067346F" w14:paraId="562E0775"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87EA83" w14:textId="77777777" w:rsidR="002923E1" w:rsidRPr="0067346F" w:rsidRDefault="002923E1" w:rsidP="00972D08">
            <w:pPr>
              <w:spacing w:line="360" w:lineRule="auto"/>
              <w:rPr>
                <w:color w:val="0A0905"/>
                <w:lang w:eastAsia="en-AU"/>
              </w:rPr>
            </w:pPr>
            <w:r w:rsidRPr="0067346F">
              <w:rPr>
                <w:color w:val="0A0905"/>
                <w:lang w:eastAsia="en-AU"/>
              </w:rPr>
              <w:t>23</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3C77BD" w14:textId="77777777" w:rsidR="002923E1" w:rsidRPr="0067346F" w:rsidRDefault="002923E1" w:rsidP="00972D08">
            <w:pPr>
              <w:spacing w:line="360" w:lineRule="auto"/>
              <w:rPr>
                <w:color w:val="0A0905"/>
                <w:lang w:eastAsia="en-AU"/>
              </w:rPr>
            </w:pPr>
            <w:r w:rsidRPr="0067346F">
              <w:rPr>
                <w:color w:val="0A0905"/>
                <w:lang w:eastAsia="en-AU"/>
              </w:rPr>
              <w:t>#21 OR #17 OR #13 </w:t>
            </w:r>
          </w:p>
          <w:p w14:paraId="27CA4077" w14:textId="77777777" w:rsidR="002923E1" w:rsidRPr="0067346F" w:rsidRDefault="002923E1" w:rsidP="00972D08">
            <w:pPr>
              <w:spacing w:line="360" w:lineRule="auto"/>
              <w:rPr>
                <w:color w:val="0A0905"/>
                <w:lang w:eastAsia="en-AU"/>
              </w:rPr>
            </w:pPr>
            <w:r w:rsidRPr="0067346F">
              <w:rPr>
                <w:b/>
                <w:bCs/>
                <w:color w:val="0A0905"/>
                <w:lang w:eastAsia="en-AU"/>
              </w:rPr>
              <w:t>Refined by:</w:t>
            </w:r>
            <w:r w:rsidRPr="0067346F">
              <w:rPr>
                <w:color w:val="0A0905"/>
                <w:lang w:eastAsia="en-AU"/>
              </w:rPr>
              <w:t> [excluding] </w:t>
            </w:r>
            <w:r w:rsidRPr="0067346F">
              <w:rPr>
                <w:b/>
                <w:bCs/>
                <w:color w:val="0A0905"/>
                <w:lang w:eastAsia="en-AU"/>
              </w:rPr>
              <w:t>DOCUMENT TYPES:</w:t>
            </w:r>
            <w:r w:rsidRPr="0067346F">
              <w:rPr>
                <w:color w:val="0A0905"/>
                <w:lang w:eastAsia="en-AU"/>
              </w:rPr>
              <w:t> ( LETTER OR BOOK CHAPTER OR REVIEW OR EDITORIAL MATERIAL OR NOTE )</w:t>
            </w:r>
          </w:p>
          <w:p w14:paraId="1517CE8E" w14:textId="77777777" w:rsidR="002923E1" w:rsidRPr="0067346F" w:rsidRDefault="002923E1" w:rsidP="00972D08">
            <w:pPr>
              <w:spacing w:line="360" w:lineRule="auto"/>
              <w:rPr>
                <w:i/>
                <w:iCs/>
                <w:color w:val="0A0905"/>
                <w:lang w:eastAsia="en-AU"/>
              </w:rPr>
            </w:pPr>
            <w:r w:rsidRPr="0067346F">
              <w:rPr>
                <w:i/>
                <w:iCs/>
                <w:color w:val="0A0905"/>
                <w:lang w:eastAsia="en-AU"/>
              </w:rPr>
              <w:t>Indexes=SCI-EXPANDED, SSCI, A&amp;HCI, CPCI-S, CPCI-SSH, BKCI-S, BKCI-SSH, ESCI, CCR-EXPANDED, IC Timespan=All years</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5BCF56" w14:textId="77777777" w:rsidR="002923E1" w:rsidRPr="0067346F" w:rsidRDefault="002923E1" w:rsidP="00972D08">
            <w:pPr>
              <w:spacing w:line="360" w:lineRule="auto"/>
              <w:rPr>
                <w:color w:val="0A0905"/>
                <w:lang w:eastAsia="en-AU"/>
              </w:rPr>
            </w:pPr>
            <w:r w:rsidRPr="0067346F">
              <w:rPr>
                <w:color w:val="0A0905"/>
                <w:lang w:eastAsia="en-AU"/>
              </w:rPr>
              <w:t>4,077</w:t>
            </w:r>
          </w:p>
        </w:tc>
      </w:tr>
      <w:tr w:rsidR="002923E1" w:rsidRPr="0067346F" w14:paraId="6193BA7C"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0FEF4" w14:textId="77777777" w:rsidR="002923E1" w:rsidRPr="0067346F" w:rsidRDefault="002923E1" w:rsidP="00972D08">
            <w:pPr>
              <w:spacing w:line="360" w:lineRule="auto"/>
              <w:rPr>
                <w:color w:val="0A0905"/>
                <w:lang w:eastAsia="en-AU"/>
              </w:rPr>
            </w:pPr>
            <w:r w:rsidRPr="0067346F">
              <w:rPr>
                <w:color w:val="0A0905"/>
                <w:lang w:eastAsia="en-AU"/>
              </w:rPr>
              <w:t>24</w:t>
            </w:r>
          </w:p>
        </w:tc>
        <w:tc>
          <w:tcPr>
            <w:tcW w:w="1204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19C3F" w14:textId="77777777" w:rsidR="002923E1" w:rsidRPr="0067346F" w:rsidRDefault="002923E1" w:rsidP="00972D08">
            <w:pPr>
              <w:spacing w:line="360" w:lineRule="auto"/>
              <w:rPr>
                <w:color w:val="0A0905"/>
                <w:lang w:eastAsia="en-AU"/>
              </w:rPr>
            </w:pPr>
            <w:r w:rsidRPr="0067346F">
              <w:rPr>
                <w:color w:val="0A0905"/>
                <w:lang w:eastAsia="en-AU"/>
              </w:rPr>
              <w:t>#21 OR #17 OR #13 </w:t>
            </w:r>
          </w:p>
          <w:p w14:paraId="4AF41346" w14:textId="77777777" w:rsidR="002923E1" w:rsidRPr="0067346F" w:rsidRDefault="002923E1" w:rsidP="00972D08">
            <w:pPr>
              <w:spacing w:line="360" w:lineRule="auto"/>
              <w:rPr>
                <w:color w:val="0A0905"/>
                <w:lang w:eastAsia="en-AU"/>
              </w:rPr>
            </w:pPr>
            <w:r w:rsidRPr="0067346F">
              <w:rPr>
                <w:b/>
                <w:bCs/>
                <w:color w:val="0A0905"/>
                <w:lang w:eastAsia="en-AU"/>
              </w:rPr>
              <w:t>Refined by:</w:t>
            </w:r>
            <w:r w:rsidRPr="0067346F">
              <w:rPr>
                <w:color w:val="0A0905"/>
                <w:lang w:eastAsia="en-AU"/>
              </w:rPr>
              <w:t> </w:t>
            </w:r>
            <w:r w:rsidRPr="0067346F">
              <w:rPr>
                <w:b/>
                <w:bCs/>
                <w:color w:val="0A0905"/>
                <w:lang w:eastAsia="en-AU"/>
              </w:rPr>
              <w:t>PUBLICATION YEARS:</w:t>
            </w:r>
            <w:r w:rsidRPr="0067346F">
              <w:rPr>
                <w:color w:val="0A0905"/>
                <w:lang w:eastAsia="en-AU"/>
              </w:rPr>
              <w:t> ( 2021 OR 2012 OR 2020 OR 2011 OR 2019 OR 2010 OR 2018 OR 2017 OR 2016 OR 2015 OR 2014 )</w:t>
            </w:r>
          </w:p>
          <w:p w14:paraId="10943DF9" w14:textId="77777777" w:rsidR="002923E1" w:rsidRPr="0067346F" w:rsidRDefault="002923E1" w:rsidP="00972D08">
            <w:pPr>
              <w:spacing w:line="360" w:lineRule="auto"/>
              <w:rPr>
                <w:i/>
                <w:iCs/>
                <w:color w:val="0A0905"/>
                <w:lang w:eastAsia="en-AU"/>
              </w:rPr>
            </w:pPr>
            <w:r w:rsidRPr="0067346F">
              <w:rPr>
                <w:i/>
                <w:iCs/>
                <w:color w:val="0A0905"/>
                <w:lang w:eastAsia="en-AU"/>
              </w:rPr>
              <w:t>Indexes=SCI-EXPANDED, SSCI, A&amp;HCI, CPCI-S, CPCI-SSH, BKCI-S, BKCI-SSH, ESCI, CCR-EXPANDED, IC Timespan=All years</w:t>
            </w:r>
          </w:p>
        </w:tc>
        <w:tc>
          <w:tcPr>
            <w:tcW w:w="127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A2F42" w14:textId="77777777" w:rsidR="002923E1" w:rsidRPr="0067346F" w:rsidRDefault="002923E1" w:rsidP="00972D08">
            <w:pPr>
              <w:spacing w:line="360" w:lineRule="auto"/>
              <w:rPr>
                <w:color w:val="0A0905"/>
                <w:lang w:eastAsia="en-AU"/>
              </w:rPr>
            </w:pPr>
            <w:r w:rsidRPr="0067346F">
              <w:rPr>
                <w:color w:val="0A0905"/>
                <w:lang w:eastAsia="en-AU"/>
              </w:rPr>
              <w:t>2,617</w:t>
            </w:r>
          </w:p>
        </w:tc>
      </w:tr>
      <w:tr w:rsidR="002923E1" w:rsidRPr="0067346F" w14:paraId="006259D7" w14:textId="77777777" w:rsidTr="00972D08">
        <w:tc>
          <w:tcPr>
            <w:tcW w:w="418"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661A22" w14:textId="77777777" w:rsidR="002923E1" w:rsidRPr="0067346F" w:rsidRDefault="002923E1" w:rsidP="00972D08">
            <w:pPr>
              <w:spacing w:line="360" w:lineRule="auto"/>
              <w:rPr>
                <w:color w:val="0A0905"/>
                <w:lang w:eastAsia="en-AU"/>
              </w:rPr>
            </w:pPr>
            <w:r w:rsidRPr="0067346F">
              <w:rPr>
                <w:color w:val="0A0905"/>
                <w:lang w:eastAsia="en-AU"/>
              </w:rPr>
              <w:t>25</w:t>
            </w:r>
          </w:p>
        </w:tc>
        <w:tc>
          <w:tcPr>
            <w:tcW w:w="12048"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058A8F" w14:textId="77777777" w:rsidR="002923E1" w:rsidRPr="0067346F" w:rsidRDefault="002923E1" w:rsidP="00972D08">
            <w:pPr>
              <w:spacing w:line="360" w:lineRule="auto"/>
              <w:rPr>
                <w:color w:val="0A0905"/>
                <w:lang w:eastAsia="en-AU"/>
              </w:rPr>
            </w:pPr>
            <w:r w:rsidRPr="0067346F">
              <w:rPr>
                <w:color w:val="0A0905"/>
                <w:lang w:eastAsia="en-AU"/>
              </w:rPr>
              <w:t>#21 OR #17 OR #13 </w:t>
            </w:r>
          </w:p>
          <w:p w14:paraId="4AA13B55" w14:textId="77777777" w:rsidR="002923E1" w:rsidRPr="0067346F" w:rsidRDefault="002923E1" w:rsidP="00972D08">
            <w:pPr>
              <w:spacing w:line="360" w:lineRule="auto"/>
              <w:rPr>
                <w:color w:val="0A0905"/>
                <w:lang w:eastAsia="en-AU"/>
              </w:rPr>
            </w:pPr>
            <w:r w:rsidRPr="0067346F">
              <w:rPr>
                <w:b/>
                <w:bCs/>
                <w:color w:val="0A0905"/>
                <w:lang w:eastAsia="en-AU"/>
              </w:rPr>
              <w:lastRenderedPageBreak/>
              <w:t>Refined by:</w:t>
            </w:r>
            <w:r w:rsidRPr="0067346F">
              <w:rPr>
                <w:color w:val="0A0905"/>
                <w:lang w:eastAsia="en-AU"/>
              </w:rPr>
              <w:t> </w:t>
            </w:r>
            <w:r w:rsidRPr="0067346F">
              <w:rPr>
                <w:b/>
                <w:bCs/>
                <w:color w:val="0A0905"/>
                <w:lang w:eastAsia="en-AU"/>
              </w:rPr>
              <w:t>PUBLICATION YEARS:</w:t>
            </w:r>
            <w:r w:rsidRPr="0067346F">
              <w:rPr>
                <w:color w:val="0A0905"/>
                <w:lang w:eastAsia="en-AU"/>
              </w:rPr>
              <w:t> ( 2021 OR 2012 OR 2020 OR 2011 OR 2019 OR 2010 OR 2018 OR 2017 OR 2016 OR 2015 OR 2014 ) AND [excluding] </w:t>
            </w:r>
            <w:r w:rsidRPr="0067346F">
              <w:rPr>
                <w:b/>
                <w:bCs/>
                <w:color w:val="0A0905"/>
                <w:lang w:eastAsia="en-AU"/>
              </w:rPr>
              <w:t>WEB OF SCIENCE CATEGORIES:</w:t>
            </w:r>
            <w:r w:rsidRPr="0067346F">
              <w:rPr>
                <w:color w:val="0A0905"/>
                <w:lang w:eastAsia="en-AU"/>
              </w:rPr>
              <w:t> ( ENGINEERING BIOMEDICAL OR GEOGRAPHY OR INFORMATION SCIENCE LIBRARY SCIENCE OR MATHEMATICAL COMPUTATIONAL BIOLOGY OR BIOTECHNOLOGY APPLIED MICROBIOLOGY OR BIOCHEMICAL RESEARCH METHODS OR CELL TISSUE ENGINEERING OR CHEMISTRY APPLIED OR CHEMISTRY MEDICINAL OR DEMOGRAPHY OR FOOD SCIENCE TECHNOLOGY OR HISTORY PHILOSOPHY OF SCIENCE OR CRIMINOLOGY PENOLOGY OR INTEGRATIVE COMPLEMENTARY MEDICINE OR NUTRITION DIETETICS OR ZOOLOGY OR VETERINARY SCIENCES )</w:t>
            </w:r>
          </w:p>
          <w:p w14:paraId="266E0C3D" w14:textId="77777777" w:rsidR="002923E1" w:rsidRPr="0067346F" w:rsidRDefault="002923E1" w:rsidP="00972D08">
            <w:pPr>
              <w:spacing w:line="360" w:lineRule="auto"/>
              <w:rPr>
                <w:i/>
                <w:iCs/>
                <w:color w:val="0A0905"/>
                <w:lang w:eastAsia="en-AU"/>
              </w:rPr>
            </w:pPr>
            <w:r w:rsidRPr="0067346F">
              <w:rPr>
                <w:i/>
                <w:iCs/>
                <w:color w:val="0A0905"/>
                <w:lang w:eastAsia="en-AU"/>
              </w:rPr>
              <w:t>Indexes=SCI-EXPANDED, SSCI, A&amp;HCI, CPCI-S, CPCI-SSH, BKCI-S, BKCI-SSH, ESCI, CCR-EXPANDED, IC Timespan=All years</w:t>
            </w:r>
          </w:p>
          <w:p w14:paraId="66D84A43" w14:textId="77777777" w:rsidR="002923E1" w:rsidRPr="0067346F" w:rsidRDefault="002923E1" w:rsidP="00972D08">
            <w:pPr>
              <w:spacing w:line="360" w:lineRule="auto"/>
              <w:rPr>
                <w:color w:val="0A0905"/>
                <w:lang w:eastAsia="en-AU"/>
              </w:rPr>
            </w:pPr>
          </w:p>
        </w:tc>
        <w:tc>
          <w:tcPr>
            <w:tcW w:w="127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A5DED5" w14:textId="77777777" w:rsidR="002923E1" w:rsidRPr="0067346F" w:rsidRDefault="002923E1" w:rsidP="00972D08">
            <w:pPr>
              <w:spacing w:line="360" w:lineRule="auto"/>
              <w:rPr>
                <w:color w:val="0A0905"/>
                <w:lang w:eastAsia="en-AU"/>
              </w:rPr>
            </w:pPr>
            <w:r w:rsidRPr="0067346F">
              <w:rPr>
                <w:color w:val="0A0905"/>
                <w:lang w:eastAsia="en-AU"/>
              </w:rPr>
              <w:lastRenderedPageBreak/>
              <w:t>2,583</w:t>
            </w:r>
          </w:p>
        </w:tc>
      </w:tr>
    </w:tbl>
    <w:p w14:paraId="581D3305" w14:textId="77777777" w:rsidR="002923E1" w:rsidRPr="0067346F" w:rsidRDefault="002923E1" w:rsidP="002923E1">
      <w:pPr>
        <w:spacing w:line="360" w:lineRule="auto"/>
        <w:jc w:val="both"/>
      </w:pPr>
    </w:p>
    <w:p w14:paraId="3D0519D9" w14:textId="3A83C89F" w:rsidR="00E2644D" w:rsidRPr="002923E1" w:rsidRDefault="00E2644D">
      <w:pPr>
        <w:rPr>
          <w:rFonts w:eastAsiaTheme="minorEastAsia"/>
          <w:b/>
          <w:bCs/>
        </w:rPr>
      </w:pPr>
    </w:p>
    <w:sectPr w:rsidR="00E2644D" w:rsidRPr="002923E1" w:rsidSect="002923E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BC3CB" w14:textId="77777777" w:rsidR="00EC4053" w:rsidRDefault="00EC4053" w:rsidP="002923E1">
      <w:r>
        <w:separator/>
      </w:r>
    </w:p>
  </w:endnote>
  <w:endnote w:type="continuationSeparator" w:id="0">
    <w:p w14:paraId="124A50BD" w14:textId="77777777" w:rsidR="00EC4053" w:rsidRDefault="00EC4053" w:rsidP="00292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altName w:val="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E19AB" w14:textId="77777777" w:rsidR="00EC4053" w:rsidRDefault="00EC4053" w:rsidP="002923E1">
      <w:r>
        <w:separator/>
      </w:r>
    </w:p>
  </w:footnote>
  <w:footnote w:type="continuationSeparator" w:id="0">
    <w:p w14:paraId="019BB63F" w14:textId="77777777" w:rsidR="00EC4053" w:rsidRDefault="00EC4053" w:rsidP="002923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A341F0"/>
    <w:multiLevelType w:val="hybridMultilevel"/>
    <w:tmpl w:val="6F4E702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9892B4FA">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37782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BFF"/>
    <w:rsid w:val="002923E1"/>
    <w:rsid w:val="00362522"/>
    <w:rsid w:val="00BD0BFF"/>
    <w:rsid w:val="00E2644D"/>
    <w:rsid w:val="00EC4053"/>
    <w:rsid w:val="00F13A8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CC61C4"/>
  <w15:chartTrackingRefBased/>
  <w15:docId w15:val="{EB9220EA-3CEC-4CEC-AC54-83DFCAA94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3E1"/>
    <w:pPr>
      <w:spacing w:after="0" w:line="240" w:lineRule="auto"/>
    </w:pPr>
    <w:rPr>
      <w:rFonts w:ascii="Times New Roman" w:eastAsia="Times New Roman" w:hAnsi="Times New Roman" w:cs="Times New Roman"/>
      <w:sz w:val="24"/>
      <w:szCs w:val="24"/>
      <w:lang w:val="en-GB" w:bidi="ar-SA"/>
    </w:rPr>
  </w:style>
  <w:style w:type="paragraph" w:styleId="Heading1">
    <w:name w:val="heading 1"/>
    <w:basedOn w:val="Normal"/>
    <w:next w:val="Normal"/>
    <w:link w:val="Heading1Char"/>
    <w:uiPriority w:val="9"/>
    <w:qFormat/>
    <w:rsid w:val="002923E1"/>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AU" w:eastAsia="en-US"/>
    </w:rPr>
  </w:style>
  <w:style w:type="paragraph" w:styleId="Heading2">
    <w:name w:val="heading 2"/>
    <w:basedOn w:val="Normal"/>
    <w:next w:val="Normal"/>
    <w:link w:val="Heading2Char"/>
    <w:uiPriority w:val="9"/>
    <w:unhideWhenUsed/>
    <w:qFormat/>
    <w:rsid w:val="002923E1"/>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23E1"/>
    <w:pPr>
      <w:tabs>
        <w:tab w:val="center" w:pos="4513"/>
        <w:tab w:val="right" w:pos="9026"/>
      </w:tabs>
    </w:pPr>
  </w:style>
  <w:style w:type="character" w:customStyle="1" w:styleId="HeaderChar">
    <w:name w:val="Header Char"/>
    <w:basedOn w:val="DefaultParagraphFont"/>
    <w:link w:val="Header"/>
    <w:uiPriority w:val="99"/>
    <w:rsid w:val="002923E1"/>
  </w:style>
  <w:style w:type="paragraph" w:styleId="Footer">
    <w:name w:val="footer"/>
    <w:basedOn w:val="Normal"/>
    <w:link w:val="FooterChar"/>
    <w:uiPriority w:val="99"/>
    <w:unhideWhenUsed/>
    <w:rsid w:val="002923E1"/>
    <w:pPr>
      <w:tabs>
        <w:tab w:val="center" w:pos="4513"/>
        <w:tab w:val="right" w:pos="9026"/>
      </w:tabs>
    </w:pPr>
  </w:style>
  <w:style w:type="character" w:customStyle="1" w:styleId="FooterChar">
    <w:name w:val="Footer Char"/>
    <w:basedOn w:val="DefaultParagraphFont"/>
    <w:link w:val="Footer"/>
    <w:uiPriority w:val="99"/>
    <w:rsid w:val="002923E1"/>
  </w:style>
  <w:style w:type="character" w:customStyle="1" w:styleId="Heading1Char">
    <w:name w:val="Heading 1 Char"/>
    <w:basedOn w:val="DefaultParagraphFont"/>
    <w:link w:val="Heading1"/>
    <w:uiPriority w:val="9"/>
    <w:rsid w:val="002923E1"/>
    <w:rPr>
      <w:rFonts w:asciiTheme="majorHAnsi" w:eastAsiaTheme="majorEastAsia" w:hAnsiTheme="majorHAnsi" w:cstheme="majorBidi"/>
      <w:color w:val="2F5496" w:themeColor="accent1" w:themeShade="BF"/>
      <w:sz w:val="32"/>
      <w:szCs w:val="32"/>
      <w:lang w:eastAsia="en-US" w:bidi="ar-SA"/>
    </w:rPr>
  </w:style>
  <w:style w:type="character" w:customStyle="1" w:styleId="Heading2Char">
    <w:name w:val="Heading 2 Char"/>
    <w:basedOn w:val="DefaultParagraphFont"/>
    <w:link w:val="Heading2"/>
    <w:uiPriority w:val="9"/>
    <w:rsid w:val="002923E1"/>
    <w:rPr>
      <w:rFonts w:asciiTheme="majorHAnsi" w:eastAsiaTheme="majorEastAsia" w:hAnsiTheme="majorHAnsi" w:cstheme="majorBidi"/>
      <w:color w:val="2F5496" w:themeColor="accent1" w:themeShade="BF"/>
      <w:sz w:val="26"/>
      <w:szCs w:val="26"/>
      <w:lang w:eastAsia="en-US" w:bidi="ar-SA"/>
    </w:rPr>
  </w:style>
  <w:style w:type="character" w:customStyle="1" w:styleId="label">
    <w:name w:val="label"/>
    <w:basedOn w:val="DefaultParagraphFont"/>
    <w:rsid w:val="002923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2350</Words>
  <Characters>13397</Characters>
  <Application>Microsoft Office Word</Application>
  <DocSecurity>0</DocSecurity>
  <Lines>111</Lines>
  <Paragraphs>31</Paragraphs>
  <ScaleCrop>false</ScaleCrop>
  <Company/>
  <LinksUpToDate>false</LinksUpToDate>
  <CharactersWithSpaces>1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wal Saleem</dc:creator>
  <cp:keywords/>
  <dc:description/>
  <cp:lastModifiedBy>Kanwal Saleem</cp:lastModifiedBy>
  <cp:revision>5</cp:revision>
  <dcterms:created xsi:type="dcterms:W3CDTF">2022-05-19T00:47:00Z</dcterms:created>
  <dcterms:modified xsi:type="dcterms:W3CDTF">2022-05-19T00:49:00Z</dcterms:modified>
</cp:coreProperties>
</file>